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8D13E" w14:textId="71AFF24B" w:rsidR="006A1DB0" w:rsidRPr="006E3E35" w:rsidRDefault="006A1DB0" w:rsidP="003403DC">
      <w:pPr>
        <w:pStyle w:val="EndNoteBibliography"/>
        <w:snapToGrid w:val="0"/>
        <w:spacing w:line="480" w:lineRule="auto"/>
        <w:rPr>
          <w:b/>
        </w:rPr>
      </w:pPr>
      <w:r w:rsidRPr="006E3E35">
        <w:rPr>
          <w:rFonts w:ascii="Times New Roman" w:eastAsiaTheme="minorEastAsia" w:hAnsi="Times New Roman"/>
          <w:b/>
          <w:kern w:val="24"/>
        </w:rPr>
        <w:t xml:space="preserve">Table S1. Baseline characteristics </w:t>
      </w:r>
      <w:r w:rsidR="00696D2E" w:rsidRPr="006E3E35">
        <w:rPr>
          <w:rFonts w:ascii="Times New Roman" w:eastAsiaTheme="minorEastAsia" w:hAnsi="Times New Roman"/>
          <w:b/>
          <w:kern w:val="24"/>
        </w:rPr>
        <w:t xml:space="preserve">in </w:t>
      </w:r>
      <w:r w:rsidR="00406F47" w:rsidRPr="006E3E35">
        <w:rPr>
          <w:rFonts w:ascii="Times New Roman" w:hAnsi="Times New Roman"/>
          <w:b/>
        </w:rPr>
        <w:t>validation cohort</w:t>
      </w:r>
      <w:bookmarkStart w:id="0" w:name="_GoBack"/>
      <w:bookmarkEnd w:id="0"/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2646"/>
        <w:gridCol w:w="2646"/>
        <w:gridCol w:w="1134"/>
      </w:tblGrid>
      <w:tr w:rsidR="0048532C" w:rsidRPr="006E3E35" w14:paraId="18C919DD" w14:textId="77777777" w:rsidTr="00592961"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2BA664BC" w14:textId="77777777" w:rsidR="006A1DB0" w:rsidRPr="006E3E35" w:rsidRDefault="006A1DB0" w:rsidP="006C6271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45D7E19C" w14:textId="4C5760A9" w:rsidR="006A1DB0" w:rsidRPr="006E3E35" w:rsidRDefault="006A1DB0" w:rsidP="00E2583F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proofErr w:type="spellStart"/>
            <w:r w:rsidRPr="006E3E35">
              <w:rPr>
                <w:rFonts w:ascii="Times New Roman" w:hAnsi="Times New Roman"/>
              </w:rPr>
              <w:t>Transfusion</w:t>
            </w:r>
            <w:r w:rsidR="00C7563C" w:rsidRPr="006E3E3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="00E2583F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(n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=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1</w:t>
            </w:r>
            <w:r w:rsidR="000F670D" w:rsidRPr="006E3E35">
              <w:rPr>
                <w:rFonts w:ascii="Times New Roman" w:hAnsi="Times New Roman" w:hint="eastAsia"/>
              </w:rPr>
              <w:t>8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6F6DE3A8" w14:textId="0F889E66" w:rsidR="006A1DB0" w:rsidRPr="006E3E35" w:rsidRDefault="006A1DB0" w:rsidP="00E2583F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Non-transfusion (n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=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3</w:t>
            </w:r>
            <w:r w:rsidR="000F670D" w:rsidRPr="006E3E35">
              <w:rPr>
                <w:rFonts w:ascii="Times New Roman" w:hAnsi="Times New Roman"/>
              </w:rPr>
              <w:t>6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C384C3" w14:textId="05EF1CD0" w:rsidR="006A1DB0" w:rsidRPr="006E3E35" w:rsidRDefault="006A1DB0" w:rsidP="00E2583F">
            <w:pPr>
              <w:widowControl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  <w:i/>
              </w:rPr>
              <w:t>P</w:t>
            </w:r>
            <w:r w:rsidR="00F85F5B" w:rsidRPr="006E3E35">
              <w:rPr>
                <w:rFonts w:ascii="Times New Roman" w:hAnsi="Times New Roman"/>
              </w:rPr>
              <w:t>-</w:t>
            </w:r>
            <w:proofErr w:type="spellStart"/>
            <w:r w:rsidRPr="006E3E35">
              <w:rPr>
                <w:rFonts w:ascii="Times New Roman" w:hAnsi="Times New Roman"/>
              </w:rPr>
              <w:t>value</w:t>
            </w:r>
            <w:r w:rsidR="0020008B" w:rsidRPr="006E3E35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48532C" w:rsidRPr="006E3E35" w14:paraId="7D2C3E07" w14:textId="77777777" w:rsidTr="00592961">
        <w:trPr>
          <w:trHeight w:val="311"/>
        </w:trPr>
        <w:tc>
          <w:tcPr>
            <w:tcW w:w="2646" w:type="dxa"/>
            <w:tcBorders>
              <w:top w:val="single" w:sz="4" w:space="0" w:color="auto"/>
            </w:tcBorders>
          </w:tcPr>
          <w:p w14:paraId="75F1F1C6" w14:textId="117B9091" w:rsidR="006A1DB0" w:rsidRPr="006E3E35" w:rsidRDefault="006A1DB0" w:rsidP="00F85F5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Age</w:t>
            </w:r>
            <w:r w:rsidR="00F85F5B" w:rsidRPr="006E3E35">
              <w:rPr>
                <w:rFonts w:ascii="Times New Roman" w:hAnsi="Times New Roman"/>
              </w:rPr>
              <w:t>,</w:t>
            </w:r>
            <w:r w:rsidRPr="006E3E35">
              <w:rPr>
                <w:rFonts w:ascii="Times New Roman" w:hAnsi="Times New Roman"/>
              </w:rPr>
              <w:t xml:space="preserve"> y</w:t>
            </w:r>
            <w:r w:rsidR="00B6697F" w:rsidRPr="006E3E35">
              <w:rPr>
                <w:rFonts w:ascii="Times New Roman" w:hAnsi="Times New Roman"/>
              </w:rPr>
              <w:t>ea</w:t>
            </w:r>
            <w:r w:rsidRPr="006E3E35">
              <w:rPr>
                <w:rFonts w:ascii="Times New Roman" w:hAnsi="Times New Roman"/>
              </w:rPr>
              <w:t>r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5DD52580" w14:textId="3897A061" w:rsidR="006A1DB0" w:rsidRPr="006E3E35" w:rsidRDefault="00264F7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0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="002920C5" w:rsidRPr="006E3E35">
              <w:rPr>
                <w:rFonts w:ascii="Times New Roman" w:hAnsi="Times New Roman"/>
              </w:rPr>
              <w:t>5</w:t>
            </w:r>
            <w:r w:rsidRPr="006E3E35">
              <w:rPr>
                <w:rFonts w:ascii="Times New Roman" w:hAnsi="Times New Roman"/>
              </w:rPr>
              <w:t>9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="006A1DB0" w:rsidRPr="006E3E35">
              <w:rPr>
                <w:rFonts w:ascii="Times New Roman" w:hAnsi="Times New Roman"/>
              </w:rPr>
              <w:t>7</w:t>
            </w:r>
            <w:r w:rsidRPr="006E3E35">
              <w:rPr>
                <w:rFonts w:ascii="Times New Roman" w:hAnsi="Times New Roman"/>
              </w:rPr>
              <w:t>5</w:t>
            </w:r>
            <w:r w:rsidR="006A1DB0" w:rsidRPr="006E3E35">
              <w:rPr>
                <w:rFonts w:ascii="Times New Roman" w:hAnsi="Times New Roman"/>
              </w:rPr>
              <w:t>)</w:t>
            </w:r>
            <w:r w:rsidR="00C7563C" w:rsidRPr="006E3E3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550C80FB" w14:textId="7767A263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</w:t>
            </w:r>
            <w:r w:rsidR="002920C5" w:rsidRPr="006E3E35">
              <w:rPr>
                <w:rFonts w:ascii="Times New Roman" w:hAnsi="Times New Roman"/>
              </w:rPr>
              <w:t>7</w:t>
            </w:r>
            <w:r w:rsidRPr="006E3E35">
              <w:rPr>
                <w:rFonts w:ascii="Times New Roman" w:hAnsi="Times New Roman"/>
              </w:rPr>
              <w:t xml:space="preserve"> (</w:t>
            </w:r>
            <w:r w:rsidR="002920C5" w:rsidRPr="006E3E35">
              <w:rPr>
                <w:rFonts w:ascii="Times New Roman" w:hAnsi="Times New Roman"/>
              </w:rPr>
              <w:t>4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</w:t>
            </w:r>
            <w:r w:rsidR="002920C5" w:rsidRPr="006E3E35">
              <w:rPr>
                <w:rFonts w:ascii="Times New Roman" w:hAnsi="Times New Roman"/>
              </w:rPr>
              <w:t>4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BD0316" w14:textId="741D2434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3</w:t>
            </w:r>
            <w:r w:rsidR="002920C5" w:rsidRPr="006E3E35">
              <w:rPr>
                <w:rFonts w:ascii="Times New Roman" w:hAnsi="Times New Roman"/>
              </w:rPr>
              <w:t>3</w:t>
            </w:r>
          </w:p>
        </w:tc>
      </w:tr>
      <w:tr w:rsidR="0048532C" w:rsidRPr="006E3E35" w14:paraId="36BF811B" w14:textId="77777777" w:rsidTr="00592961">
        <w:trPr>
          <w:trHeight w:val="311"/>
        </w:trPr>
        <w:tc>
          <w:tcPr>
            <w:tcW w:w="2646" w:type="dxa"/>
          </w:tcPr>
          <w:p w14:paraId="255486FC" w14:textId="35DDFF87" w:rsidR="006A1DB0" w:rsidRPr="006E3E35" w:rsidRDefault="006A1DB0" w:rsidP="00F85F5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Male</w:t>
            </w:r>
            <w:r w:rsidR="00F85F5B" w:rsidRPr="006E3E35">
              <w:rPr>
                <w:rFonts w:ascii="Times New Roman" w:hAnsi="Times New Roman"/>
              </w:rPr>
              <w:t>,</w:t>
            </w:r>
            <w:r w:rsidRPr="006E3E35">
              <w:rPr>
                <w:rFonts w:ascii="Times New Roman" w:hAnsi="Times New Roman"/>
              </w:rPr>
              <w:t xml:space="preserve"> </w:t>
            </w:r>
            <w:r w:rsidR="00B6697F" w:rsidRPr="006E3E35">
              <w:rPr>
                <w:rFonts w:ascii="Times New Roman" w:hAnsi="Times New Roman"/>
              </w:rPr>
              <w:t>n</w:t>
            </w:r>
            <w:r w:rsidRPr="006E3E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646" w:type="dxa"/>
          </w:tcPr>
          <w:p w14:paraId="36CB2F83" w14:textId="25139C7B" w:rsidR="006A1DB0" w:rsidRPr="006E3E35" w:rsidRDefault="00264F7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="002920C5" w:rsidRPr="006E3E35">
              <w:rPr>
                <w:rFonts w:ascii="Times New Roman" w:hAnsi="Times New Roman"/>
              </w:rPr>
              <w:t>50</w:t>
            </w:r>
            <w:r w:rsidR="006A1DB0"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2BEA96BF" w14:textId="75AB2492" w:rsidR="006A1DB0" w:rsidRPr="006E3E35" w:rsidRDefault="00264F7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1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Pr="006E3E35">
              <w:rPr>
                <w:rFonts w:ascii="Times New Roman" w:hAnsi="Times New Roman"/>
              </w:rPr>
              <w:t>59</w:t>
            </w:r>
            <w:r w:rsidR="006A1DB0"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61A5F547" w14:textId="3F96D867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2920C5" w:rsidRPr="006E3E35">
              <w:rPr>
                <w:rFonts w:ascii="Times New Roman" w:hAnsi="Times New Roman"/>
              </w:rPr>
              <w:t>5</w:t>
            </w:r>
            <w:r w:rsidR="00264F7A" w:rsidRPr="006E3E35">
              <w:rPr>
                <w:rFonts w:ascii="Times New Roman" w:hAnsi="Times New Roman"/>
              </w:rPr>
              <w:t>8</w:t>
            </w:r>
          </w:p>
        </w:tc>
      </w:tr>
      <w:tr w:rsidR="0048532C" w:rsidRPr="006E3E35" w14:paraId="137A9CAE" w14:textId="77777777" w:rsidTr="00592961">
        <w:trPr>
          <w:trHeight w:val="311"/>
        </w:trPr>
        <w:tc>
          <w:tcPr>
            <w:tcW w:w="2646" w:type="dxa"/>
          </w:tcPr>
          <w:p w14:paraId="6BC8BA41" w14:textId="20A09BC9" w:rsidR="006A1DB0" w:rsidRPr="006E3E35" w:rsidRDefault="006A1DB0" w:rsidP="00F85F5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BMI</w:t>
            </w:r>
            <w:r w:rsidR="00F85F5B" w:rsidRPr="006E3E35">
              <w:rPr>
                <w:rFonts w:ascii="Times New Roman" w:hAnsi="Times New Roman"/>
              </w:rPr>
              <w:t>,</w:t>
            </w:r>
            <w:r w:rsidRPr="006E3E35">
              <w:rPr>
                <w:rFonts w:ascii="Times New Roman" w:hAnsi="Times New Roman"/>
              </w:rPr>
              <w:t xml:space="preserve"> kg/m</w:t>
            </w:r>
            <w:r w:rsidRPr="006E3E35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646" w:type="dxa"/>
          </w:tcPr>
          <w:p w14:paraId="0E9E3A77" w14:textId="4C853B45" w:rsidR="006A1DB0" w:rsidRPr="006E3E35" w:rsidRDefault="002920C5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</w:t>
            </w:r>
            <w:r w:rsidR="00264F7A" w:rsidRPr="006E3E35">
              <w:rPr>
                <w:rFonts w:ascii="Times New Roman" w:hAnsi="Times New Roman"/>
              </w:rPr>
              <w:t>3</w:t>
            </w:r>
            <w:r w:rsidR="006A1DB0"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3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="00264F7A" w:rsidRPr="006E3E35">
              <w:rPr>
                <w:rFonts w:ascii="Times New Roman" w:hAnsi="Times New Roman"/>
              </w:rPr>
              <w:t>19</w:t>
            </w:r>
            <w:r w:rsidR="006A1DB0"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="006A1DB0" w:rsidRPr="006E3E35">
              <w:rPr>
                <w:rFonts w:ascii="Times New Roman" w:hAnsi="Times New Roman"/>
              </w:rPr>
              <w:t>2</w:t>
            </w:r>
            <w:r w:rsidRPr="006E3E35">
              <w:rPr>
                <w:rFonts w:ascii="Times New Roman" w:hAnsi="Times New Roman"/>
              </w:rPr>
              <w:t>8</w:t>
            </w:r>
            <w:r w:rsidR="006A1DB0"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1</w:t>
            </w:r>
            <w:r w:rsidR="006A1DB0"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67359B9A" w14:textId="2E3FAA52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</w:t>
            </w:r>
            <w:r w:rsidR="00264F7A" w:rsidRPr="006E3E35">
              <w:rPr>
                <w:rFonts w:ascii="Times New Roman" w:hAnsi="Times New Roman"/>
              </w:rPr>
              <w:t>4</w:t>
            </w:r>
            <w:r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0</w:t>
            </w:r>
            <w:r w:rsidRPr="006E3E35">
              <w:rPr>
                <w:rFonts w:ascii="Times New Roman" w:hAnsi="Times New Roman"/>
              </w:rPr>
              <w:t xml:space="preserve"> (</w:t>
            </w:r>
            <w:r w:rsidR="00264F7A" w:rsidRPr="006E3E35">
              <w:rPr>
                <w:rFonts w:ascii="Times New Roman" w:hAnsi="Times New Roman"/>
              </w:rPr>
              <w:t>20</w:t>
            </w:r>
            <w:r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2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6.</w:t>
            </w:r>
            <w:r w:rsidR="002920C5" w:rsidRPr="006E3E35">
              <w:rPr>
                <w:rFonts w:ascii="Times New Roman" w:hAnsi="Times New Roman"/>
              </w:rPr>
              <w:t>6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0E9F61E1" w14:textId="0EEE3EFA" w:rsidR="006A1DB0" w:rsidRPr="006E3E35" w:rsidRDefault="00264F7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96</w:t>
            </w:r>
          </w:p>
        </w:tc>
      </w:tr>
      <w:tr w:rsidR="0048532C" w:rsidRPr="006E3E35" w14:paraId="38559413" w14:textId="77777777" w:rsidTr="00592961">
        <w:trPr>
          <w:trHeight w:val="311"/>
        </w:trPr>
        <w:tc>
          <w:tcPr>
            <w:tcW w:w="2646" w:type="dxa"/>
          </w:tcPr>
          <w:p w14:paraId="61D96B91" w14:textId="5B75E6FA" w:rsidR="006A1DB0" w:rsidRPr="006E3E35" w:rsidRDefault="006A1DB0" w:rsidP="00F85F5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From ER/wards</w:t>
            </w:r>
            <w:r w:rsidR="00F85F5B" w:rsidRPr="006E3E35">
              <w:rPr>
                <w:rFonts w:ascii="Times New Roman" w:hAnsi="Times New Roman"/>
              </w:rPr>
              <w:t>,</w:t>
            </w:r>
            <w:r w:rsidRPr="006E3E35">
              <w:rPr>
                <w:rFonts w:ascii="Times New Roman" w:hAnsi="Times New Roman"/>
              </w:rPr>
              <w:t xml:space="preserve"> </w:t>
            </w:r>
            <w:r w:rsidR="00B6697F" w:rsidRPr="006E3E35">
              <w:rPr>
                <w:rFonts w:ascii="Times New Roman" w:hAnsi="Times New Roman"/>
              </w:rPr>
              <w:t>n</w:t>
            </w:r>
          </w:p>
        </w:tc>
        <w:tc>
          <w:tcPr>
            <w:tcW w:w="2646" w:type="dxa"/>
          </w:tcPr>
          <w:p w14:paraId="6D0087E5" w14:textId="00505C58" w:rsidR="006A1DB0" w:rsidRPr="006E3E35" w:rsidRDefault="00264F7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</w:t>
            </w:r>
            <w:r w:rsidR="006A1DB0" w:rsidRPr="006E3E35">
              <w:rPr>
                <w:rFonts w:ascii="Times New Roman" w:hAnsi="Times New Roman"/>
              </w:rPr>
              <w:t>/</w:t>
            </w:r>
            <w:r w:rsidR="002920C5" w:rsidRPr="006E3E35">
              <w:rPr>
                <w:rFonts w:ascii="Times New Roman" w:hAnsi="Times New Roman"/>
              </w:rPr>
              <w:t>1</w:t>
            </w:r>
            <w:r w:rsidRPr="006E3E35">
              <w:rPr>
                <w:rFonts w:ascii="Times New Roman" w:hAnsi="Times New Roman"/>
              </w:rPr>
              <w:t>3</w:t>
            </w:r>
          </w:p>
        </w:tc>
        <w:tc>
          <w:tcPr>
            <w:tcW w:w="2646" w:type="dxa"/>
          </w:tcPr>
          <w:p w14:paraId="486A3D73" w14:textId="5DF7C822" w:rsidR="006A1DB0" w:rsidRPr="006E3E35" w:rsidRDefault="002920C5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6</w:t>
            </w:r>
            <w:r w:rsidR="006A1DB0" w:rsidRPr="006E3E35">
              <w:rPr>
                <w:rFonts w:ascii="Times New Roman" w:hAnsi="Times New Roman"/>
              </w:rPr>
              <w:t>/</w:t>
            </w:r>
            <w:r w:rsidR="00264F7A" w:rsidRPr="006E3E35">
              <w:rPr>
                <w:rFonts w:ascii="Times New Roman" w:hAnsi="Times New Roman"/>
              </w:rPr>
              <w:t>20</w:t>
            </w:r>
          </w:p>
        </w:tc>
        <w:tc>
          <w:tcPr>
            <w:tcW w:w="1134" w:type="dxa"/>
          </w:tcPr>
          <w:p w14:paraId="2EC435ED" w14:textId="5493A26A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37</w:t>
            </w:r>
          </w:p>
        </w:tc>
      </w:tr>
      <w:tr w:rsidR="0048532C" w:rsidRPr="006E3E35" w14:paraId="5A8C73C2" w14:textId="77777777" w:rsidTr="00592961">
        <w:trPr>
          <w:trHeight w:val="311"/>
        </w:trPr>
        <w:tc>
          <w:tcPr>
            <w:tcW w:w="2646" w:type="dxa"/>
          </w:tcPr>
          <w:p w14:paraId="461E619D" w14:textId="77777777" w:rsidR="006A1DB0" w:rsidRPr="006E3E35" w:rsidRDefault="006A1DB0" w:rsidP="006C6271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SOFA score</w:t>
            </w:r>
          </w:p>
        </w:tc>
        <w:tc>
          <w:tcPr>
            <w:tcW w:w="2646" w:type="dxa"/>
          </w:tcPr>
          <w:p w14:paraId="16938D2B" w14:textId="552AE0D5" w:rsidR="006A1DB0" w:rsidRPr="006E3E35" w:rsidRDefault="002920C5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Pr="006E3E35">
              <w:rPr>
                <w:rFonts w:ascii="Times New Roman" w:hAnsi="Times New Roman"/>
              </w:rPr>
              <w:t>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="006A1DB0" w:rsidRPr="006E3E35">
              <w:rPr>
                <w:rFonts w:ascii="Times New Roman" w:hAnsi="Times New Roman"/>
              </w:rPr>
              <w:t>16)</w:t>
            </w:r>
          </w:p>
        </w:tc>
        <w:tc>
          <w:tcPr>
            <w:tcW w:w="2646" w:type="dxa"/>
          </w:tcPr>
          <w:p w14:paraId="359B68E3" w14:textId="69002750" w:rsidR="006A1DB0" w:rsidRPr="006E3E35" w:rsidRDefault="006A1DB0" w:rsidP="006C6271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 (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0)</w:t>
            </w:r>
          </w:p>
        </w:tc>
        <w:tc>
          <w:tcPr>
            <w:tcW w:w="1134" w:type="dxa"/>
          </w:tcPr>
          <w:p w14:paraId="2613A422" w14:textId="2CB3038E" w:rsidR="006A1DB0" w:rsidRPr="006E3E35" w:rsidRDefault="002920C5" w:rsidP="00696DE4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</w:t>
            </w:r>
            <w:r w:rsidR="00264F7A" w:rsidRPr="006E3E35">
              <w:rPr>
                <w:rFonts w:ascii="Times New Roman" w:hAnsi="Times New Roman"/>
              </w:rPr>
              <w:t>55</w:t>
            </w:r>
          </w:p>
        </w:tc>
      </w:tr>
      <w:tr w:rsidR="006A1DB0" w:rsidRPr="006E3E35" w14:paraId="7809E161" w14:textId="77777777" w:rsidTr="00592961">
        <w:trPr>
          <w:trHeight w:val="311"/>
        </w:trPr>
        <w:tc>
          <w:tcPr>
            <w:tcW w:w="2646" w:type="dxa"/>
          </w:tcPr>
          <w:p w14:paraId="5941B749" w14:textId="4EE7B2C8" w:rsidR="006A1DB0" w:rsidRPr="006E3E35" w:rsidRDefault="006A1DB0" w:rsidP="00F85F5B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Sepsis</w:t>
            </w:r>
            <w:r w:rsidR="00B6697F" w:rsidRPr="006E3E35">
              <w:rPr>
                <w:rFonts w:ascii="Times New Roman" w:hAnsi="Times New Roman"/>
              </w:rPr>
              <w:t>, n</w:t>
            </w:r>
            <w:r w:rsidRPr="006E3E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646" w:type="dxa"/>
          </w:tcPr>
          <w:p w14:paraId="4921553E" w14:textId="4355DF8F" w:rsidR="006A1DB0" w:rsidRPr="006E3E35" w:rsidRDefault="008F26E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</w:t>
            </w:r>
            <w:r w:rsidR="00264F7A" w:rsidRPr="006E3E35">
              <w:rPr>
                <w:rFonts w:ascii="Times New Roman" w:hAnsi="Times New Roman"/>
              </w:rPr>
              <w:t>2</w:t>
            </w:r>
            <w:r w:rsidR="006A1DB0" w:rsidRPr="006E3E35">
              <w:rPr>
                <w:rFonts w:ascii="Times New Roman" w:hAnsi="Times New Roman"/>
              </w:rPr>
              <w:t xml:space="preserve"> (</w:t>
            </w:r>
            <w:r w:rsidRPr="006E3E35">
              <w:rPr>
                <w:rFonts w:ascii="Times New Roman" w:hAnsi="Times New Roman"/>
              </w:rPr>
              <w:t>6</w:t>
            </w:r>
            <w:r w:rsidR="00264F7A" w:rsidRPr="006E3E35">
              <w:rPr>
                <w:rFonts w:ascii="Times New Roman" w:hAnsi="Times New Roman"/>
              </w:rPr>
              <w:t>7</w:t>
            </w:r>
            <w:r w:rsidR="006A1DB0"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1ED010AE" w14:textId="30D5390B" w:rsidR="006A1DB0" w:rsidRPr="006E3E35" w:rsidRDefault="008F26E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</w:t>
            </w:r>
            <w:r w:rsidR="00264F7A" w:rsidRPr="006E3E35">
              <w:rPr>
                <w:rFonts w:ascii="Times New Roman" w:hAnsi="Times New Roman"/>
              </w:rPr>
              <w:t>5</w:t>
            </w:r>
            <w:r w:rsidR="006A1DB0" w:rsidRPr="006E3E35">
              <w:rPr>
                <w:rFonts w:ascii="Times New Roman" w:hAnsi="Times New Roman"/>
              </w:rPr>
              <w:t xml:space="preserve"> (4</w:t>
            </w:r>
            <w:r w:rsidR="00264F7A" w:rsidRPr="006E3E35">
              <w:rPr>
                <w:rFonts w:ascii="Times New Roman" w:hAnsi="Times New Roman"/>
              </w:rPr>
              <w:t>2</w:t>
            </w:r>
            <w:r w:rsidR="006A1DB0"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2F1C9EEE" w14:textId="71C992B4" w:rsidR="006A1DB0" w:rsidRPr="006E3E35" w:rsidRDefault="006A1DB0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264F7A" w:rsidRPr="006E3E35">
              <w:rPr>
                <w:rFonts w:ascii="Times New Roman" w:hAnsi="Times New Roman"/>
              </w:rPr>
              <w:t>15</w:t>
            </w:r>
          </w:p>
        </w:tc>
      </w:tr>
      <w:tr w:rsidR="001D642A" w:rsidRPr="006E3E35" w14:paraId="2473E3AB" w14:textId="77777777" w:rsidTr="00592961">
        <w:trPr>
          <w:trHeight w:val="311"/>
        </w:trPr>
        <w:tc>
          <w:tcPr>
            <w:tcW w:w="2646" w:type="dxa"/>
          </w:tcPr>
          <w:p w14:paraId="6F4FA2C3" w14:textId="29F6BB6F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Diagnosis </w:t>
            </w:r>
            <w:proofErr w:type="spellStart"/>
            <w:r w:rsidRPr="006E3E35">
              <w:rPr>
                <w:rFonts w:ascii="Times New Roman" w:hAnsi="Times New Roman"/>
              </w:rPr>
              <w:t>category</w:t>
            </w:r>
            <w:r w:rsidRPr="006E3E35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2646" w:type="dxa"/>
          </w:tcPr>
          <w:p w14:paraId="5D23F465" w14:textId="77777777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2646" w:type="dxa"/>
          </w:tcPr>
          <w:p w14:paraId="4763B3B6" w14:textId="77777777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6F231F8" w14:textId="77777777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</w:p>
        </w:tc>
      </w:tr>
      <w:tr w:rsidR="001D642A" w:rsidRPr="006E3E35" w14:paraId="453FED0E" w14:textId="77777777" w:rsidTr="00592961">
        <w:trPr>
          <w:trHeight w:val="311"/>
        </w:trPr>
        <w:tc>
          <w:tcPr>
            <w:tcW w:w="2646" w:type="dxa"/>
          </w:tcPr>
          <w:p w14:paraId="0CF22E09" w14:textId="79816AA3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Circulatory, n (%)</w:t>
            </w:r>
          </w:p>
        </w:tc>
        <w:tc>
          <w:tcPr>
            <w:tcW w:w="2646" w:type="dxa"/>
          </w:tcPr>
          <w:p w14:paraId="41DCBB41" w14:textId="2147506F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4 (</w:t>
            </w:r>
            <w:r w:rsidR="008C03C8" w:rsidRPr="006E3E35">
              <w:rPr>
                <w:rFonts w:ascii="Times New Roman" w:hAnsi="Times New Roman"/>
              </w:rPr>
              <w:t>22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4C0877FE" w14:textId="1D3F0A6D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 (</w:t>
            </w:r>
            <w:r w:rsidR="008C03C8" w:rsidRPr="006E3E35">
              <w:rPr>
                <w:rFonts w:ascii="Times New Roman" w:hAnsi="Times New Roman"/>
              </w:rPr>
              <w:t>19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7BF01AC5" w14:textId="048ED41D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8C03C8" w:rsidRPr="006E3E35">
              <w:rPr>
                <w:rFonts w:ascii="Times New Roman" w:hAnsi="Times New Roman"/>
              </w:rPr>
              <w:t>81</w:t>
            </w:r>
          </w:p>
        </w:tc>
      </w:tr>
      <w:tr w:rsidR="001D642A" w:rsidRPr="006E3E35" w14:paraId="73FFCDEB" w14:textId="77777777" w:rsidTr="00592961">
        <w:trPr>
          <w:trHeight w:val="311"/>
        </w:trPr>
        <w:tc>
          <w:tcPr>
            <w:tcW w:w="2646" w:type="dxa"/>
          </w:tcPr>
          <w:p w14:paraId="70CDC2CE" w14:textId="31EB3A57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Respiratory, n (%)</w:t>
            </w:r>
          </w:p>
        </w:tc>
        <w:tc>
          <w:tcPr>
            <w:tcW w:w="2646" w:type="dxa"/>
          </w:tcPr>
          <w:p w14:paraId="20B741E3" w14:textId="724418B6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3 (</w:t>
            </w:r>
            <w:r w:rsidR="008C03C8" w:rsidRPr="006E3E35">
              <w:rPr>
                <w:rFonts w:ascii="Times New Roman" w:hAnsi="Times New Roman"/>
              </w:rPr>
              <w:t>17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31676E6B" w14:textId="2C421689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 (</w:t>
            </w:r>
            <w:r w:rsidR="008C03C8" w:rsidRPr="006E3E35">
              <w:rPr>
                <w:rFonts w:ascii="Times New Roman" w:hAnsi="Times New Roman"/>
              </w:rPr>
              <w:t>25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6803C740" w14:textId="2B86AB10" w:rsidR="001D642A" w:rsidRPr="006E3E35" w:rsidRDefault="008C03C8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49</w:t>
            </w:r>
          </w:p>
        </w:tc>
      </w:tr>
      <w:tr w:rsidR="001D642A" w:rsidRPr="006E3E35" w14:paraId="30B23112" w14:textId="77777777" w:rsidTr="00592961">
        <w:trPr>
          <w:trHeight w:val="311"/>
        </w:trPr>
        <w:tc>
          <w:tcPr>
            <w:tcW w:w="2646" w:type="dxa"/>
          </w:tcPr>
          <w:p w14:paraId="26B80123" w14:textId="7B655450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Digestive, n (%)</w:t>
            </w:r>
          </w:p>
        </w:tc>
        <w:tc>
          <w:tcPr>
            <w:tcW w:w="2646" w:type="dxa"/>
          </w:tcPr>
          <w:p w14:paraId="7C1055B5" w14:textId="2CFAF4B2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4 (</w:t>
            </w:r>
            <w:r w:rsidR="008C03C8" w:rsidRPr="006E3E35">
              <w:rPr>
                <w:rFonts w:ascii="Times New Roman" w:hAnsi="Times New Roman"/>
              </w:rPr>
              <w:t>22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19B4F139" w14:textId="3E1FE38E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 (</w:t>
            </w:r>
            <w:r w:rsidR="008C03C8" w:rsidRPr="006E3E35">
              <w:rPr>
                <w:rFonts w:ascii="Times New Roman" w:hAnsi="Times New Roman"/>
              </w:rPr>
              <w:t>1</w:t>
            </w:r>
            <w:r w:rsidRPr="006E3E35">
              <w:rPr>
                <w:rFonts w:ascii="Times New Roman" w:hAnsi="Times New Roman"/>
              </w:rPr>
              <w:t>9)</w:t>
            </w:r>
          </w:p>
        </w:tc>
        <w:tc>
          <w:tcPr>
            <w:tcW w:w="1134" w:type="dxa"/>
          </w:tcPr>
          <w:p w14:paraId="4D96E3E9" w14:textId="098BB878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8C03C8" w:rsidRPr="006E3E35">
              <w:rPr>
                <w:rFonts w:ascii="Times New Roman" w:hAnsi="Times New Roman"/>
              </w:rPr>
              <w:t>81</w:t>
            </w:r>
          </w:p>
        </w:tc>
      </w:tr>
      <w:tr w:rsidR="001D642A" w:rsidRPr="006E3E35" w14:paraId="22042E5A" w14:textId="77777777" w:rsidTr="00592961">
        <w:trPr>
          <w:trHeight w:val="311"/>
        </w:trPr>
        <w:tc>
          <w:tcPr>
            <w:tcW w:w="2646" w:type="dxa"/>
          </w:tcPr>
          <w:p w14:paraId="1B177F38" w14:textId="76B71BBB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Genitourinary, n (%)</w:t>
            </w:r>
          </w:p>
        </w:tc>
        <w:tc>
          <w:tcPr>
            <w:tcW w:w="2646" w:type="dxa"/>
          </w:tcPr>
          <w:p w14:paraId="6F78514C" w14:textId="65289D14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 (11)</w:t>
            </w:r>
          </w:p>
        </w:tc>
        <w:tc>
          <w:tcPr>
            <w:tcW w:w="2646" w:type="dxa"/>
          </w:tcPr>
          <w:p w14:paraId="75D3B529" w14:textId="621EF4D6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 (6)</w:t>
            </w:r>
          </w:p>
        </w:tc>
        <w:tc>
          <w:tcPr>
            <w:tcW w:w="1134" w:type="dxa"/>
          </w:tcPr>
          <w:p w14:paraId="55D9DD1B" w14:textId="57A2436A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8C03C8" w:rsidRPr="006E3E35">
              <w:rPr>
                <w:rFonts w:ascii="Times New Roman" w:hAnsi="Times New Roman"/>
              </w:rPr>
              <w:t>46</w:t>
            </w:r>
          </w:p>
        </w:tc>
      </w:tr>
      <w:tr w:rsidR="001D642A" w:rsidRPr="006E3E35" w14:paraId="13DED5AB" w14:textId="77777777" w:rsidTr="00592961">
        <w:trPr>
          <w:trHeight w:val="311"/>
        </w:trPr>
        <w:tc>
          <w:tcPr>
            <w:tcW w:w="2646" w:type="dxa"/>
          </w:tcPr>
          <w:p w14:paraId="5F66EE6D" w14:textId="316B8A04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Nervous, n (%)</w:t>
            </w:r>
          </w:p>
        </w:tc>
        <w:tc>
          <w:tcPr>
            <w:tcW w:w="2646" w:type="dxa"/>
          </w:tcPr>
          <w:p w14:paraId="0AD5C296" w14:textId="06D7B380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 (6)</w:t>
            </w:r>
          </w:p>
        </w:tc>
        <w:tc>
          <w:tcPr>
            <w:tcW w:w="2646" w:type="dxa"/>
          </w:tcPr>
          <w:p w14:paraId="4596B90D" w14:textId="7A7615FD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 (6)</w:t>
            </w:r>
          </w:p>
        </w:tc>
        <w:tc>
          <w:tcPr>
            <w:tcW w:w="1134" w:type="dxa"/>
          </w:tcPr>
          <w:p w14:paraId="42460948" w14:textId="6CC39CA1" w:rsidR="001D642A" w:rsidRPr="006E3E35" w:rsidRDefault="008C03C8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.0</w:t>
            </w:r>
          </w:p>
        </w:tc>
      </w:tr>
      <w:tr w:rsidR="001D642A" w:rsidRPr="006E3E35" w14:paraId="5BE4179F" w14:textId="77777777" w:rsidTr="00592961">
        <w:trPr>
          <w:trHeight w:val="311"/>
        </w:trPr>
        <w:tc>
          <w:tcPr>
            <w:tcW w:w="2646" w:type="dxa"/>
          </w:tcPr>
          <w:p w14:paraId="18774051" w14:textId="0A92AB5C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 xml:space="preserve"> Other, n (%)</w:t>
            </w:r>
          </w:p>
        </w:tc>
        <w:tc>
          <w:tcPr>
            <w:tcW w:w="2646" w:type="dxa"/>
          </w:tcPr>
          <w:p w14:paraId="31EB3506" w14:textId="29CD0606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4 (</w:t>
            </w:r>
            <w:r w:rsidR="008C03C8" w:rsidRPr="006E3E35">
              <w:rPr>
                <w:rFonts w:ascii="Times New Roman" w:hAnsi="Times New Roman"/>
              </w:rPr>
              <w:t>22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2646" w:type="dxa"/>
          </w:tcPr>
          <w:p w14:paraId="275DF99A" w14:textId="5AD22320" w:rsidR="001D642A" w:rsidRPr="006E3E35" w:rsidRDefault="001D642A" w:rsidP="001D642A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</w:t>
            </w:r>
            <w:r w:rsidR="008C03C8" w:rsidRPr="006E3E35">
              <w:rPr>
                <w:rFonts w:ascii="Times New Roman" w:hAnsi="Times New Roman"/>
              </w:rPr>
              <w:t xml:space="preserve"> (25</w:t>
            </w:r>
            <w:r w:rsidRPr="006E3E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14:paraId="5B3D5B4A" w14:textId="1AED0E67" w:rsidR="001D642A" w:rsidRPr="006E3E35" w:rsidRDefault="001D642A" w:rsidP="008C03C8">
            <w:pPr>
              <w:widowControl/>
              <w:snapToGrid w:val="0"/>
              <w:jc w:val="left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</w:t>
            </w:r>
            <w:r w:rsidR="008C03C8" w:rsidRPr="006E3E35">
              <w:rPr>
                <w:rFonts w:ascii="Times New Roman" w:hAnsi="Times New Roman"/>
              </w:rPr>
              <w:t>82</w:t>
            </w:r>
          </w:p>
        </w:tc>
      </w:tr>
    </w:tbl>
    <w:p w14:paraId="4171EF76" w14:textId="77777777" w:rsidR="00886FF4" w:rsidRPr="006E3E35" w:rsidRDefault="00886FF4" w:rsidP="00886FF4">
      <w:pPr>
        <w:widowControl/>
        <w:snapToGrid w:val="0"/>
        <w:jc w:val="left"/>
        <w:rPr>
          <w:rFonts w:ascii="Times New Roman" w:hAnsi="Times New Roman"/>
        </w:rPr>
      </w:pPr>
    </w:p>
    <w:p w14:paraId="6F54C533" w14:textId="3F34F33C" w:rsidR="00886FF4" w:rsidRPr="006E3E35" w:rsidRDefault="0020008B" w:rsidP="00886FF4">
      <w:pPr>
        <w:widowControl/>
        <w:snapToGrid w:val="0"/>
        <w:jc w:val="left"/>
        <w:rPr>
          <w:rFonts w:ascii="Times New Roman" w:hAnsi="Times New Roman"/>
        </w:rPr>
      </w:pPr>
      <w:r w:rsidRPr="006E3E35">
        <w:rPr>
          <w:rFonts w:ascii="Times New Roman" w:hAnsi="Times New Roman"/>
        </w:rPr>
        <w:t xml:space="preserve">Abbreviations: </w:t>
      </w:r>
      <w:r w:rsidR="00886FF4" w:rsidRPr="006E3E35">
        <w:rPr>
          <w:rFonts w:ascii="Times New Roman" w:hAnsi="Times New Roman"/>
        </w:rPr>
        <w:t>BMI, body mass index; ER, emergency room; SOFA, seque</w:t>
      </w:r>
      <w:r w:rsidR="00AB67CF" w:rsidRPr="006E3E35">
        <w:rPr>
          <w:rFonts w:ascii="Times New Roman" w:hAnsi="Times New Roman"/>
        </w:rPr>
        <w:t>ntial organ failure assessment</w:t>
      </w:r>
    </w:p>
    <w:p w14:paraId="1FC842B0" w14:textId="7D45A9EE" w:rsidR="00C7563C" w:rsidRPr="006E3E35" w:rsidRDefault="00C7563C" w:rsidP="00C7563C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  <w:r w:rsidRPr="006E3E35">
        <w:rPr>
          <w:rFonts w:ascii="Times New Roman" w:eastAsia="ＭＳ 明朝" w:hAnsi="Times New Roman" w:cs="Times New Roman"/>
          <w:kern w:val="2"/>
          <w:vertAlign w:val="superscript"/>
        </w:rPr>
        <w:t>a</w:t>
      </w:r>
      <w:r w:rsidR="001D642A" w:rsidRPr="006E3E35">
        <w:rPr>
          <w:rFonts w:ascii="Times New Roman" w:eastAsia="ＭＳ 明朝" w:hAnsi="Times New Roman" w:cs="Times New Roman"/>
          <w:kern w:val="2"/>
          <w:vertAlign w:val="superscript"/>
        </w:rPr>
        <w:t xml:space="preserve"> </w:t>
      </w:r>
      <w:r w:rsidRPr="006E3E35">
        <w:rPr>
          <w:rFonts w:ascii="Times New Roman" w:eastAsia="ＭＳ 明朝" w:hAnsi="Times New Roman" w:cs="Times New Roman"/>
          <w:kern w:val="2"/>
        </w:rPr>
        <w:t>Transfusion indicates red blood cell transfusion.</w:t>
      </w:r>
    </w:p>
    <w:p w14:paraId="7BD4FA8B" w14:textId="253855F0" w:rsidR="00886FF4" w:rsidRPr="006E3E35" w:rsidRDefault="0020008B" w:rsidP="00886FF4">
      <w:pPr>
        <w:widowControl/>
        <w:snapToGrid w:val="0"/>
        <w:jc w:val="left"/>
        <w:rPr>
          <w:rFonts w:ascii="Times New Roman" w:hAnsi="Times New Roman"/>
        </w:rPr>
      </w:pPr>
      <w:r w:rsidRPr="006E3E35">
        <w:rPr>
          <w:rFonts w:ascii="Times New Roman" w:hAnsi="Times New Roman"/>
          <w:vertAlign w:val="superscript"/>
        </w:rPr>
        <w:t>b</w:t>
      </w:r>
      <w:r w:rsidR="001D642A" w:rsidRPr="006E3E35">
        <w:rPr>
          <w:rFonts w:ascii="Times New Roman" w:hAnsi="Times New Roman"/>
          <w:vertAlign w:val="superscript"/>
        </w:rPr>
        <w:t xml:space="preserve"> </w:t>
      </w:r>
      <w:r w:rsidR="00886FF4" w:rsidRPr="006E3E35">
        <w:rPr>
          <w:rFonts w:ascii="Times New Roman" w:hAnsi="Times New Roman"/>
          <w:i/>
        </w:rPr>
        <w:t>P</w:t>
      </w:r>
      <w:r w:rsidR="00F85F5B" w:rsidRPr="006E3E35">
        <w:rPr>
          <w:rFonts w:ascii="Times New Roman" w:hAnsi="Times New Roman"/>
        </w:rPr>
        <w:t>-</w:t>
      </w:r>
      <w:r w:rsidR="00886FF4" w:rsidRPr="006E3E35">
        <w:rPr>
          <w:rFonts w:ascii="Times New Roman" w:hAnsi="Times New Roman"/>
        </w:rPr>
        <w:t xml:space="preserve">values were calculated using </w:t>
      </w:r>
      <w:r w:rsidR="00EE49ED" w:rsidRPr="006E3E35">
        <w:rPr>
          <w:rFonts w:ascii="Times New Roman" w:hAnsi="Times New Roman"/>
        </w:rPr>
        <w:t xml:space="preserve">the </w:t>
      </w:r>
      <w:r w:rsidR="00886FF4" w:rsidRPr="006E3E35">
        <w:rPr>
          <w:rFonts w:ascii="Times New Roman" w:hAnsi="Times New Roman"/>
        </w:rPr>
        <w:t>chi-square test or Mann</w:t>
      </w:r>
      <w:r w:rsidR="00972669" w:rsidRPr="006E3E35">
        <w:rPr>
          <w:rFonts w:ascii="Times New Roman" w:hAnsi="Times New Roman"/>
        </w:rPr>
        <w:t>–</w:t>
      </w:r>
      <w:r w:rsidR="00886FF4" w:rsidRPr="006E3E35">
        <w:rPr>
          <w:rFonts w:ascii="Times New Roman" w:hAnsi="Times New Roman"/>
        </w:rPr>
        <w:t xml:space="preserve">Whitney </w:t>
      </w:r>
      <w:r w:rsidR="00886FF4" w:rsidRPr="006E3E35">
        <w:rPr>
          <w:rFonts w:ascii="Times New Roman" w:hAnsi="Times New Roman"/>
          <w:i/>
        </w:rPr>
        <w:t>U</w:t>
      </w:r>
      <w:r w:rsidR="00886FF4" w:rsidRPr="006E3E35">
        <w:rPr>
          <w:rFonts w:ascii="Times New Roman" w:hAnsi="Times New Roman"/>
        </w:rPr>
        <w:t xml:space="preserve"> test.</w:t>
      </w:r>
    </w:p>
    <w:p w14:paraId="6F5D8343" w14:textId="72B858EC" w:rsidR="00C7563C" w:rsidRPr="006E3E35" w:rsidRDefault="00C7563C" w:rsidP="00C7563C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  <w:r w:rsidRPr="006E3E35">
        <w:rPr>
          <w:rFonts w:ascii="Times New Roman" w:eastAsia="ＭＳ 明朝" w:hAnsi="Times New Roman" w:cs="Times New Roman"/>
          <w:kern w:val="2"/>
          <w:vertAlign w:val="superscript"/>
        </w:rPr>
        <w:t>c</w:t>
      </w:r>
      <w:r w:rsidR="001D642A" w:rsidRPr="006E3E35">
        <w:rPr>
          <w:rFonts w:ascii="Times New Roman" w:eastAsia="ＭＳ 明朝" w:hAnsi="Times New Roman" w:cs="Times New Roman"/>
          <w:kern w:val="2"/>
          <w:vertAlign w:val="superscript"/>
        </w:rPr>
        <w:t xml:space="preserve"> </w:t>
      </w:r>
      <w:r w:rsidRPr="006E3E35">
        <w:rPr>
          <w:rFonts w:ascii="Times New Roman" w:eastAsia="ＭＳ 明朝" w:hAnsi="Times New Roman" w:cs="Times New Roman"/>
          <w:kern w:val="2"/>
        </w:rPr>
        <w:t>Data are expressed as median values (interquartile range) for continuous variables.</w:t>
      </w:r>
    </w:p>
    <w:p w14:paraId="7BA33CCA" w14:textId="77777777" w:rsidR="001D642A" w:rsidRPr="006E3E35" w:rsidRDefault="001D642A" w:rsidP="001D642A">
      <w:pPr>
        <w:widowControl/>
        <w:snapToGrid w:val="0"/>
        <w:jc w:val="left"/>
        <w:rPr>
          <w:rFonts w:ascii="Times New Roman" w:hAnsi="Times New Roman"/>
        </w:rPr>
      </w:pPr>
      <w:r w:rsidRPr="006E3E35">
        <w:rPr>
          <w:rFonts w:ascii="Times New Roman" w:hAnsi="Times New Roman"/>
          <w:vertAlign w:val="superscript"/>
        </w:rPr>
        <w:t xml:space="preserve">d </w:t>
      </w:r>
      <w:r w:rsidRPr="006E3E35">
        <w:rPr>
          <w:rFonts w:ascii="Times New Roman" w:hAnsi="Times New Roman"/>
        </w:rPr>
        <w:t>Diagnosis category is formed according to ICD-11.</w:t>
      </w:r>
    </w:p>
    <w:sectPr w:rsidR="001D642A" w:rsidRPr="006E3E35" w:rsidSect="000E18CD">
      <w:footerReference w:type="default" r:id="rId8"/>
      <w:pgSz w:w="11900" w:h="16840" w:code="9"/>
      <w:pgMar w:top="1440" w:right="1440" w:bottom="1440" w:left="1440" w:header="720" w:footer="720" w:gutter="0"/>
      <w:cols w:space="425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82A8C" w14:textId="77777777" w:rsidR="009C3B9A" w:rsidRDefault="009C3B9A" w:rsidP="005B1FED">
      <w:r>
        <w:separator/>
      </w:r>
    </w:p>
  </w:endnote>
  <w:endnote w:type="continuationSeparator" w:id="0">
    <w:p w14:paraId="744A9259" w14:textId="77777777" w:rsidR="009C3B9A" w:rsidRDefault="009C3B9A" w:rsidP="005B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6AD5C" w14:textId="5272363B" w:rsidR="00BF7CD6" w:rsidRDefault="00BF7CD6" w:rsidP="000E4D53">
    <w:pPr>
      <w:pStyle w:val="a7"/>
      <w:jc w:val="center"/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 w:rsidR="001C309E">
      <w:rPr>
        <w:rStyle w:val="a9"/>
        <w:noProof/>
      </w:rPr>
      <w:t>4</w:t>
    </w:r>
    <w:r>
      <w:rPr>
        <w:rStyle w:val="a9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71C92" w14:textId="77777777" w:rsidR="009C3B9A" w:rsidRDefault="009C3B9A" w:rsidP="005B1FED">
      <w:r>
        <w:separator/>
      </w:r>
    </w:p>
  </w:footnote>
  <w:footnote w:type="continuationSeparator" w:id="0">
    <w:p w14:paraId="6BBF1336" w14:textId="77777777" w:rsidR="009C3B9A" w:rsidRDefault="009C3B9A" w:rsidP="005B1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D83E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04D21"/>
    <w:multiLevelType w:val="hybridMultilevel"/>
    <w:tmpl w:val="8CF2A7E2"/>
    <w:lvl w:ilvl="0" w:tplc="DEACFB8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50C79BE"/>
    <w:multiLevelType w:val="hybridMultilevel"/>
    <w:tmpl w:val="6940313A"/>
    <w:lvl w:ilvl="0" w:tplc="EA38EC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3B1C92"/>
    <w:multiLevelType w:val="hybridMultilevel"/>
    <w:tmpl w:val="5ADC228C"/>
    <w:lvl w:ilvl="0" w:tplc="303CF7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B0243E"/>
    <w:multiLevelType w:val="hybridMultilevel"/>
    <w:tmpl w:val="DECCC4D8"/>
    <w:lvl w:ilvl="0" w:tplc="0B56341E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75A100AB"/>
    <w:multiLevelType w:val="hybridMultilevel"/>
    <w:tmpl w:val="1D5224A0"/>
    <w:lvl w:ilvl="0" w:tplc="03FC3718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t0rexl2w226e2xapxser5addz9sv09far&quot;&gt;My EndNote Library-taroh&lt;record-ids&gt;&lt;item&gt;21&lt;/item&gt;&lt;item&gt;23&lt;/item&gt;&lt;item&gt;25&lt;/item&gt;&lt;item&gt;28&lt;/item&gt;&lt;item&gt;29&lt;/item&gt;&lt;item&gt;45&lt;/item&gt;&lt;item&gt;106&lt;/item&gt;&lt;item&gt;356&lt;/item&gt;&lt;item&gt;363&lt;/item&gt;&lt;item&gt;535&lt;/item&gt;&lt;item&gt;672&lt;/item&gt;&lt;item&gt;720&lt;/item&gt;&lt;item&gt;721&lt;/item&gt;&lt;item&gt;729&lt;/item&gt;&lt;item&gt;732&lt;/item&gt;&lt;item&gt;733&lt;/item&gt;&lt;item&gt;744&lt;/item&gt;&lt;item&gt;746&lt;/item&gt;&lt;item&gt;748&lt;/item&gt;&lt;item&gt;749&lt;/item&gt;&lt;item&gt;750&lt;/item&gt;&lt;item&gt;751&lt;/item&gt;&lt;item&gt;758&lt;/item&gt;&lt;item&gt;772&lt;/item&gt;&lt;item&gt;787&lt;/item&gt;&lt;item&gt;797&lt;/item&gt;&lt;item&gt;798&lt;/item&gt;&lt;item&gt;800&lt;/item&gt;&lt;item&gt;808&lt;/item&gt;&lt;item&gt;811&lt;/item&gt;&lt;item&gt;841&lt;/item&gt;&lt;item&gt;842&lt;/item&gt;&lt;item&gt;943&lt;/item&gt;&lt;/record-ids&gt;&lt;/item&gt;&lt;/Libraries&gt;"/>
  </w:docVars>
  <w:rsids>
    <w:rsidRoot w:val="008A328A"/>
    <w:rsid w:val="0000055A"/>
    <w:rsid w:val="0000075A"/>
    <w:rsid w:val="00000921"/>
    <w:rsid w:val="00000D15"/>
    <w:rsid w:val="0000141D"/>
    <w:rsid w:val="0000143F"/>
    <w:rsid w:val="00001D32"/>
    <w:rsid w:val="00003A0F"/>
    <w:rsid w:val="000041B5"/>
    <w:rsid w:val="000045E8"/>
    <w:rsid w:val="000067E1"/>
    <w:rsid w:val="000067EC"/>
    <w:rsid w:val="0000683B"/>
    <w:rsid w:val="00006E84"/>
    <w:rsid w:val="0001014B"/>
    <w:rsid w:val="00011E87"/>
    <w:rsid w:val="000124CB"/>
    <w:rsid w:val="0001255E"/>
    <w:rsid w:val="000132DF"/>
    <w:rsid w:val="0001330B"/>
    <w:rsid w:val="0001354C"/>
    <w:rsid w:val="00013C57"/>
    <w:rsid w:val="00014CE2"/>
    <w:rsid w:val="00015952"/>
    <w:rsid w:val="00016FB0"/>
    <w:rsid w:val="00020F07"/>
    <w:rsid w:val="000211DC"/>
    <w:rsid w:val="000217ED"/>
    <w:rsid w:val="00022FAA"/>
    <w:rsid w:val="00023859"/>
    <w:rsid w:val="00024518"/>
    <w:rsid w:val="00024EDA"/>
    <w:rsid w:val="00026B98"/>
    <w:rsid w:val="000300B4"/>
    <w:rsid w:val="00030CB0"/>
    <w:rsid w:val="00031164"/>
    <w:rsid w:val="0003268B"/>
    <w:rsid w:val="0003278A"/>
    <w:rsid w:val="00033871"/>
    <w:rsid w:val="00034433"/>
    <w:rsid w:val="00035602"/>
    <w:rsid w:val="00035A82"/>
    <w:rsid w:val="00036CCB"/>
    <w:rsid w:val="000370F2"/>
    <w:rsid w:val="000370FB"/>
    <w:rsid w:val="00037609"/>
    <w:rsid w:val="00040AC1"/>
    <w:rsid w:val="00041349"/>
    <w:rsid w:val="000420B7"/>
    <w:rsid w:val="000420E6"/>
    <w:rsid w:val="000420FE"/>
    <w:rsid w:val="0004248D"/>
    <w:rsid w:val="00043F53"/>
    <w:rsid w:val="00045026"/>
    <w:rsid w:val="00045143"/>
    <w:rsid w:val="00045BB0"/>
    <w:rsid w:val="00046077"/>
    <w:rsid w:val="000477CA"/>
    <w:rsid w:val="000505F4"/>
    <w:rsid w:val="00050727"/>
    <w:rsid w:val="00050C5A"/>
    <w:rsid w:val="00051425"/>
    <w:rsid w:val="000515B1"/>
    <w:rsid w:val="00055335"/>
    <w:rsid w:val="000563E5"/>
    <w:rsid w:val="000567B2"/>
    <w:rsid w:val="000577DE"/>
    <w:rsid w:val="00060409"/>
    <w:rsid w:val="0006080C"/>
    <w:rsid w:val="00060ACE"/>
    <w:rsid w:val="00060AD2"/>
    <w:rsid w:val="000611D0"/>
    <w:rsid w:val="00061E78"/>
    <w:rsid w:val="00061EB4"/>
    <w:rsid w:val="0006272E"/>
    <w:rsid w:val="00063E02"/>
    <w:rsid w:val="00064253"/>
    <w:rsid w:val="000652FA"/>
    <w:rsid w:val="0006532F"/>
    <w:rsid w:val="0006547C"/>
    <w:rsid w:val="000663A8"/>
    <w:rsid w:val="00066A4D"/>
    <w:rsid w:val="0006704E"/>
    <w:rsid w:val="00067220"/>
    <w:rsid w:val="00067B23"/>
    <w:rsid w:val="00067D0F"/>
    <w:rsid w:val="00067E0B"/>
    <w:rsid w:val="00067FEA"/>
    <w:rsid w:val="00070C5A"/>
    <w:rsid w:val="00071D52"/>
    <w:rsid w:val="000720A1"/>
    <w:rsid w:val="000734E1"/>
    <w:rsid w:val="00074F02"/>
    <w:rsid w:val="0007537B"/>
    <w:rsid w:val="00075B07"/>
    <w:rsid w:val="00076DC0"/>
    <w:rsid w:val="000772DA"/>
    <w:rsid w:val="00077485"/>
    <w:rsid w:val="000802A5"/>
    <w:rsid w:val="00081717"/>
    <w:rsid w:val="00081750"/>
    <w:rsid w:val="00081D65"/>
    <w:rsid w:val="0008229A"/>
    <w:rsid w:val="000829D4"/>
    <w:rsid w:val="00082CBD"/>
    <w:rsid w:val="00082D69"/>
    <w:rsid w:val="000836FB"/>
    <w:rsid w:val="000843DF"/>
    <w:rsid w:val="00084409"/>
    <w:rsid w:val="00085382"/>
    <w:rsid w:val="00086A2C"/>
    <w:rsid w:val="00086FA1"/>
    <w:rsid w:val="0008710E"/>
    <w:rsid w:val="000878AC"/>
    <w:rsid w:val="00087A1F"/>
    <w:rsid w:val="00087ADE"/>
    <w:rsid w:val="00087F52"/>
    <w:rsid w:val="0009046A"/>
    <w:rsid w:val="00092FB7"/>
    <w:rsid w:val="00093ADF"/>
    <w:rsid w:val="0009410F"/>
    <w:rsid w:val="000943DE"/>
    <w:rsid w:val="000954CC"/>
    <w:rsid w:val="00095B99"/>
    <w:rsid w:val="000960EB"/>
    <w:rsid w:val="00096C66"/>
    <w:rsid w:val="00097788"/>
    <w:rsid w:val="00097962"/>
    <w:rsid w:val="00097DF1"/>
    <w:rsid w:val="000A05E5"/>
    <w:rsid w:val="000A0E5A"/>
    <w:rsid w:val="000A0FD0"/>
    <w:rsid w:val="000A1CA2"/>
    <w:rsid w:val="000A1F97"/>
    <w:rsid w:val="000A308B"/>
    <w:rsid w:val="000A37BB"/>
    <w:rsid w:val="000A3C91"/>
    <w:rsid w:val="000A435C"/>
    <w:rsid w:val="000A4FC1"/>
    <w:rsid w:val="000A4FC9"/>
    <w:rsid w:val="000A5D50"/>
    <w:rsid w:val="000A6042"/>
    <w:rsid w:val="000A60CE"/>
    <w:rsid w:val="000A62B5"/>
    <w:rsid w:val="000A6535"/>
    <w:rsid w:val="000A7812"/>
    <w:rsid w:val="000B0B91"/>
    <w:rsid w:val="000B0D9F"/>
    <w:rsid w:val="000B115C"/>
    <w:rsid w:val="000B151D"/>
    <w:rsid w:val="000B2CCB"/>
    <w:rsid w:val="000B415D"/>
    <w:rsid w:val="000B50EE"/>
    <w:rsid w:val="000B55A8"/>
    <w:rsid w:val="000B64A5"/>
    <w:rsid w:val="000B6F06"/>
    <w:rsid w:val="000B721E"/>
    <w:rsid w:val="000B7F75"/>
    <w:rsid w:val="000C0DAD"/>
    <w:rsid w:val="000C2AD0"/>
    <w:rsid w:val="000C44CC"/>
    <w:rsid w:val="000C47E5"/>
    <w:rsid w:val="000C48A6"/>
    <w:rsid w:val="000C4F03"/>
    <w:rsid w:val="000C548D"/>
    <w:rsid w:val="000C66E5"/>
    <w:rsid w:val="000C77C7"/>
    <w:rsid w:val="000C7AC9"/>
    <w:rsid w:val="000D0601"/>
    <w:rsid w:val="000D0D4A"/>
    <w:rsid w:val="000D0E7E"/>
    <w:rsid w:val="000D10C0"/>
    <w:rsid w:val="000D1258"/>
    <w:rsid w:val="000D1CCF"/>
    <w:rsid w:val="000D5790"/>
    <w:rsid w:val="000D584C"/>
    <w:rsid w:val="000D65DD"/>
    <w:rsid w:val="000D6B82"/>
    <w:rsid w:val="000D7602"/>
    <w:rsid w:val="000D7B82"/>
    <w:rsid w:val="000E03C1"/>
    <w:rsid w:val="000E07DB"/>
    <w:rsid w:val="000E099A"/>
    <w:rsid w:val="000E1426"/>
    <w:rsid w:val="000E18CD"/>
    <w:rsid w:val="000E1E53"/>
    <w:rsid w:val="000E202B"/>
    <w:rsid w:val="000E2C12"/>
    <w:rsid w:val="000E3018"/>
    <w:rsid w:val="000E4B0C"/>
    <w:rsid w:val="000E4D53"/>
    <w:rsid w:val="000E5A12"/>
    <w:rsid w:val="000E5F74"/>
    <w:rsid w:val="000E6228"/>
    <w:rsid w:val="000E6C06"/>
    <w:rsid w:val="000E71B2"/>
    <w:rsid w:val="000E7CD3"/>
    <w:rsid w:val="000F02BB"/>
    <w:rsid w:val="000F191E"/>
    <w:rsid w:val="000F1CA0"/>
    <w:rsid w:val="000F31B2"/>
    <w:rsid w:val="000F41EA"/>
    <w:rsid w:val="000F4E17"/>
    <w:rsid w:val="000F5443"/>
    <w:rsid w:val="000F57FB"/>
    <w:rsid w:val="000F58AC"/>
    <w:rsid w:val="000F5F7A"/>
    <w:rsid w:val="000F670D"/>
    <w:rsid w:val="000F69A9"/>
    <w:rsid w:val="000F74BE"/>
    <w:rsid w:val="000F7876"/>
    <w:rsid w:val="0010093E"/>
    <w:rsid w:val="001022A3"/>
    <w:rsid w:val="00102501"/>
    <w:rsid w:val="00102835"/>
    <w:rsid w:val="00102DF2"/>
    <w:rsid w:val="00103496"/>
    <w:rsid w:val="001038EA"/>
    <w:rsid w:val="00104316"/>
    <w:rsid w:val="00104936"/>
    <w:rsid w:val="00105FAE"/>
    <w:rsid w:val="00106C59"/>
    <w:rsid w:val="00110198"/>
    <w:rsid w:val="00111444"/>
    <w:rsid w:val="00111F3E"/>
    <w:rsid w:val="0011294A"/>
    <w:rsid w:val="0011324D"/>
    <w:rsid w:val="0011397A"/>
    <w:rsid w:val="001145ED"/>
    <w:rsid w:val="00114901"/>
    <w:rsid w:val="001158F8"/>
    <w:rsid w:val="00115DC9"/>
    <w:rsid w:val="00115E63"/>
    <w:rsid w:val="0011689A"/>
    <w:rsid w:val="00117CC2"/>
    <w:rsid w:val="00120254"/>
    <w:rsid w:val="00123B9D"/>
    <w:rsid w:val="001240A3"/>
    <w:rsid w:val="00124E17"/>
    <w:rsid w:val="0012501E"/>
    <w:rsid w:val="001252EA"/>
    <w:rsid w:val="0012567C"/>
    <w:rsid w:val="00125EE4"/>
    <w:rsid w:val="00126063"/>
    <w:rsid w:val="00126984"/>
    <w:rsid w:val="0012703A"/>
    <w:rsid w:val="00127C53"/>
    <w:rsid w:val="00127C8E"/>
    <w:rsid w:val="001305A9"/>
    <w:rsid w:val="001310BA"/>
    <w:rsid w:val="00131D0E"/>
    <w:rsid w:val="00134121"/>
    <w:rsid w:val="0013593D"/>
    <w:rsid w:val="00136A23"/>
    <w:rsid w:val="0013790B"/>
    <w:rsid w:val="001400E6"/>
    <w:rsid w:val="00141C31"/>
    <w:rsid w:val="0014269D"/>
    <w:rsid w:val="00142CC7"/>
    <w:rsid w:val="00143861"/>
    <w:rsid w:val="001457FF"/>
    <w:rsid w:val="00145DB8"/>
    <w:rsid w:val="00151CA2"/>
    <w:rsid w:val="001532F6"/>
    <w:rsid w:val="001536DA"/>
    <w:rsid w:val="00154594"/>
    <w:rsid w:val="00154913"/>
    <w:rsid w:val="001556F2"/>
    <w:rsid w:val="001564C5"/>
    <w:rsid w:val="00157149"/>
    <w:rsid w:val="00157359"/>
    <w:rsid w:val="00157EDF"/>
    <w:rsid w:val="00157FB9"/>
    <w:rsid w:val="00160B15"/>
    <w:rsid w:val="0016162A"/>
    <w:rsid w:val="001617DD"/>
    <w:rsid w:val="001625D8"/>
    <w:rsid w:val="00163864"/>
    <w:rsid w:val="00163AE3"/>
    <w:rsid w:val="00163BF9"/>
    <w:rsid w:val="0016437C"/>
    <w:rsid w:val="00165596"/>
    <w:rsid w:val="00165ACE"/>
    <w:rsid w:val="00167CFA"/>
    <w:rsid w:val="001708FD"/>
    <w:rsid w:val="001717F3"/>
    <w:rsid w:val="00172CFD"/>
    <w:rsid w:val="00173198"/>
    <w:rsid w:val="001737FA"/>
    <w:rsid w:val="00173930"/>
    <w:rsid w:val="00173B7D"/>
    <w:rsid w:val="00174A9F"/>
    <w:rsid w:val="001759CA"/>
    <w:rsid w:val="00176809"/>
    <w:rsid w:val="001805B4"/>
    <w:rsid w:val="001812A5"/>
    <w:rsid w:val="001812B5"/>
    <w:rsid w:val="00181CF5"/>
    <w:rsid w:val="00181D0F"/>
    <w:rsid w:val="0018270D"/>
    <w:rsid w:val="001828E3"/>
    <w:rsid w:val="001836B9"/>
    <w:rsid w:val="0018378D"/>
    <w:rsid w:val="001847FE"/>
    <w:rsid w:val="00184ED5"/>
    <w:rsid w:val="00186B05"/>
    <w:rsid w:val="00186CF2"/>
    <w:rsid w:val="00187583"/>
    <w:rsid w:val="001876BE"/>
    <w:rsid w:val="00190616"/>
    <w:rsid w:val="00190975"/>
    <w:rsid w:val="00192077"/>
    <w:rsid w:val="00192634"/>
    <w:rsid w:val="001927DC"/>
    <w:rsid w:val="00192AD5"/>
    <w:rsid w:val="00192B54"/>
    <w:rsid w:val="001931FB"/>
    <w:rsid w:val="00193BD0"/>
    <w:rsid w:val="0019490C"/>
    <w:rsid w:val="001955D9"/>
    <w:rsid w:val="00195D63"/>
    <w:rsid w:val="00195E0B"/>
    <w:rsid w:val="00196A01"/>
    <w:rsid w:val="00196AA8"/>
    <w:rsid w:val="00197A9B"/>
    <w:rsid w:val="001A14C4"/>
    <w:rsid w:val="001A1676"/>
    <w:rsid w:val="001A299C"/>
    <w:rsid w:val="001A2D3C"/>
    <w:rsid w:val="001A306A"/>
    <w:rsid w:val="001A3CBB"/>
    <w:rsid w:val="001A3E1E"/>
    <w:rsid w:val="001A51E7"/>
    <w:rsid w:val="001A7D6A"/>
    <w:rsid w:val="001B0688"/>
    <w:rsid w:val="001B0C3B"/>
    <w:rsid w:val="001B241C"/>
    <w:rsid w:val="001B3561"/>
    <w:rsid w:val="001B386E"/>
    <w:rsid w:val="001B3BDF"/>
    <w:rsid w:val="001B4861"/>
    <w:rsid w:val="001B529A"/>
    <w:rsid w:val="001B6685"/>
    <w:rsid w:val="001B6DC4"/>
    <w:rsid w:val="001B7E54"/>
    <w:rsid w:val="001C0A32"/>
    <w:rsid w:val="001C1F52"/>
    <w:rsid w:val="001C2177"/>
    <w:rsid w:val="001C251F"/>
    <w:rsid w:val="001C2585"/>
    <w:rsid w:val="001C29A9"/>
    <w:rsid w:val="001C309E"/>
    <w:rsid w:val="001C3A81"/>
    <w:rsid w:val="001C3A97"/>
    <w:rsid w:val="001C4CD2"/>
    <w:rsid w:val="001C70DB"/>
    <w:rsid w:val="001C7AB1"/>
    <w:rsid w:val="001D0577"/>
    <w:rsid w:val="001D1460"/>
    <w:rsid w:val="001D1E27"/>
    <w:rsid w:val="001D2DE4"/>
    <w:rsid w:val="001D2FF2"/>
    <w:rsid w:val="001D36B8"/>
    <w:rsid w:val="001D5385"/>
    <w:rsid w:val="001D642A"/>
    <w:rsid w:val="001E13F9"/>
    <w:rsid w:val="001E231A"/>
    <w:rsid w:val="001E2C2E"/>
    <w:rsid w:val="001E37BD"/>
    <w:rsid w:val="001E3E82"/>
    <w:rsid w:val="001E4067"/>
    <w:rsid w:val="001E4F3A"/>
    <w:rsid w:val="001E5090"/>
    <w:rsid w:val="001E5806"/>
    <w:rsid w:val="001E630A"/>
    <w:rsid w:val="001F07BE"/>
    <w:rsid w:val="001F0D75"/>
    <w:rsid w:val="001F1756"/>
    <w:rsid w:val="001F1BC0"/>
    <w:rsid w:val="001F2847"/>
    <w:rsid w:val="001F2FB7"/>
    <w:rsid w:val="001F3A00"/>
    <w:rsid w:val="001F4766"/>
    <w:rsid w:val="001F47F6"/>
    <w:rsid w:val="001F4D42"/>
    <w:rsid w:val="001F50E3"/>
    <w:rsid w:val="001F5EE3"/>
    <w:rsid w:val="001F6F9F"/>
    <w:rsid w:val="001F76AF"/>
    <w:rsid w:val="0020008B"/>
    <w:rsid w:val="0020017D"/>
    <w:rsid w:val="0020159F"/>
    <w:rsid w:val="002019A9"/>
    <w:rsid w:val="00201BF8"/>
    <w:rsid w:val="002021CA"/>
    <w:rsid w:val="00202AC1"/>
    <w:rsid w:val="00202DA9"/>
    <w:rsid w:val="00203335"/>
    <w:rsid w:val="0020407C"/>
    <w:rsid w:val="002040C3"/>
    <w:rsid w:val="0020449B"/>
    <w:rsid w:val="00204DF5"/>
    <w:rsid w:val="002056B4"/>
    <w:rsid w:val="002070FD"/>
    <w:rsid w:val="00207CC6"/>
    <w:rsid w:val="00210604"/>
    <w:rsid w:val="00210811"/>
    <w:rsid w:val="0021094B"/>
    <w:rsid w:val="00211672"/>
    <w:rsid w:val="00211BA8"/>
    <w:rsid w:val="002128C4"/>
    <w:rsid w:val="00213910"/>
    <w:rsid w:val="00213F93"/>
    <w:rsid w:val="00216009"/>
    <w:rsid w:val="00216345"/>
    <w:rsid w:val="002163FD"/>
    <w:rsid w:val="00217424"/>
    <w:rsid w:val="00217ACD"/>
    <w:rsid w:val="00217AF7"/>
    <w:rsid w:val="0022008A"/>
    <w:rsid w:val="002206B9"/>
    <w:rsid w:val="00221D8A"/>
    <w:rsid w:val="0022290C"/>
    <w:rsid w:val="002247A2"/>
    <w:rsid w:val="00224930"/>
    <w:rsid w:val="002250FF"/>
    <w:rsid w:val="00225EF6"/>
    <w:rsid w:val="00226164"/>
    <w:rsid w:val="0022731D"/>
    <w:rsid w:val="0022761A"/>
    <w:rsid w:val="00227849"/>
    <w:rsid w:val="00227C8B"/>
    <w:rsid w:val="00231C8A"/>
    <w:rsid w:val="002323D7"/>
    <w:rsid w:val="00232A45"/>
    <w:rsid w:val="002333D7"/>
    <w:rsid w:val="00233777"/>
    <w:rsid w:val="002340F7"/>
    <w:rsid w:val="00234603"/>
    <w:rsid w:val="002346C3"/>
    <w:rsid w:val="0023484D"/>
    <w:rsid w:val="002356C1"/>
    <w:rsid w:val="00236F32"/>
    <w:rsid w:val="00237453"/>
    <w:rsid w:val="00240C5D"/>
    <w:rsid w:val="00240CFD"/>
    <w:rsid w:val="00240D56"/>
    <w:rsid w:val="0024318B"/>
    <w:rsid w:val="0024439D"/>
    <w:rsid w:val="00245584"/>
    <w:rsid w:val="002456DE"/>
    <w:rsid w:val="0024643C"/>
    <w:rsid w:val="00246479"/>
    <w:rsid w:val="002469DC"/>
    <w:rsid w:val="00246BE5"/>
    <w:rsid w:val="0025013F"/>
    <w:rsid w:val="002510DD"/>
    <w:rsid w:val="0025159D"/>
    <w:rsid w:val="00253B00"/>
    <w:rsid w:val="002548E0"/>
    <w:rsid w:val="00254DC7"/>
    <w:rsid w:val="00257064"/>
    <w:rsid w:val="002577A1"/>
    <w:rsid w:val="002578CE"/>
    <w:rsid w:val="0026020E"/>
    <w:rsid w:val="00260663"/>
    <w:rsid w:val="00260AC8"/>
    <w:rsid w:val="002624D7"/>
    <w:rsid w:val="00262693"/>
    <w:rsid w:val="002631AF"/>
    <w:rsid w:val="00263BB0"/>
    <w:rsid w:val="00264313"/>
    <w:rsid w:val="002647B2"/>
    <w:rsid w:val="00264BE5"/>
    <w:rsid w:val="00264F7A"/>
    <w:rsid w:val="00265F72"/>
    <w:rsid w:val="00266E4B"/>
    <w:rsid w:val="0026702D"/>
    <w:rsid w:val="002677A4"/>
    <w:rsid w:val="0027054F"/>
    <w:rsid w:val="00271878"/>
    <w:rsid w:val="00272212"/>
    <w:rsid w:val="00272855"/>
    <w:rsid w:val="00273256"/>
    <w:rsid w:val="00273745"/>
    <w:rsid w:val="002738F7"/>
    <w:rsid w:val="00274E21"/>
    <w:rsid w:val="00275EED"/>
    <w:rsid w:val="002769D7"/>
    <w:rsid w:val="00276F67"/>
    <w:rsid w:val="0027719E"/>
    <w:rsid w:val="00277BEE"/>
    <w:rsid w:val="00277F80"/>
    <w:rsid w:val="00280848"/>
    <w:rsid w:val="00280915"/>
    <w:rsid w:val="00280FBE"/>
    <w:rsid w:val="00282694"/>
    <w:rsid w:val="00282CB6"/>
    <w:rsid w:val="00282DE9"/>
    <w:rsid w:val="00283715"/>
    <w:rsid w:val="00283BEE"/>
    <w:rsid w:val="002851D2"/>
    <w:rsid w:val="0028604F"/>
    <w:rsid w:val="0028646A"/>
    <w:rsid w:val="002864D7"/>
    <w:rsid w:val="00286851"/>
    <w:rsid w:val="002871B1"/>
    <w:rsid w:val="00287593"/>
    <w:rsid w:val="00287A93"/>
    <w:rsid w:val="00290844"/>
    <w:rsid w:val="00291D95"/>
    <w:rsid w:val="002920C5"/>
    <w:rsid w:val="002922E8"/>
    <w:rsid w:val="002923D6"/>
    <w:rsid w:val="00292446"/>
    <w:rsid w:val="00292533"/>
    <w:rsid w:val="002947E6"/>
    <w:rsid w:val="00294C2B"/>
    <w:rsid w:val="00295FA5"/>
    <w:rsid w:val="00297705"/>
    <w:rsid w:val="00297E9E"/>
    <w:rsid w:val="002A09CC"/>
    <w:rsid w:val="002A1916"/>
    <w:rsid w:val="002A1C9C"/>
    <w:rsid w:val="002A2E33"/>
    <w:rsid w:val="002A38D2"/>
    <w:rsid w:val="002A3E13"/>
    <w:rsid w:val="002A3E29"/>
    <w:rsid w:val="002A4614"/>
    <w:rsid w:val="002A471F"/>
    <w:rsid w:val="002A474C"/>
    <w:rsid w:val="002A47CF"/>
    <w:rsid w:val="002A52F6"/>
    <w:rsid w:val="002A5D4E"/>
    <w:rsid w:val="002A66F2"/>
    <w:rsid w:val="002A7A3D"/>
    <w:rsid w:val="002A7B7E"/>
    <w:rsid w:val="002B0D7D"/>
    <w:rsid w:val="002B0E5B"/>
    <w:rsid w:val="002B12D1"/>
    <w:rsid w:val="002B13D7"/>
    <w:rsid w:val="002B1644"/>
    <w:rsid w:val="002B164A"/>
    <w:rsid w:val="002B3535"/>
    <w:rsid w:val="002B3717"/>
    <w:rsid w:val="002B3910"/>
    <w:rsid w:val="002B3EF8"/>
    <w:rsid w:val="002B53AD"/>
    <w:rsid w:val="002B56A9"/>
    <w:rsid w:val="002B6006"/>
    <w:rsid w:val="002B720D"/>
    <w:rsid w:val="002B7710"/>
    <w:rsid w:val="002B7D86"/>
    <w:rsid w:val="002C0336"/>
    <w:rsid w:val="002C0FF4"/>
    <w:rsid w:val="002C1A3E"/>
    <w:rsid w:val="002C1B23"/>
    <w:rsid w:val="002C1DCB"/>
    <w:rsid w:val="002C217E"/>
    <w:rsid w:val="002C3B46"/>
    <w:rsid w:val="002C454C"/>
    <w:rsid w:val="002C4B2F"/>
    <w:rsid w:val="002C5367"/>
    <w:rsid w:val="002C610C"/>
    <w:rsid w:val="002C665D"/>
    <w:rsid w:val="002C6FE3"/>
    <w:rsid w:val="002C7018"/>
    <w:rsid w:val="002C7491"/>
    <w:rsid w:val="002C77DA"/>
    <w:rsid w:val="002C7F72"/>
    <w:rsid w:val="002D06A0"/>
    <w:rsid w:val="002D0753"/>
    <w:rsid w:val="002D0AD0"/>
    <w:rsid w:val="002D0E51"/>
    <w:rsid w:val="002D1406"/>
    <w:rsid w:val="002D21B8"/>
    <w:rsid w:val="002D22CE"/>
    <w:rsid w:val="002D256A"/>
    <w:rsid w:val="002D2F08"/>
    <w:rsid w:val="002D3EAC"/>
    <w:rsid w:val="002D4CC5"/>
    <w:rsid w:val="002D556F"/>
    <w:rsid w:val="002D620C"/>
    <w:rsid w:val="002D7028"/>
    <w:rsid w:val="002D7C0E"/>
    <w:rsid w:val="002D7EEA"/>
    <w:rsid w:val="002E1241"/>
    <w:rsid w:val="002E1610"/>
    <w:rsid w:val="002E1E0F"/>
    <w:rsid w:val="002E25DB"/>
    <w:rsid w:val="002E2D4C"/>
    <w:rsid w:val="002E3648"/>
    <w:rsid w:val="002E4FC8"/>
    <w:rsid w:val="002E5053"/>
    <w:rsid w:val="002E531B"/>
    <w:rsid w:val="002E549A"/>
    <w:rsid w:val="002E5867"/>
    <w:rsid w:val="002E5C0E"/>
    <w:rsid w:val="002E695D"/>
    <w:rsid w:val="002E7896"/>
    <w:rsid w:val="002E7A21"/>
    <w:rsid w:val="002E7FCF"/>
    <w:rsid w:val="002F07C2"/>
    <w:rsid w:val="002F09ED"/>
    <w:rsid w:val="002F1EE1"/>
    <w:rsid w:val="002F265E"/>
    <w:rsid w:val="002F2798"/>
    <w:rsid w:val="002F2F6D"/>
    <w:rsid w:val="002F3CB8"/>
    <w:rsid w:val="002F57B3"/>
    <w:rsid w:val="002F582A"/>
    <w:rsid w:val="002F74C5"/>
    <w:rsid w:val="002F796F"/>
    <w:rsid w:val="003002F3"/>
    <w:rsid w:val="00300D49"/>
    <w:rsid w:val="00301590"/>
    <w:rsid w:val="00303010"/>
    <w:rsid w:val="00303D74"/>
    <w:rsid w:val="00303DC4"/>
    <w:rsid w:val="00304EFE"/>
    <w:rsid w:val="003050F8"/>
    <w:rsid w:val="00305707"/>
    <w:rsid w:val="003059ED"/>
    <w:rsid w:val="00306CF6"/>
    <w:rsid w:val="003073AC"/>
    <w:rsid w:val="00307945"/>
    <w:rsid w:val="003110DA"/>
    <w:rsid w:val="0031151B"/>
    <w:rsid w:val="00311E93"/>
    <w:rsid w:val="0031246B"/>
    <w:rsid w:val="003124E3"/>
    <w:rsid w:val="00312D29"/>
    <w:rsid w:val="00313108"/>
    <w:rsid w:val="003133FB"/>
    <w:rsid w:val="00313D32"/>
    <w:rsid w:val="00313E06"/>
    <w:rsid w:val="00313FF9"/>
    <w:rsid w:val="00314DD4"/>
    <w:rsid w:val="00316D28"/>
    <w:rsid w:val="00317F9B"/>
    <w:rsid w:val="003210CC"/>
    <w:rsid w:val="00321BBE"/>
    <w:rsid w:val="00321FB0"/>
    <w:rsid w:val="00322BD2"/>
    <w:rsid w:val="00323D3A"/>
    <w:rsid w:val="00323E53"/>
    <w:rsid w:val="00323FD9"/>
    <w:rsid w:val="00324120"/>
    <w:rsid w:val="00324793"/>
    <w:rsid w:val="003258DA"/>
    <w:rsid w:val="00326229"/>
    <w:rsid w:val="00326515"/>
    <w:rsid w:val="00327B3C"/>
    <w:rsid w:val="00327C54"/>
    <w:rsid w:val="003305C4"/>
    <w:rsid w:val="0033120E"/>
    <w:rsid w:val="0033189B"/>
    <w:rsid w:val="00332DC5"/>
    <w:rsid w:val="003332E9"/>
    <w:rsid w:val="00333340"/>
    <w:rsid w:val="003338F3"/>
    <w:rsid w:val="00333A1C"/>
    <w:rsid w:val="00333ECE"/>
    <w:rsid w:val="00334C6E"/>
    <w:rsid w:val="003355CB"/>
    <w:rsid w:val="003356A1"/>
    <w:rsid w:val="00335C46"/>
    <w:rsid w:val="003367AE"/>
    <w:rsid w:val="003377B2"/>
    <w:rsid w:val="003403DC"/>
    <w:rsid w:val="00340490"/>
    <w:rsid w:val="0034077B"/>
    <w:rsid w:val="00341C00"/>
    <w:rsid w:val="00342E10"/>
    <w:rsid w:val="00343139"/>
    <w:rsid w:val="0034373C"/>
    <w:rsid w:val="003439A1"/>
    <w:rsid w:val="00343C23"/>
    <w:rsid w:val="00344CB1"/>
    <w:rsid w:val="003456F4"/>
    <w:rsid w:val="00346D4B"/>
    <w:rsid w:val="00346F5F"/>
    <w:rsid w:val="00350AD1"/>
    <w:rsid w:val="00350D7A"/>
    <w:rsid w:val="00350E5D"/>
    <w:rsid w:val="00350FDE"/>
    <w:rsid w:val="00351722"/>
    <w:rsid w:val="00351FDC"/>
    <w:rsid w:val="00353197"/>
    <w:rsid w:val="00354D44"/>
    <w:rsid w:val="00355782"/>
    <w:rsid w:val="003562C8"/>
    <w:rsid w:val="00356B8C"/>
    <w:rsid w:val="003571FF"/>
    <w:rsid w:val="00357F01"/>
    <w:rsid w:val="00360744"/>
    <w:rsid w:val="00360A8C"/>
    <w:rsid w:val="0036163E"/>
    <w:rsid w:val="003625C6"/>
    <w:rsid w:val="00363911"/>
    <w:rsid w:val="00363F7E"/>
    <w:rsid w:val="003641C8"/>
    <w:rsid w:val="00364E3E"/>
    <w:rsid w:val="003663C1"/>
    <w:rsid w:val="003663DA"/>
    <w:rsid w:val="00370D14"/>
    <w:rsid w:val="00370E38"/>
    <w:rsid w:val="003729F5"/>
    <w:rsid w:val="003734FC"/>
    <w:rsid w:val="003747B1"/>
    <w:rsid w:val="0037689B"/>
    <w:rsid w:val="00376C49"/>
    <w:rsid w:val="00377407"/>
    <w:rsid w:val="00377BFD"/>
    <w:rsid w:val="00380208"/>
    <w:rsid w:val="00380B12"/>
    <w:rsid w:val="00380EC5"/>
    <w:rsid w:val="003815ED"/>
    <w:rsid w:val="00381A34"/>
    <w:rsid w:val="0038320A"/>
    <w:rsid w:val="00383393"/>
    <w:rsid w:val="003849E8"/>
    <w:rsid w:val="00384C97"/>
    <w:rsid w:val="003853B6"/>
    <w:rsid w:val="003857ED"/>
    <w:rsid w:val="00385E0E"/>
    <w:rsid w:val="00385EFF"/>
    <w:rsid w:val="00386474"/>
    <w:rsid w:val="00386B91"/>
    <w:rsid w:val="003910D4"/>
    <w:rsid w:val="0039127A"/>
    <w:rsid w:val="003921C0"/>
    <w:rsid w:val="00392DFF"/>
    <w:rsid w:val="003930F8"/>
    <w:rsid w:val="00393B0C"/>
    <w:rsid w:val="00393FF8"/>
    <w:rsid w:val="00394886"/>
    <w:rsid w:val="00395C59"/>
    <w:rsid w:val="00396544"/>
    <w:rsid w:val="0039678F"/>
    <w:rsid w:val="0039721D"/>
    <w:rsid w:val="00397EAE"/>
    <w:rsid w:val="003A06FF"/>
    <w:rsid w:val="003A1059"/>
    <w:rsid w:val="003A1610"/>
    <w:rsid w:val="003A1FAB"/>
    <w:rsid w:val="003A3CB4"/>
    <w:rsid w:val="003A4028"/>
    <w:rsid w:val="003A42A3"/>
    <w:rsid w:val="003A456C"/>
    <w:rsid w:val="003A48F1"/>
    <w:rsid w:val="003A4B7B"/>
    <w:rsid w:val="003A5039"/>
    <w:rsid w:val="003A6048"/>
    <w:rsid w:val="003A6C4F"/>
    <w:rsid w:val="003A7129"/>
    <w:rsid w:val="003B2B8D"/>
    <w:rsid w:val="003B2C6C"/>
    <w:rsid w:val="003B3440"/>
    <w:rsid w:val="003B35C4"/>
    <w:rsid w:val="003B42BE"/>
    <w:rsid w:val="003B4856"/>
    <w:rsid w:val="003B5255"/>
    <w:rsid w:val="003B5437"/>
    <w:rsid w:val="003B573E"/>
    <w:rsid w:val="003B6F58"/>
    <w:rsid w:val="003C038C"/>
    <w:rsid w:val="003C1692"/>
    <w:rsid w:val="003C22F2"/>
    <w:rsid w:val="003C2C5E"/>
    <w:rsid w:val="003C3651"/>
    <w:rsid w:val="003C61CC"/>
    <w:rsid w:val="003C6581"/>
    <w:rsid w:val="003C7D2B"/>
    <w:rsid w:val="003C7DA0"/>
    <w:rsid w:val="003D0666"/>
    <w:rsid w:val="003D0A0D"/>
    <w:rsid w:val="003D1B2C"/>
    <w:rsid w:val="003D327C"/>
    <w:rsid w:val="003D395D"/>
    <w:rsid w:val="003D41E4"/>
    <w:rsid w:val="003D5193"/>
    <w:rsid w:val="003D5E74"/>
    <w:rsid w:val="003E0EC4"/>
    <w:rsid w:val="003E1DD5"/>
    <w:rsid w:val="003E2B72"/>
    <w:rsid w:val="003E3610"/>
    <w:rsid w:val="003E42B4"/>
    <w:rsid w:val="003E4AF3"/>
    <w:rsid w:val="003E5380"/>
    <w:rsid w:val="003E58A2"/>
    <w:rsid w:val="003E5DEB"/>
    <w:rsid w:val="003E5EE9"/>
    <w:rsid w:val="003E636D"/>
    <w:rsid w:val="003E7E2E"/>
    <w:rsid w:val="003F05C9"/>
    <w:rsid w:val="003F12C3"/>
    <w:rsid w:val="003F1B0F"/>
    <w:rsid w:val="003F1E61"/>
    <w:rsid w:val="003F270A"/>
    <w:rsid w:val="003F354C"/>
    <w:rsid w:val="003F36AD"/>
    <w:rsid w:val="003F3C56"/>
    <w:rsid w:val="003F781B"/>
    <w:rsid w:val="003F7BC3"/>
    <w:rsid w:val="003F7D8A"/>
    <w:rsid w:val="00400584"/>
    <w:rsid w:val="00400E6F"/>
    <w:rsid w:val="00401623"/>
    <w:rsid w:val="00401AC2"/>
    <w:rsid w:val="00401DF0"/>
    <w:rsid w:val="004021E9"/>
    <w:rsid w:val="00402BB8"/>
    <w:rsid w:val="00402BC6"/>
    <w:rsid w:val="00402F9B"/>
    <w:rsid w:val="00404851"/>
    <w:rsid w:val="0040532A"/>
    <w:rsid w:val="00405433"/>
    <w:rsid w:val="00405AB4"/>
    <w:rsid w:val="00406AAD"/>
    <w:rsid w:val="00406F47"/>
    <w:rsid w:val="0040743F"/>
    <w:rsid w:val="00407AEF"/>
    <w:rsid w:val="004127A5"/>
    <w:rsid w:val="00414814"/>
    <w:rsid w:val="004148BE"/>
    <w:rsid w:val="00414A76"/>
    <w:rsid w:val="004160F6"/>
    <w:rsid w:val="004174EE"/>
    <w:rsid w:val="00417FB8"/>
    <w:rsid w:val="00421A39"/>
    <w:rsid w:val="0042236F"/>
    <w:rsid w:val="00422F38"/>
    <w:rsid w:val="004237A0"/>
    <w:rsid w:val="004238DA"/>
    <w:rsid w:val="00423A33"/>
    <w:rsid w:val="00423F50"/>
    <w:rsid w:val="0042449A"/>
    <w:rsid w:val="00426F96"/>
    <w:rsid w:val="00427774"/>
    <w:rsid w:val="00427A32"/>
    <w:rsid w:val="004305F6"/>
    <w:rsid w:val="00431360"/>
    <w:rsid w:val="00431A4F"/>
    <w:rsid w:val="00431DDC"/>
    <w:rsid w:val="00433511"/>
    <w:rsid w:val="00433AF3"/>
    <w:rsid w:val="00433CCD"/>
    <w:rsid w:val="00433CFA"/>
    <w:rsid w:val="00434877"/>
    <w:rsid w:val="004355FF"/>
    <w:rsid w:val="00435922"/>
    <w:rsid w:val="00436D6C"/>
    <w:rsid w:val="0043791C"/>
    <w:rsid w:val="00437EC4"/>
    <w:rsid w:val="004408A8"/>
    <w:rsid w:val="00440C93"/>
    <w:rsid w:val="004415D4"/>
    <w:rsid w:val="00441D5A"/>
    <w:rsid w:val="00442343"/>
    <w:rsid w:val="004424B9"/>
    <w:rsid w:val="00442D7F"/>
    <w:rsid w:val="00442F76"/>
    <w:rsid w:val="0044312A"/>
    <w:rsid w:val="00443438"/>
    <w:rsid w:val="00443BD7"/>
    <w:rsid w:val="004441E5"/>
    <w:rsid w:val="00444D7F"/>
    <w:rsid w:val="004473D5"/>
    <w:rsid w:val="0044796D"/>
    <w:rsid w:val="00447A76"/>
    <w:rsid w:val="0045010D"/>
    <w:rsid w:val="0045026F"/>
    <w:rsid w:val="00450744"/>
    <w:rsid w:val="00450D35"/>
    <w:rsid w:val="00451870"/>
    <w:rsid w:val="00452775"/>
    <w:rsid w:val="00454692"/>
    <w:rsid w:val="00457732"/>
    <w:rsid w:val="00460CDE"/>
    <w:rsid w:val="00461369"/>
    <w:rsid w:val="004614A5"/>
    <w:rsid w:val="00461BC9"/>
    <w:rsid w:val="004623F5"/>
    <w:rsid w:val="00462720"/>
    <w:rsid w:val="004638CD"/>
    <w:rsid w:val="00463CCE"/>
    <w:rsid w:val="00465100"/>
    <w:rsid w:val="0046539B"/>
    <w:rsid w:val="00465887"/>
    <w:rsid w:val="004658C5"/>
    <w:rsid w:val="00465CDC"/>
    <w:rsid w:val="00465E86"/>
    <w:rsid w:val="004665FA"/>
    <w:rsid w:val="00466A87"/>
    <w:rsid w:val="00466EE9"/>
    <w:rsid w:val="0047083C"/>
    <w:rsid w:val="004720F1"/>
    <w:rsid w:val="004722A3"/>
    <w:rsid w:val="00472424"/>
    <w:rsid w:val="0047316D"/>
    <w:rsid w:val="004737B1"/>
    <w:rsid w:val="00475A49"/>
    <w:rsid w:val="00477182"/>
    <w:rsid w:val="00477B0C"/>
    <w:rsid w:val="00477F97"/>
    <w:rsid w:val="00480935"/>
    <w:rsid w:val="00481F44"/>
    <w:rsid w:val="00482510"/>
    <w:rsid w:val="00482582"/>
    <w:rsid w:val="00482BF9"/>
    <w:rsid w:val="0048310B"/>
    <w:rsid w:val="004847BF"/>
    <w:rsid w:val="0048487F"/>
    <w:rsid w:val="00484D70"/>
    <w:rsid w:val="00485253"/>
    <w:rsid w:val="0048529D"/>
    <w:rsid w:val="0048532C"/>
    <w:rsid w:val="00485CA2"/>
    <w:rsid w:val="00486B99"/>
    <w:rsid w:val="00486D44"/>
    <w:rsid w:val="00487266"/>
    <w:rsid w:val="004872CC"/>
    <w:rsid w:val="00487C0F"/>
    <w:rsid w:val="004903D1"/>
    <w:rsid w:val="004917A2"/>
    <w:rsid w:val="00491CA7"/>
    <w:rsid w:val="00491D73"/>
    <w:rsid w:val="00491F94"/>
    <w:rsid w:val="004920C5"/>
    <w:rsid w:val="004931C0"/>
    <w:rsid w:val="004947D4"/>
    <w:rsid w:val="00494B4E"/>
    <w:rsid w:val="00494D12"/>
    <w:rsid w:val="00495A23"/>
    <w:rsid w:val="00495F79"/>
    <w:rsid w:val="0049638C"/>
    <w:rsid w:val="004969C1"/>
    <w:rsid w:val="00496EA1"/>
    <w:rsid w:val="004A0069"/>
    <w:rsid w:val="004A05EA"/>
    <w:rsid w:val="004A1E39"/>
    <w:rsid w:val="004A2046"/>
    <w:rsid w:val="004A2909"/>
    <w:rsid w:val="004A30EF"/>
    <w:rsid w:val="004A3D27"/>
    <w:rsid w:val="004A41ED"/>
    <w:rsid w:val="004A4401"/>
    <w:rsid w:val="004A502E"/>
    <w:rsid w:val="004A5D2C"/>
    <w:rsid w:val="004A6F98"/>
    <w:rsid w:val="004B0C62"/>
    <w:rsid w:val="004B191B"/>
    <w:rsid w:val="004B1E83"/>
    <w:rsid w:val="004B2A1E"/>
    <w:rsid w:val="004B42E2"/>
    <w:rsid w:val="004B43D0"/>
    <w:rsid w:val="004B5203"/>
    <w:rsid w:val="004B536A"/>
    <w:rsid w:val="004B5F12"/>
    <w:rsid w:val="004B676E"/>
    <w:rsid w:val="004B75A2"/>
    <w:rsid w:val="004B7BDC"/>
    <w:rsid w:val="004B7C78"/>
    <w:rsid w:val="004C0082"/>
    <w:rsid w:val="004C1918"/>
    <w:rsid w:val="004C2425"/>
    <w:rsid w:val="004C2CB2"/>
    <w:rsid w:val="004C3DE0"/>
    <w:rsid w:val="004C408A"/>
    <w:rsid w:val="004C4592"/>
    <w:rsid w:val="004C45FD"/>
    <w:rsid w:val="004C4A3A"/>
    <w:rsid w:val="004C4D21"/>
    <w:rsid w:val="004C4F8E"/>
    <w:rsid w:val="004C51F2"/>
    <w:rsid w:val="004C5B83"/>
    <w:rsid w:val="004C6540"/>
    <w:rsid w:val="004C69E0"/>
    <w:rsid w:val="004C6A3F"/>
    <w:rsid w:val="004C6BCA"/>
    <w:rsid w:val="004C747E"/>
    <w:rsid w:val="004C7703"/>
    <w:rsid w:val="004C7C64"/>
    <w:rsid w:val="004C7DEB"/>
    <w:rsid w:val="004D0410"/>
    <w:rsid w:val="004D06F0"/>
    <w:rsid w:val="004D0D10"/>
    <w:rsid w:val="004D0D75"/>
    <w:rsid w:val="004D1AA9"/>
    <w:rsid w:val="004D3829"/>
    <w:rsid w:val="004D3D1B"/>
    <w:rsid w:val="004D432F"/>
    <w:rsid w:val="004D7241"/>
    <w:rsid w:val="004D7427"/>
    <w:rsid w:val="004D7936"/>
    <w:rsid w:val="004D7AE1"/>
    <w:rsid w:val="004E0197"/>
    <w:rsid w:val="004E0565"/>
    <w:rsid w:val="004E0606"/>
    <w:rsid w:val="004E101E"/>
    <w:rsid w:val="004E1D50"/>
    <w:rsid w:val="004E2531"/>
    <w:rsid w:val="004E2570"/>
    <w:rsid w:val="004E272A"/>
    <w:rsid w:val="004E27DB"/>
    <w:rsid w:val="004E28DC"/>
    <w:rsid w:val="004E370E"/>
    <w:rsid w:val="004E377A"/>
    <w:rsid w:val="004E4ACB"/>
    <w:rsid w:val="004E6C81"/>
    <w:rsid w:val="004E7037"/>
    <w:rsid w:val="004E709F"/>
    <w:rsid w:val="004F07B1"/>
    <w:rsid w:val="004F0CE1"/>
    <w:rsid w:val="004F0FED"/>
    <w:rsid w:val="004F19AC"/>
    <w:rsid w:val="004F1E27"/>
    <w:rsid w:val="004F2EF1"/>
    <w:rsid w:val="004F34A2"/>
    <w:rsid w:val="004F3788"/>
    <w:rsid w:val="004F4C3D"/>
    <w:rsid w:val="004F57DB"/>
    <w:rsid w:val="004F7069"/>
    <w:rsid w:val="004F7270"/>
    <w:rsid w:val="004F752A"/>
    <w:rsid w:val="004F7A09"/>
    <w:rsid w:val="004F7A8A"/>
    <w:rsid w:val="00500299"/>
    <w:rsid w:val="00500875"/>
    <w:rsid w:val="0050093D"/>
    <w:rsid w:val="00501751"/>
    <w:rsid w:val="00502109"/>
    <w:rsid w:val="0050407A"/>
    <w:rsid w:val="0050432D"/>
    <w:rsid w:val="00505F66"/>
    <w:rsid w:val="00506148"/>
    <w:rsid w:val="00506689"/>
    <w:rsid w:val="005067D8"/>
    <w:rsid w:val="00506BC8"/>
    <w:rsid w:val="005101D1"/>
    <w:rsid w:val="0051060B"/>
    <w:rsid w:val="005107F0"/>
    <w:rsid w:val="005108BC"/>
    <w:rsid w:val="00510A86"/>
    <w:rsid w:val="00510C29"/>
    <w:rsid w:val="00510D4C"/>
    <w:rsid w:val="00511712"/>
    <w:rsid w:val="005128BA"/>
    <w:rsid w:val="005139B0"/>
    <w:rsid w:val="0051450C"/>
    <w:rsid w:val="00515744"/>
    <w:rsid w:val="00515AB3"/>
    <w:rsid w:val="00516A74"/>
    <w:rsid w:val="00521D8A"/>
    <w:rsid w:val="00522A88"/>
    <w:rsid w:val="0052321E"/>
    <w:rsid w:val="00523C7D"/>
    <w:rsid w:val="005246C8"/>
    <w:rsid w:val="00526D12"/>
    <w:rsid w:val="005271C2"/>
    <w:rsid w:val="005301C2"/>
    <w:rsid w:val="005317B2"/>
    <w:rsid w:val="00532751"/>
    <w:rsid w:val="00534E9A"/>
    <w:rsid w:val="00535090"/>
    <w:rsid w:val="005350F8"/>
    <w:rsid w:val="00535BA3"/>
    <w:rsid w:val="005368BA"/>
    <w:rsid w:val="00536A95"/>
    <w:rsid w:val="00536F23"/>
    <w:rsid w:val="00537117"/>
    <w:rsid w:val="00540499"/>
    <w:rsid w:val="00540D4B"/>
    <w:rsid w:val="00540E89"/>
    <w:rsid w:val="00541F3F"/>
    <w:rsid w:val="00542291"/>
    <w:rsid w:val="00542491"/>
    <w:rsid w:val="005424CB"/>
    <w:rsid w:val="005427C8"/>
    <w:rsid w:val="0054396E"/>
    <w:rsid w:val="005442AC"/>
    <w:rsid w:val="00544385"/>
    <w:rsid w:val="00545137"/>
    <w:rsid w:val="005452B8"/>
    <w:rsid w:val="00545977"/>
    <w:rsid w:val="005464B6"/>
    <w:rsid w:val="0054716C"/>
    <w:rsid w:val="005476B3"/>
    <w:rsid w:val="005477DC"/>
    <w:rsid w:val="0055095A"/>
    <w:rsid w:val="00550E40"/>
    <w:rsid w:val="00551546"/>
    <w:rsid w:val="00551886"/>
    <w:rsid w:val="00551DE6"/>
    <w:rsid w:val="00551FEC"/>
    <w:rsid w:val="00552A40"/>
    <w:rsid w:val="00553D2D"/>
    <w:rsid w:val="00554AB9"/>
    <w:rsid w:val="00554FE0"/>
    <w:rsid w:val="00560004"/>
    <w:rsid w:val="00560F0C"/>
    <w:rsid w:val="0056119D"/>
    <w:rsid w:val="005618D9"/>
    <w:rsid w:val="00565D98"/>
    <w:rsid w:val="00566852"/>
    <w:rsid w:val="005669B8"/>
    <w:rsid w:val="00572A98"/>
    <w:rsid w:val="00573889"/>
    <w:rsid w:val="00574B2A"/>
    <w:rsid w:val="0057536F"/>
    <w:rsid w:val="00575636"/>
    <w:rsid w:val="0057573F"/>
    <w:rsid w:val="005759F4"/>
    <w:rsid w:val="00575E4D"/>
    <w:rsid w:val="00576EAB"/>
    <w:rsid w:val="005774B4"/>
    <w:rsid w:val="00577501"/>
    <w:rsid w:val="00583D1A"/>
    <w:rsid w:val="00584A9A"/>
    <w:rsid w:val="00585C6E"/>
    <w:rsid w:val="005872E4"/>
    <w:rsid w:val="00587739"/>
    <w:rsid w:val="00587CCB"/>
    <w:rsid w:val="00591BD7"/>
    <w:rsid w:val="00591C78"/>
    <w:rsid w:val="00592961"/>
    <w:rsid w:val="00592FEF"/>
    <w:rsid w:val="005948F2"/>
    <w:rsid w:val="0059573E"/>
    <w:rsid w:val="00595CB2"/>
    <w:rsid w:val="00596530"/>
    <w:rsid w:val="00596E38"/>
    <w:rsid w:val="00597FF7"/>
    <w:rsid w:val="005A0D12"/>
    <w:rsid w:val="005A1DCB"/>
    <w:rsid w:val="005A2811"/>
    <w:rsid w:val="005A2F1F"/>
    <w:rsid w:val="005A3723"/>
    <w:rsid w:val="005A50D8"/>
    <w:rsid w:val="005A6A16"/>
    <w:rsid w:val="005A78BE"/>
    <w:rsid w:val="005A7A24"/>
    <w:rsid w:val="005B1000"/>
    <w:rsid w:val="005B126D"/>
    <w:rsid w:val="005B1789"/>
    <w:rsid w:val="005B18B8"/>
    <w:rsid w:val="005B1FED"/>
    <w:rsid w:val="005B204D"/>
    <w:rsid w:val="005B35B5"/>
    <w:rsid w:val="005B3F25"/>
    <w:rsid w:val="005B4000"/>
    <w:rsid w:val="005B4714"/>
    <w:rsid w:val="005B4EC2"/>
    <w:rsid w:val="005B55B2"/>
    <w:rsid w:val="005B5FAA"/>
    <w:rsid w:val="005B675A"/>
    <w:rsid w:val="005B79F5"/>
    <w:rsid w:val="005C06B8"/>
    <w:rsid w:val="005C19AF"/>
    <w:rsid w:val="005C4945"/>
    <w:rsid w:val="005C4979"/>
    <w:rsid w:val="005C5BFE"/>
    <w:rsid w:val="005C6367"/>
    <w:rsid w:val="005C7559"/>
    <w:rsid w:val="005C75C4"/>
    <w:rsid w:val="005C7C17"/>
    <w:rsid w:val="005C7E32"/>
    <w:rsid w:val="005C7E36"/>
    <w:rsid w:val="005D00DB"/>
    <w:rsid w:val="005D03C1"/>
    <w:rsid w:val="005D050E"/>
    <w:rsid w:val="005D05E6"/>
    <w:rsid w:val="005D0D04"/>
    <w:rsid w:val="005D0D34"/>
    <w:rsid w:val="005D1D7C"/>
    <w:rsid w:val="005D253C"/>
    <w:rsid w:val="005D379A"/>
    <w:rsid w:val="005D3A7B"/>
    <w:rsid w:val="005D4361"/>
    <w:rsid w:val="005D43D2"/>
    <w:rsid w:val="005D5A2D"/>
    <w:rsid w:val="005D717C"/>
    <w:rsid w:val="005D767A"/>
    <w:rsid w:val="005E0F5A"/>
    <w:rsid w:val="005E197C"/>
    <w:rsid w:val="005E2480"/>
    <w:rsid w:val="005E2C78"/>
    <w:rsid w:val="005E3520"/>
    <w:rsid w:val="005E388F"/>
    <w:rsid w:val="005E39B5"/>
    <w:rsid w:val="005E42C3"/>
    <w:rsid w:val="005E47F7"/>
    <w:rsid w:val="005E529A"/>
    <w:rsid w:val="005E579E"/>
    <w:rsid w:val="005E6237"/>
    <w:rsid w:val="005E67CF"/>
    <w:rsid w:val="005E6CF8"/>
    <w:rsid w:val="005E7615"/>
    <w:rsid w:val="005E7ED1"/>
    <w:rsid w:val="005F08AA"/>
    <w:rsid w:val="005F0D2D"/>
    <w:rsid w:val="005F2936"/>
    <w:rsid w:val="005F3B86"/>
    <w:rsid w:val="005F4434"/>
    <w:rsid w:val="005F469B"/>
    <w:rsid w:val="005F4FFF"/>
    <w:rsid w:val="005F6538"/>
    <w:rsid w:val="005F6953"/>
    <w:rsid w:val="005F7C54"/>
    <w:rsid w:val="005F7CF1"/>
    <w:rsid w:val="00601C76"/>
    <w:rsid w:val="00601F17"/>
    <w:rsid w:val="00602525"/>
    <w:rsid w:val="006049BC"/>
    <w:rsid w:val="00604A7C"/>
    <w:rsid w:val="00604D46"/>
    <w:rsid w:val="00605DB3"/>
    <w:rsid w:val="006062A6"/>
    <w:rsid w:val="00606B47"/>
    <w:rsid w:val="006079C5"/>
    <w:rsid w:val="00607DC9"/>
    <w:rsid w:val="006113D3"/>
    <w:rsid w:val="0061155D"/>
    <w:rsid w:val="00611FD3"/>
    <w:rsid w:val="00612230"/>
    <w:rsid w:val="0061291B"/>
    <w:rsid w:val="00612EC4"/>
    <w:rsid w:val="006133FB"/>
    <w:rsid w:val="00613A4E"/>
    <w:rsid w:val="0061506B"/>
    <w:rsid w:val="006153A7"/>
    <w:rsid w:val="006155C3"/>
    <w:rsid w:val="00615EEA"/>
    <w:rsid w:val="00615FFD"/>
    <w:rsid w:val="00616004"/>
    <w:rsid w:val="00616854"/>
    <w:rsid w:val="00616928"/>
    <w:rsid w:val="006177E9"/>
    <w:rsid w:val="00617D76"/>
    <w:rsid w:val="00621054"/>
    <w:rsid w:val="00621794"/>
    <w:rsid w:val="006227BB"/>
    <w:rsid w:val="00622862"/>
    <w:rsid w:val="00622920"/>
    <w:rsid w:val="00623978"/>
    <w:rsid w:val="00623B14"/>
    <w:rsid w:val="00623C45"/>
    <w:rsid w:val="00624C10"/>
    <w:rsid w:val="00624DFC"/>
    <w:rsid w:val="00625A4C"/>
    <w:rsid w:val="00625B63"/>
    <w:rsid w:val="0062646F"/>
    <w:rsid w:val="00627A1D"/>
    <w:rsid w:val="0063072A"/>
    <w:rsid w:val="00631200"/>
    <w:rsid w:val="00631906"/>
    <w:rsid w:val="00631C22"/>
    <w:rsid w:val="0063354C"/>
    <w:rsid w:val="00633830"/>
    <w:rsid w:val="00633D10"/>
    <w:rsid w:val="00634D12"/>
    <w:rsid w:val="0063538B"/>
    <w:rsid w:val="006356EC"/>
    <w:rsid w:val="006358DA"/>
    <w:rsid w:val="00636356"/>
    <w:rsid w:val="0063704B"/>
    <w:rsid w:val="006404FD"/>
    <w:rsid w:val="00640EC9"/>
    <w:rsid w:val="0064110B"/>
    <w:rsid w:val="006414CD"/>
    <w:rsid w:val="00642A8B"/>
    <w:rsid w:val="00643350"/>
    <w:rsid w:val="00644526"/>
    <w:rsid w:val="00644675"/>
    <w:rsid w:val="00644693"/>
    <w:rsid w:val="006460C9"/>
    <w:rsid w:val="0064620A"/>
    <w:rsid w:val="006465C1"/>
    <w:rsid w:val="00646701"/>
    <w:rsid w:val="00653151"/>
    <w:rsid w:val="00653664"/>
    <w:rsid w:val="006545B7"/>
    <w:rsid w:val="00654B56"/>
    <w:rsid w:val="006552F5"/>
    <w:rsid w:val="0065676B"/>
    <w:rsid w:val="00656EE2"/>
    <w:rsid w:val="00657399"/>
    <w:rsid w:val="00660973"/>
    <w:rsid w:val="00661621"/>
    <w:rsid w:val="00662BDB"/>
    <w:rsid w:val="00663586"/>
    <w:rsid w:val="00663705"/>
    <w:rsid w:val="0066457C"/>
    <w:rsid w:val="0066491A"/>
    <w:rsid w:val="006655FA"/>
    <w:rsid w:val="006658D2"/>
    <w:rsid w:val="00666186"/>
    <w:rsid w:val="0066637D"/>
    <w:rsid w:val="006667BB"/>
    <w:rsid w:val="006670D2"/>
    <w:rsid w:val="00670C7A"/>
    <w:rsid w:val="00671D5A"/>
    <w:rsid w:val="00672119"/>
    <w:rsid w:val="0067286B"/>
    <w:rsid w:val="006730C3"/>
    <w:rsid w:val="00673236"/>
    <w:rsid w:val="00674AFB"/>
    <w:rsid w:val="00674C3A"/>
    <w:rsid w:val="0067602B"/>
    <w:rsid w:val="006765AF"/>
    <w:rsid w:val="00676BCD"/>
    <w:rsid w:val="00676DCA"/>
    <w:rsid w:val="00680499"/>
    <w:rsid w:val="00681D47"/>
    <w:rsid w:val="006828FB"/>
    <w:rsid w:val="0068350F"/>
    <w:rsid w:val="006857FD"/>
    <w:rsid w:val="00686CA6"/>
    <w:rsid w:val="006878F5"/>
    <w:rsid w:val="00687D0E"/>
    <w:rsid w:val="00687FF3"/>
    <w:rsid w:val="0069090C"/>
    <w:rsid w:val="0069104B"/>
    <w:rsid w:val="0069126A"/>
    <w:rsid w:val="00691826"/>
    <w:rsid w:val="00691DD9"/>
    <w:rsid w:val="006920D6"/>
    <w:rsid w:val="00693289"/>
    <w:rsid w:val="0069351F"/>
    <w:rsid w:val="00693A6B"/>
    <w:rsid w:val="00693B0E"/>
    <w:rsid w:val="0069483F"/>
    <w:rsid w:val="006949BA"/>
    <w:rsid w:val="00694B46"/>
    <w:rsid w:val="00695342"/>
    <w:rsid w:val="00695814"/>
    <w:rsid w:val="00696A1E"/>
    <w:rsid w:val="00696D2E"/>
    <w:rsid w:val="00696DE4"/>
    <w:rsid w:val="0069725B"/>
    <w:rsid w:val="00697708"/>
    <w:rsid w:val="0069782C"/>
    <w:rsid w:val="00697E06"/>
    <w:rsid w:val="006A0D1B"/>
    <w:rsid w:val="006A1D0D"/>
    <w:rsid w:val="006A1DB0"/>
    <w:rsid w:val="006A7A86"/>
    <w:rsid w:val="006A7B13"/>
    <w:rsid w:val="006A7B7B"/>
    <w:rsid w:val="006B0590"/>
    <w:rsid w:val="006B09DD"/>
    <w:rsid w:val="006B0C66"/>
    <w:rsid w:val="006B1835"/>
    <w:rsid w:val="006B1D41"/>
    <w:rsid w:val="006B23FE"/>
    <w:rsid w:val="006B319B"/>
    <w:rsid w:val="006B34C9"/>
    <w:rsid w:val="006B360D"/>
    <w:rsid w:val="006B3E7C"/>
    <w:rsid w:val="006B4423"/>
    <w:rsid w:val="006B544D"/>
    <w:rsid w:val="006B5F8F"/>
    <w:rsid w:val="006B6A85"/>
    <w:rsid w:val="006B6F30"/>
    <w:rsid w:val="006B7B88"/>
    <w:rsid w:val="006C03A4"/>
    <w:rsid w:val="006C1C8F"/>
    <w:rsid w:val="006C1F26"/>
    <w:rsid w:val="006C244A"/>
    <w:rsid w:val="006C311F"/>
    <w:rsid w:val="006C337B"/>
    <w:rsid w:val="006C343A"/>
    <w:rsid w:val="006C3D6F"/>
    <w:rsid w:val="006C3E4E"/>
    <w:rsid w:val="006C4310"/>
    <w:rsid w:val="006C5F31"/>
    <w:rsid w:val="006C60FE"/>
    <w:rsid w:val="006C6271"/>
    <w:rsid w:val="006C658F"/>
    <w:rsid w:val="006C6B9E"/>
    <w:rsid w:val="006C6FD9"/>
    <w:rsid w:val="006C7040"/>
    <w:rsid w:val="006C71C1"/>
    <w:rsid w:val="006C7C55"/>
    <w:rsid w:val="006D0334"/>
    <w:rsid w:val="006D0AB2"/>
    <w:rsid w:val="006D2B65"/>
    <w:rsid w:val="006D3057"/>
    <w:rsid w:val="006D32A6"/>
    <w:rsid w:val="006D3A7E"/>
    <w:rsid w:val="006D4378"/>
    <w:rsid w:val="006D4BD7"/>
    <w:rsid w:val="006D4E00"/>
    <w:rsid w:val="006D6482"/>
    <w:rsid w:val="006D6A37"/>
    <w:rsid w:val="006D7132"/>
    <w:rsid w:val="006D73A3"/>
    <w:rsid w:val="006E0645"/>
    <w:rsid w:val="006E11E5"/>
    <w:rsid w:val="006E162D"/>
    <w:rsid w:val="006E1BF7"/>
    <w:rsid w:val="006E2642"/>
    <w:rsid w:val="006E3E35"/>
    <w:rsid w:val="006E4B06"/>
    <w:rsid w:val="006E5484"/>
    <w:rsid w:val="006E5AE3"/>
    <w:rsid w:val="006E6A74"/>
    <w:rsid w:val="006E7B26"/>
    <w:rsid w:val="006F0015"/>
    <w:rsid w:val="006F0536"/>
    <w:rsid w:val="006F0CBC"/>
    <w:rsid w:val="006F179F"/>
    <w:rsid w:val="006F192E"/>
    <w:rsid w:val="006F1C26"/>
    <w:rsid w:val="006F26A5"/>
    <w:rsid w:val="006F402D"/>
    <w:rsid w:val="006F4411"/>
    <w:rsid w:val="006F503A"/>
    <w:rsid w:val="006F60F5"/>
    <w:rsid w:val="006F6AF3"/>
    <w:rsid w:val="006F6AFD"/>
    <w:rsid w:val="006F6C71"/>
    <w:rsid w:val="006F6FAB"/>
    <w:rsid w:val="00700605"/>
    <w:rsid w:val="00701970"/>
    <w:rsid w:val="00701AEB"/>
    <w:rsid w:val="00702E35"/>
    <w:rsid w:val="007037E2"/>
    <w:rsid w:val="00704261"/>
    <w:rsid w:val="007053BE"/>
    <w:rsid w:val="007057EE"/>
    <w:rsid w:val="0070595D"/>
    <w:rsid w:val="00706287"/>
    <w:rsid w:val="00706ECB"/>
    <w:rsid w:val="00706FBA"/>
    <w:rsid w:val="0070702C"/>
    <w:rsid w:val="007070F7"/>
    <w:rsid w:val="0070731F"/>
    <w:rsid w:val="00707332"/>
    <w:rsid w:val="00711F67"/>
    <w:rsid w:val="00712A68"/>
    <w:rsid w:val="00712B38"/>
    <w:rsid w:val="007133A4"/>
    <w:rsid w:val="00714D51"/>
    <w:rsid w:val="00714E70"/>
    <w:rsid w:val="00715164"/>
    <w:rsid w:val="0071730D"/>
    <w:rsid w:val="00717558"/>
    <w:rsid w:val="007175CE"/>
    <w:rsid w:val="0071791B"/>
    <w:rsid w:val="007216B6"/>
    <w:rsid w:val="00721DC6"/>
    <w:rsid w:val="00722DFB"/>
    <w:rsid w:val="007259DE"/>
    <w:rsid w:val="00726EE1"/>
    <w:rsid w:val="00727AF1"/>
    <w:rsid w:val="00730B06"/>
    <w:rsid w:val="00731078"/>
    <w:rsid w:val="007316BC"/>
    <w:rsid w:val="00731AB9"/>
    <w:rsid w:val="0073205A"/>
    <w:rsid w:val="00734EBF"/>
    <w:rsid w:val="00734EE5"/>
    <w:rsid w:val="00735931"/>
    <w:rsid w:val="00736634"/>
    <w:rsid w:val="00736F10"/>
    <w:rsid w:val="0074083F"/>
    <w:rsid w:val="00740DD2"/>
    <w:rsid w:val="0074209D"/>
    <w:rsid w:val="0074254B"/>
    <w:rsid w:val="00742583"/>
    <w:rsid w:val="00742AD0"/>
    <w:rsid w:val="00742FFD"/>
    <w:rsid w:val="00744E7B"/>
    <w:rsid w:val="007459CA"/>
    <w:rsid w:val="00745FC4"/>
    <w:rsid w:val="0074687B"/>
    <w:rsid w:val="007472F0"/>
    <w:rsid w:val="00753A71"/>
    <w:rsid w:val="00753ACD"/>
    <w:rsid w:val="00754327"/>
    <w:rsid w:val="007559B6"/>
    <w:rsid w:val="0075700D"/>
    <w:rsid w:val="0075784D"/>
    <w:rsid w:val="007578D0"/>
    <w:rsid w:val="00757ED7"/>
    <w:rsid w:val="0076178A"/>
    <w:rsid w:val="007617A6"/>
    <w:rsid w:val="0076183E"/>
    <w:rsid w:val="00761A01"/>
    <w:rsid w:val="00762CE0"/>
    <w:rsid w:val="00762DF3"/>
    <w:rsid w:val="007630CE"/>
    <w:rsid w:val="007640A1"/>
    <w:rsid w:val="00764299"/>
    <w:rsid w:val="00764D08"/>
    <w:rsid w:val="0076701A"/>
    <w:rsid w:val="00767E38"/>
    <w:rsid w:val="007700CF"/>
    <w:rsid w:val="007707B1"/>
    <w:rsid w:val="007707C9"/>
    <w:rsid w:val="00770837"/>
    <w:rsid w:val="007709F8"/>
    <w:rsid w:val="00770CBE"/>
    <w:rsid w:val="007710A8"/>
    <w:rsid w:val="0077142E"/>
    <w:rsid w:val="00771EFC"/>
    <w:rsid w:val="0077285D"/>
    <w:rsid w:val="00773D77"/>
    <w:rsid w:val="00773F90"/>
    <w:rsid w:val="0077476C"/>
    <w:rsid w:val="00774B26"/>
    <w:rsid w:val="00774FDD"/>
    <w:rsid w:val="007779DB"/>
    <w:rsid w:val="00777C70"/>
    <w:rsid w:val="00777DA7"/>
    <w:rsid w:val="00780DDC"/>
    <w:rsid w:val="00782570"/>
    <w:rsid w:val="00783510"/>
    <w:rsid w:val="00783BEA"/>
    <w:rsid w:val="00784040"/>
    <w:rsid w:val="0078459C"/>
    <w:rsid w:val="00784B5D"/>
    <w:rsid w:val="00786369"/>
    <w:rsid w:val="007863D0"/>
    <w:rsid w:val="007865BE"/>
    <w:rsid w:val="00786E1F"/>
    <w:rsid w:val="00787A2B"/>
    <w:rsid w:val="00790940"/>
    <w:rsid w:val="00791185"/>
    <w:rsid w:val="00791328"/>
    <w:rsid w:val="007913F4"/>
    <w:rsid w:val="007921E8"/>
    <w:rsid w:val="00793E45"/>
    <w:rsid w:val="00794E71"/>
    <w:rsid w:val="007955E3"/>
    <w:rsid w:val="0079616A"/>
    <w:rsid w:val="00796F16"/>
    <w:rsid w:val="007973CC"/>
    <w:rsid w:val="00797C07"/>
    <w:rsid w:val="00797E8E"/>
    <w:rsid w:val="007A025D"/>
    <w:rsid w:val="007A0280"/>
    <w:rsid w:val="007A099E"/>
    <w:rsid w:val="007A134C"/>
    <w:rsid w:val="007A147B"/>
    <w:rsid w:val="007A265C"/>
    <w:rsid w:val="007A313A"/>
    <w:rsid w:val="007A3C39"/>
    <w:rsid w:val="007A3CD3"/>
    <w:rsid w:val="007A569E"/>
    <w:rsid w:val="007A58E2"/>
    <w:rsid w:val="007B115D"/>
    <w:rsid w:val="007B1282"/>
    <w:rsid w:val="007B12FE"/>
    <w:rsid w:val="007B14E1"/>
    <w:rsid w:val="007B2A4C"/>
    <w:rsid w:val="007B30B9"/>
    <w:rsid w:val="007B3244"/>
    <w:rsid w:val="007B3CDF"/>
    <w:rsid w:val="007B3E52"/>
    <w:rsid w:val="007B414E"/>
    <w:rsid w:val="007B49F4"/>
    <w:rsid w:val="007B55AE"/>
    <w:rsid w:val="007B56BB"/>
    <w:rsid w:val="007B574F"/>
    <w:rsid w:val="007B57DE"/>
    <w:rsid w:val="007B5FA1"/>
    <w:rsid w:val="007B63C0"/>
    <w:rsid w:val="007B6952"/>
    <w:rsid w:val="007B6AF2"/>
    <w:rsid w:val="007B70E0"/>
    <w:rsid w:val="007B7206"/>
    <w:rsid w:val="007B7E7A"/>
    <w:rsid w:val="007C0412"/>
    <w:rsid w:val="007C10AE"/>
    <w:rsid w:val="007C1E6B"/>
    <w:rsid w:val="007C37C5"/>
    <w:rsid w:val="007C4397"/>
    <w:rsid w:val="007C44D3"/>
    <w:rsid w:val="007C508A"/>
    <w:rsid w:val="007C5DCD"/>
    <w:rsid w:val="007C71DD"/>
    <w:rsid w:val="007C7729"/>
    <w:rsid w:val="007C78ED"/>
    <w:rsid w:val="007D05FC"/>
    <w:rsid w:val="007D1541"/>
    <w:rsid w:val="007D2130"/>
    <w:rsid w:val="007D2483"/>
    <w:rsid w:val="007D2533"/>
    <w:rsid w:val="007D3B4A"/>
    <w:rsid w:val="007D52A8"/>
    <w:rsid w:val="007D5600"/>
    <w:rsid w:val="007D5DC7"/>
    <w:rsid w:val="007D5F5F"/>
    <w:rsid w:val="007D6BCE"/>
    <w:rsid w:val="007D6F18"/>
    <w:rsid w:val="007D7D95"/>
    <w:rsid w:val="007E04F6"/>
    <w:rsid w:val="007E0895"/>
    <w:rsid w:val="007E0D2E"/>
    <w:rsid w:val="007E0E19"/>
    <w:rsid w:val="007E1D2C"/>
    <w:rsid w:val="007E2457"/>
    <w:rsid w:val="007E24CF"/>
    <w:rsid w:val="007E2BF0"/>
    <w:rsid w:val="007E356E"/>
    <w:rsid w:val="007E35B2"/>
    <w:rsid w:val="007E468E"/>
    <w:rsid w:val="007E4830"/>
    <w:rsid w:val="007E48DC"/>
    <w:rsid w:val="007E5463"/>
    <w:rsid w:val="007E5FA0"/>
    <w:rsid w:val="007E6240"/>
    <w:rsid w:val="007E7122"/>
    <w:rsid w:val="007E7F35"/>
    <w:rsid w:val="007F0189"/>
    <w:rsid w:val="007F0235"/>
    <w:rsid w:val="007F03A4"/>
    <w:rsid w:val="007F06F4"/>
    <w:rsid w:val="007F11AE"/>
    <w:rsid w:val="007F1831"/>
    <w:rsid w:val="007F1E90"/>
    <w:rsid w:val="007F2128"/>
    <w:rsid w:val="007F2919"/>
    <w:rsid w:val="007F3AC3"/>
    <w:rsid w:val="007F4240"/>
    <w:rsid w:val="007F5908"/>
    <w:rsid w:val="007F5B33"/>
    <w:rsid w:val="007F7BE2"/>
    <w:rsid w:val="007F7C18"/>
    <w:rsid w:val="007F7C95"/>
    <w:rsid w:val="00800AA7"/>
    <w:rsid w:val="0080151D"/>
    <w:rsid w:val="00801A2A"/>
    <w:rsid w:val="00802CF0"/>
    <w:rsid w:val="0080352D"/>
    <w:rsid w:val="00803A2A"/>
    <w:rsid w:val="0080412B"/>
    <w:rsid w:val="008051EA"/>
    <w:rsid w:val="00805DD5"/>
    <w:rsid w:val="0080623F"/>
    <w:rsid w:val="0080647A"/>
    <w:rsid w:val="00806559"/>
    <w:rsid w:val="008073F1"/>
    <w:rsid w:val="00807629"/>
    <w:rsid w:val="00807853"/>
    <w:rsid w:val="00807F3C"/>
    <w:rsid w:val="00810CF4"/>
    <w:rsid w:val="0081136C"/>
    <w:rsid w:val="008113CC"/>
    <w:rsid w:val="0081184D"/>
    <w:rsid w:val="00811A39"/>
    <w:rsid w:val="00811CE7"/>
    <w:rsid w:val="008121E5"/>
    <w:rsid w:val="00813155"/>
    <w:rsid w:val="008141B0"/>
    <w:rsid w:val="008164A5"/>
    <w:rsid w:val="008168FF"/>
    <w:rsid w:val="00817735"/>
    <w:rsid w:val="00817F39"/>
    <w:rsid w:val="00820439"/>
    <w:rsid w:val="00820F60"/>
    <w:rsid w:val="00822941"/>
    <w:rsid w:val="00822BEB"/>
    <w:rsid w:val="00823355"/>
    <w:rsid w:val="008236E7"/>
    <w:rsid w:val="008238F0"/>
    <w:rsid w:val="00824B57"/>
    <w:rsid w:val="00826EA1"/>
    <w:rsid w:val="008307F4"/>
    <w:rsid w:val="00830A6F"/>
    <w:rsid w:val="0083141A"/>
    <w:rsid w:val="0083208C"/>
    <w:rsid w:val="008320C3"/>
    <w:rsid w:val="00832255"/>
    <w:rsid w:val="00832DED"/>
    <w:rsid w:val="00833765"/>
    <w:rsid w:val="00834085"/>
    <w:rsid w:val="00836389"/>
    <w:rsid w:val="00836E13"/>
    <w:rsid w:val="00837ABE"/>
    <w:rsid w:val="0084171B"/>
    <w:rsid w:val="00843470"/>
    <w:rsid w:val="00843788"/>
    <w:rsid w:val="008438C2"/>
    <w:rsid w:val="008439A7"/>
    <w:rsid w:val="008448F9"/>
    <w:rsid w:val="0084577F"/>
    <w:rsid w:val="0084615E"/>
    <w:rsid w:val="00846518"/>
    <w:rsid w:val="0084675D"/>
    <w:rsid w:val="00846814"/>
    <w:rsid w:val="0084709E"/>
    <w:rsid w:val="00851D36"/>
    <w:rsid w:val="00852CDC"/>
    <w:rsid w:val="00853380"/>
    <w:rsid w:val="008533AB"/>
    <w:rsid w:val="008536ED"/>
    <w:rsid w:val="008538A9"/>
    <w:rsid w:val="00855E6D"/>
    <w:rsid w:val="00855F87"/>
    <w:rsid w:val="008563B0"/>
    <w:rsid w:val="00856909"/>
    <w:rsid w:val="00856F5D"/>
    <w:rsid w:val="00857460"/>
    <w:rsid w:val="00857881"/>
    <w:rsid w:val="00860497"/>
    <w:rsid w:val="008608CE"/>
    <w:rsid w:val="00860AAB"/>
    <w:rsid w:val="00860FE1"/>
    <w:rsid w:val="008623D2"/>
    <w:rsid w:val="008647CF"/>
    <w:rsid w:val="008668E0"/>
    <w:rsid w:val="00866E6D"/>
    <w:rsid w:val="008679A8"/>
    <w:rsid w:val="008703BF"/>
    <w:rsid w:val="008716D4"/>
    <w:rsid w:val="00871E36"/>
    <w:rsid w:val="00871F5D"/>
    <w:rsid w:val="008736C2"/>
    <w:rsid w:val="00873DF1"/>
    <w:rsid w:val="00875371"/>
    <w:rsid w:val="00875723"/>
    <w:rsid w:val="00876DAE"/>
    <w:rsid w:val="00876F6E"/>
    <w:rsid w:val="00877254"/>
    <w:rsid w:val="0088120F"/>
    <w:rsid w:val="00882B37"/>
    <w:rsid w:val="00882B89"/>
    <w:rsid w:val="008832F4"/>
    <w:rsid w:val="0088389B"/>
    <w:rsid w:val="0088402A"/>
    <w:rsid w:val="008841BB"/>
    <w:rsid w:val="008846FC"/>
    <w:rsid w:val="00884DF4"/>
    <w:rsid w:val="00885E61"/>
    <w:rsid w:val="00886FF4"/>
    <w:rsid w:val="00890047"/>
    <w:rsid w:val="00890F24"/>
    <w:rsid w:val="0089159F"/>
    <w:rsid w:val="008915C5"/>
    <w:rsid w:val="0089207F"/>
    <w:rsid w:val="008925A4"/>
    <w:rsid w:val="00892CA1"/>
    <w:rsid w:val="00893154"/>
    <w:rsid w:val="0089442B"/>
    <w:rsid w:val="008954A4"/>
    <w:rsid w:val="00895CCD"/>
    <w:rsid w:val="00895E37"/>
    <w:rsid w:val="00895EB2"/>
    <w:rsid w:val="0089649B"/>
    <w:rsid w:val="00897DC8"/>
    <w:rsid w:val="008A009F"/>
    <w:rsid w:val="008A01C5"/>
    <w:rsid w:val="008A328A"/>
    <w:rsid w:val="008A33EA"/>
    <w:rsid w:val="008A3488"/>
    <w:rsid w:val="008A3A48"/>
    <w:rsid w:val="008A49C5"/>
    <w:rsid w:val="008A5240"/>
    <w:rsid w:val="008A5938"/>
    <w:rsid w:val="008A5A90"/>
    <w:rsid w:val="008A62AE"/>
    <w:rsid w:val="008A7814"/>
    <w:rsid w:val="008B0816"/>
    <w:rsid w:val="008B16EA"/>
    <w:rsid w:val="008B359A"/>
    <w:rsid w:val="008B3A1D"/>
    <w:rsid w:val="008B40F4"/>
    <w:rsid w:val="008B5B11"/>
    <w:rsid w:val="008B7A0F"/>
    <w:rsid w:val="008C03C8"/>
    <w:rsid w:val="008C0906"/>
    <w:rsid w:val="008C1328"/>
    <w:rsid w:val="008C1C48"/>
    <w:rsid w:val="008C1C4D"/>
    <w:rsid w:val="008C1F5C"/>
    <w:rsid w:val="008C327A"/>
    <w:rsid w:val="008C32C3"/>
    <w:rsid w:val="008C3317"/>
    <w:rsid w:val="008C5817"/>
    <w:rsid w:val="008C6A6A"/>
    <w:rsid w:val="008C70D0"/>
    <w:rsid w:val="008C7B48"/>
    <w:rsid w:val="008C7BEB"/>
    <w:rsid w:val="008D0133"/>
    <w:rsid w:val="008D095D"/>
    <w:rsid w:val="008D0B9E"/>
    <w:rsid w:val="008D133E"/>
    <w:rsid w:val="008D1FC7"/>
    <w:rsid w:val="008D20A9"/>
    <w:rsid w:val="008D2240"/>
    <w:rsid w:val="008D251C"/>
    <w:rsid w:val="008D2619"/>
    <w:rsid w:val="008D26B3"/>
    <w:rsid w:val="008D327A"/>
    <w:rsid w:val="008D36C7"/>
    <w:rsid w:val="008D3820"/>
    <w:rsid w:val="008D41C6"/>
    <w:rsid w:val="008D4806"/>
    <w:rsid w:val="008D5297"/>
    <w:rsid w:val="008D748C"/>
    <w:rsid w:val="008E0774"/>
    <w:rsid w:val="008E142E"/>
    <w:rsid w:val="008E1BF9"/>
    <w:rsid w:val="008E2789"/>
    <w:rsid w:val="008E2F46"/>
    <w:rsid w:val="008E363D"/>
    <w:rsid w:val="008E4372"/>
    <w:rsid w:val="008E4DEE"/>
    <w:rsid w:val="008E4E7A"/>
    <w:rsid w:val="008E5064"/>
    <w:rsid w:val="008E6A61"/>
    <w:rsid w:val="008E763F"/>
    <w:rsid w:val="008E78E4"/>
    <w:rsid w:val="008E7AE5"/>
    <w:rsid w:val="008F0415"/>
    <w:rsid w:val="008F041C"/>
    <w:rsid w:val="008F0D76"/>
    <w:rsid w:val="008F0F41"/>
    <w:rsid w:val="008F1E1B"/>
    <w:rsid w:val="008F2600"/>
    <w:rsid w:val="008F26E8"/>
    <w:rsid w:val="008F2A07"/>
    <w:rsid w:val="008F2AEC"/>
    <w:rsid w:val="008F332B"/>
    <w:rsid w:val="008F633C"/>
    <w:rsid w:val="0090069F"/>
    <w:rsid w:val="0090107B"/>
    <w:rsid w:val="009015CC"/>
    <w:rsid w:val="00901EAA"/>
    <w:rsid w:val="0090252F"/>
    <w:rsid w:val="009039AE"/>
    <w:rsid w:val="00903D64"/>
    <w:rsid w:val="00904199"/>
    <w:rsid w:val="009044A4"/>
    <w:rsid w:val="00905EC1"/>
    <w:rsid w:val="0090700B"/>
    <w:rsid w:val="009070B2"/>
    <w:rsid w:val="009070D1"/>
    <w:rsid w:val="00907C4F"/>
    <w:rsid w:val="009104AB"/>
    <w:rsid w:val="00910B23"/>
    <w:rsid w:val="009111CF"/>
    <w:rsid w:val="009114FE"/>
    <w:rsid w:val="009116C6"/>
    <w:rsid w:val="00911E66"/>
    <w:rsid w:val="009132FA"/>
    <w:rsid w:val="00914B70"/>
    <w:rsid w:val="0091712C"/>
    <w:rsid w:val="0091727F"/>
    <w:rsid w:val="00920225"/>
    <w:rsid w:val="00920BA5"/>
    <w:rsid w:val="00921DA4"/>
    <w:rsid w:val="00921E5C"/>
    <w:rsid w:val="0092341D"/>
    <w:rsid w:val="00923704"/>
    <w:rsid w:val="009244DD"/>
    <w:rsid w:val="009259C8"/>
    <w:rsid w:val="00925D1B"/>
    <w:rsid w:val="00925FA3"/>
    <w:rsid w:val="009261E4"/>
    <w:rsid w:val="00926DE3"/>
    <w:rsid w:val="009276B4"/>
    <w:rsid w:val="0092771F"/>
    <w:rsid w:val="00927D7A"/>
    <w:rsid w:val="00927DB6"/>
    <w:rsid w:val="00927FDF"/>
    <w:rsid w:val="00930515"/>
    <w:rsid w:val="009307DF"/>
    <w:rsid w:val="00930F95"/>
    <w:rsid w:val="009311AC"/>
    <w:rsid w:val="009315DC"/>
    <w:rsid w:val="00931A00"/>
    <w:rsid w:val="00934330"/>
    <w:rsid w:val="00937AC5"/>
    <w:rsid w:val="0094165C"/>
    <w:rsid w:val="00942429"/>
    <w:rsid w:val="00942B82"/>
    <w:rsid w:val="00943648"/>
    <w:rsid w:val="009441BB"/>
    <w:rsid w:val="009444AE"/>
    <w:rsid w:val="0094545F"/>
    <w:rsid w:val="00945886"/>
    <w:rsid w:val="009460E8"/>
    <w:rsid w:val="00946844"/>
    <w:rsid w:val="00946DC9"/>
    <w:rsid w:val="00947146"/>
    <w:rsid w:val="0094738C"/>
    <w:rsid w:val="00950452"/>
    <w:rsid w:val="00951D09"/>
    <w:rsid w:val="0095285F"/>
    <w:rsid w:val="00952984"/>
    <w:rsid w:val="00952C3E"/>
    <w:rsid w:val="00953C2B"/>
    <w:rsid w:val="00953CBC"/>
    <w:rsid w:val="00955742"/>
    <w:rsid w:val="00955C44"/>
    <w:rsid w:val="00955DFA"/>
    <w:rsid w:val="0095643C"/>
    <w:rsid w:val="00956F15"/>
    <w:rsid w:val="00961189"/>
    <w:rsid w:val="00963DDD"/>
    <w:rsid w:val="00964B9C"/>
    <w:rsid w:val="009667F7"/>
    <w:rsid w:val="009669B1"/>
    <w:rsid w:val="00967419"/>
    <w:rsid w:val="009676E0"/>
    <w:rsid w:val="00967E23"/>
    <w:rsid w:val="00970453"/>
    <w:rsid w:val="00971C6A"/>
    <w:rsid w:val="009723A3"/>
    <w:rsid w:val="00972669"/>
    <w:rsid w:val="0097285C"/>
    <w:rsid w:val="0097358A"/>
    <w:rsid w:val="00973ED3"/>
    <w:rsid w:val="0097421E"/>
    <w:rsid w:val="00974882"/>
    <w:rsid w:val="0097495B"/>
    <w:rsid w:val="0097498A"/>
    <w:rsid w:val="009756DB"/>
    <w:rsid w:val="0097579D"/>
    <w:rsid w:val="00975B33"/>
    <w:rsid w:val="009764D0"/>
    <w:rsid w:val="009774ED"/>
    <w:rsid w:val="00977708"/>
    <w:rsid w:val="00980198"/>
    <w:rsid w:val="0098096B"/>
    <w:rsid w:val="00980DA4"/>
    <w:rsid w:val="0098158C"/>
    <w:rsid w:val="009819BD"/>
    <w:rsid w:val="00981B44"/>
    <w:rsid w:val="00981F56"/>
    <w:rsid w:val="009843FC"/>
    <w:rsid w:val="009845E9"/>
    <w:rsid w:val="00984A9D"/>
    <w:rsid w:val="0098609A"/>
    <w:rsid w:val="00986832"/>
    <w:rsid w:val="00986C7C"/>
    <w:rsid w:val="0099007F"/>
    <w:rsid w:val="009903BE"/>
    <w:rsid w:val="00990C6E"/>
    <w:rsid w:val="009917CC"/>
    <w:rsid w:val="009923A9"/>
    <w:rsid w:val="00992F4B"/>
    <w:rsid w:val="00993742"/>
    <w:rsid w:val="009947BC"/>
    <w:rsid w:val="00994C33"/>
    <w:rsid w:val="00994F03"/>
    <w:rsid w:val="00995748"/>
    <w:rsid w:val="00995829"/>
    <w:rsid w:val="00996D32"/>
    <w:rsid w:val="0099749A"/>
    <w:rsid w:val="00997CB8"/>
    <w:rsid w:val="00997EF6"/>
    <w:rsid w:val="009A0007"/>
    <w:rsid w:val="009A257B"/>
    <w:rsid w:val="009A2880"/>
    <w:rsid w:val="009A30CC"/>
    <w:rsid w:val="009A34FE"/>
    <w:rsid w:val="009A363C"/>
    <w:rsid w:val="009A36E3"/>
    <w:rsid w:val="009A40A9"/>
    <w:rsid w:val="009A52BE"/>
    <w:rsid w:val="009A5874"/>
    <w:rsid w:val="009A5C51"/>
    <w:rsid w:val="009A621D"/>
    <w:rsid w:val="009A6317"/>
    <w:rsid w:val="009A6637"/>
    <w:rsid w:val="009A6AB8"/>
    <w:rsid w:val="009A70E4"/>
    <w:rsid w:val="009A7447"/>
    <w:rsid w:val="009A7718"/>
    <w:rsid w:val="009B0FF3"/>
    <w:rsid w:val="009B1A58"/>
    <w:rsid w:val="009B1C78"/>
    <w:rsid w:val="009B20E4"/>
    <w:rsid w:val="009B2D26"/>
    <w:rsid w:val="009B3419"/>
    <w:rsid w:val="009B35CC"/>
    <w:rsid w:val="009B3AFB"/>
    <w:rsid w:val="009B42DD"/>
    <w:rsid w:val="009B4AAC"/>
    <w:rsid w:val="009B740B"/>
    <w:rsid w:val="009B7551"/>
    <w:rsid w:val="009C0345"/>
    <w:rsid w:val="009C1DE0"/>
    <w:rsid w:val="009C23F6"/>
    <w:rsid w:val="009C267C"/>
    <w:rsid w:val="009C2AA9"/>
    <w:rsid w:val="009C2BCF"/>
    <w:rsid w:val="009C3B9A"/>
    <w:rsid w:val="009C3BE6"/>
    <w:rsid w:val="009C4A23"/>
    <w:rsid w:val="009C4A89"/>
    <w:rsid w:val="009C590C"/>
    <w:rsid w:val="009C6071"/>
    <w:rsid w:val="009C6DDF"/>
    <w:rsid w:val="009D0398"/>
    <w:rsid w:val="009D12DF"/>
    <w:rsid w:val="009D1660"/>
    <w:rsid w:val="009D194C"/>
    <w:rsid w:val="009D196E"/>
    <w:rsid w:val="009D2E09"/>
    <w:rsid w:val="009D3444"/>
    <w:rsid w:val="009D4B9B"/>
    <w:rsid w:val="009D5C6C"/>
    <w:rsid w:val="009D606B"/>
    <w:rsid w:val="009D6991"/>
    <w:rsid w:val="009D7BCD"/>
    <w:rsid w:val="009E184B"/>
    <w:rsid w:val="009E2BBA"/>
    <w:rsid w:val="009E3B53"/>
    <w:rsid w:val="009E4274"/>
    <w:rsid w:val="009E4633"/>
    <w:rsid w:val="009E4959"/>
    <w:rsid w:val="009E4ECA"/>
    <w:rsid w:val="009E5B24"/>
    <w:rsid w:val="009E5DCB"/>
    <w:rsid w:val="009E5FC6"/>
    <w:rsid w:val="009E70E9"/>
    <w:rsid w:val="009F08EB"/>
    <w:rsid w:val="009F0D78"/>
    <w:rsid w:val="009F47C9"/>
    <w:rsid w:val="009F4C68"/>
    <w:rsid w:val="009F5036"/>
    <w:rsid w:val="009F53DA"/>
    <w:rsid w:val="009F5480"/>
    <w:rsid w:val="009F5A5B"/>
    <w:rsid w:val="009F5C79"/>
    <w:rsid w:val="009F765E"/>
    <w:rsid w:val="009F775C"/>
    <w:rsid w:val="00A005E0"/>
    <w:rsid w:val="00A005FB"/>
    <w:rsid w:val="00A00914"/>
    <w:rsid w:val="00A00B3F"/>
    <w:rsid w:val="00A01826"/>
    <w:rsid w:val="00A02DE2"/>
    <w:rsid w:val="00A0317E"/>
    <w:rsid w:val="00A036E1"/>
    <w:rsid w:val="00A04729"/>
    <w:rsid w:val="00A04D14"/>
    <w:rsid w:val="00A0544C"/>
    <w:rsid w:val="00A057DA"/>
    <w:rsid w:val="00A05B1A"/>
    <w:rsid w:val="00A06DE0"/>
    <w:rsid w:val="00A07B32"/>
    <w:rsid w:val="00A10312"/>
    <w:rsid w:val="00A108AC"/>
    <w:rsid w:val="00A1101A"/>
    <w:rsid w:val="00A115EF"/>
    <w:rsid w:val="00A13524"/>
    <w:rsid w:val="00A1373F"/>
    <w:rsid w:val="00A14A8A"/>
    <w:rsid w:val="00A15B49"/>
    <w:rsid w:val="00A165AE"/>
    <w:rsid w:val="00A167E8"/>
    <w:rsid w:val="00A16CCC"/>
    <w:rsid w:val="00A17C45"/>
    <w:rsid w:val="00A23B58"/>
    <w:rsid w:val="00A23B5A"/>
    <w:rsid w:val="00A23E41"/>
    <w:rsid w:val="00A253DA"/>
    <w:rsid w:val="00A27C4F"/>
    <w:rsid w:val="00A30143"/>
    <w:rsid w:val="00A30A5B"/>
    <w:rsid w:val="00A3131F"/>
    <w:rsid w:val="00A329FA"/>
    <w:rsid w:val="00A32C1A"/>
    <w:rsid w:val="00A330E5"/>
    <w:rsid w:val="00A3378E"/>
    <w:rsid w:val="00A33A79"/>
    <w:rsid w:val="00A34F3E"/>
    <w:rsid w:val="00A353EA"/>
    <w:rsid w:val="00A3549A"/>
    <w:rsid w:val="00A35847"/>
    <w:rsid w:val="00A36810"/>
    <w:rsid w:val="00A369D3"/>
    <w:rsid w:val="00A37BF8"/>
    <w:rsid w:val="00A40587"/>
    <w:rsid w:val="00A41C81"/>
    <w:rsid w:val="00A41F00"/>
    <w:rsid w:val="00A421B3"/>
    <w:rsid w:val="00A42616"/>
    <w:rsid w:val="00A427A2"/>
    <w:rsid w:val="00A42900"/>
    <w:rsid w:val="00A42CC7"/>
    <w:rsid w:val="00A43619"/>
    <w:rsid w:val="00A4460B"/>
    <w:rsid w:val="00A4468F"/>
    <w:rsid w:val="00A44A94"/>
    <w:rsid w:val="00A45981"/>
    <w:rsid w:val="00A464D5"/>
    <w:rsid w:val="00A471D2"/>
    <w:rsid w:val="00A47B3A"/>
    <w:rsid w:val="00A5001A"/>
    <w:rsid w:val="00A504A6"/>
    <w:rsid w:val="00A506C0"/>
    <w:rsid w:val="00A508D4"/>
    <w:rsid w:val="00A50C70"/>
    <w:rsid w:val="00A5148E"/>
    <w:rsid w:val="00A523CF"/>
    <w:rsid w:val="00A5275B"/>
    <w:rsid w:val="00A530D4"/>
    <w:rsid w:val="00A532BF"/>
    <w:rsid w:val="00A55230"/>
    <w:rsid w:val="00A5591E"/>
    <w:rsid w:val="00A55FF6"/>
    <w:rsid w:val="00A56212"/>
    <w:rsid w:val="00A56413"/>
    <w:rsid w:val="00A57C0D"/>
    <w:rsid w:val="00A6072A"/>
    <w:rsid w:val="00A609AF"/>
    <w:rsid w:val="00A61363"/>
    <w:rsid w:val="00A614B0"/>
    <w:rsid w:val="00A62918"/>
    <w:rsid w:val="00A64191"/>
    <w:rsid w:val="00A64392"/>
    <w:rsid w:val="00A65734"/>
    <w:rsid w:val="00A65AB1"/>
    <w:rsid w:val="00A66510"/>
    <w:rsid w:val="00A66A42"/>
    <w:rsid w:val="00A66C38"/>
    <w:rsid w:val="00A674C0"/>
    <w:rsid w:val="00A67DAD"/>
    <w:rsid w:val="00A70738"/>
    <w:rsid w:val="00A71288"/>
    <w:rsid w:val="00A712C2"/>
    <w:rsid w:val="00A71BE8"/>
    <w:rsid w:val="00A72FE2"/>
    <w:rsid w:val="00A7369A"/>
    <w:rsid w:val="00A736D3"/>
    <w:rsid w:val="00A7402E"/>
    <w:rsid w:val="00A75497"/>
    <w:rsid w:val="00A7730B"/>
    <w:rsid w:val="00A802D6"/>
    <w:rsid w:val="00A817E0"/>
    <w:rsid w:val="00A82642"/>
    <w:rsid w:val="00A838FD"/>
    <w:rsid w:val="00A83D90"/>
    <w:rsid w:val="00A84AE4"/>
    <w:rsid w:val="00A84B5E"/>
    <w:rsid w:val="00A85488"/>
    <w:rsid w:val="00A86F4F"/>
    <w:rsid w:val="00A876C7"/>
    <w:rsid w:val="00A87A16"/>
    <w:rsid w:val="00A87E21"/>
    <w:rsid w:val="00A90B5A"/>
    <w:rsid w:val="00A90CF9"/>
    <w:rsid w:val="00A91333"/>
    <w:rsid w:val="00A91E54"/>
    <w:rsid w:val="00A92C98"/>
    <w:rsid w:val="00A93B41"/>
    <w:rsid w:val="00A9477F"/>
    <w:rsid w:val="00A9655A"/>
    <w:rsid w:val="00A97308"/>
    <w:rsid w:val="00A97D18"/>
    <w:rsid w:val="00AA158B"/>
    <w:rsid w:val="00AA18AB"/>
    <w:rsid w:val="00AA1C1F"/>
    <w:rsid w:val="00AA2C52"/>
    <w:rsid w:val="00AA4378"/>
    <w:rsid w:val="00AA46F7"/>
    <w:rsid w:val="00AA4C16"/>
    <w:rsid w:val="00AA52A2"/>
    <w:rsid w:val="00AA58F4"/>
    <w:rsid w:val="00AA7E08"/>
    <w:rsid w:val="00AA7FC6"/>
    <w:rsid w:val="00AB03A5"/>
    <w:rsid w:val="00AB07A4"/>
    <w:rsid w:val="00AB0F73"/>
    <w:rsid w:val="00AB1BAF"/>
    <w:rsid w:val="00AB1E4F"/>
    <w:rsid w:val="00AB5B4A"/>
    <w:rsid w:val="00AB5D25"/>
    <w:rsid w:val="00AB67CF"/>
    <w:rsid w:val="00AB6A59"/>
    <w:rsid w:val="00AB7593"/>
    <w:rsid w:val="00AB7DE8"/>
    <w:rsid w:val="00AC023D"/>
    <w:rsid w:val="00AC0DE1"/>
    <w:rsid w:val="00AC1093"/>
    <w:rsid w:val="00AC127A"/>
    <w:rsid w:val="00AC143E"/>
    <w:rsid w:val="00AC1E3E"/>
    <w:rsid w:val="00AC210D"/>
    <w:rsid w:val="00AC37ED"/>
    <w:rsid w:val="00AC3DE6"/>
    <w:rsid w:val="00AC62CC"/>
    <w:rsid w:val="00AC67E7"/>
    <w:rsid w:val="00AC6B1F"/>
    <w:rsid w:val="00AD0E79"/>
    <w:rsid w:val="00AD138B"/>
    <w:rsid w:val="00AD15AF"/>
    <w:rsid w:val="00AD1982"/>
    <w:rsid w:val="00AD2918"/>
    <w:rsid w:val="00AD3276"/>
    <w:rsid w:val="00AD32ED"/>
    <w:rsid w:val="00AD3A0F"/>
    <w:rsid w:val="00AD5579"/>
    <w:rsid w:val="00AD6A34"/>
    <w:rsid w:val="00AD781F"/>
    <w:rsid w:val="00AE0388"/>
    <w:rsid w:val="00AE0B11"/>
    <w:rsid w:val="00AE135D"/>
    <w:rsid w:val="00AE2564"/>
    <w:rsid w:val="00AE26CF"/>
    <w:rsid w:val="00AE2796"/>
    <w:rsid w:val="00AE29AD"/>
    <w:rsid w:val="00AE2AC4"/>
    <w:rsid w:val="00AE2B54"/>
    <w:rsid w:val="00AE2BD1"/>
    <w:rsid w:val="00AE3389"/>
    <w:rsid w:val="00AE4B65"/>
    <w:rsid w:val="00AE4C69"/>
    <w:rsid w:val="00AE5414"/>
    <w:rsid w:val="00AE5A96"/>
    <w:rsid w:val="00AE6796"/>
    <w:rsid w:val="00AE6EBB"/>
    <w:rsid w:val="00AE6F60"/>
    <w:rsid w:val="00AF02A1"/>
    <w:rsid w:val="00AF0566"/>
    <w:rsid w:val="00AF06CD"/>
    <w:rsid w:val="00AF0DBC"/>
    <w:rsid w:val="00AF0DF0"/>
    <w:rsid w:val="00AF16F4"/>
    <w:rsid w:val="00AF1F56"/>
    <w:rsid w:val="00AF2216"/>
    <w:rsid w:val="00AF297D"/>
    <w:rsid w:val="00AF2CFC"/>
    <w:rsid w:val="00AF4D7C"/>
    <w:rsid w:val="00AF54E4"/>
    <w:rsid w:val="00AF5AFD"/>
    <w:rsid w:val="00AF6F12"/>
    <w:rsid w:val="00AF7D95"/>
    <w:rsid w:val="00B00D37"/>
    <w:rsid w:val="00B00F89"/>
    <w:rsid w:val="00B013DC"/>
    <w:rsid w:val="00B01630"/>
    <w:rsid w:val="00B02759"/>
    <w:rsid w:val="00B0286C"/>
    <w:rsid w:val="00B051DE"/>
    <w:rsid w:val="00B10273"/>
    <w:rsid w:val="00B10D94"/>
    <w:rsid w:val="00B10E38"/>
    <w:rsid w:val="00B10F8F"/>
    <w:rsid w:val="00B119CB"/>
    <w:rsid w:val="00B12A79"/>
    <w:rsid w:val="00B12A98"/>
    <w:rsid w:val="00B13846"/>
    <w:rsid w:val="00B13BE0"/>
    <w:rsid w:val="00B143AC"/>
    <w:rsid w:val="00B14FB1"/>
    <w:rsid w:val="00B20031"/>
    <w:rsid w:val="00B22BC0"/>
    <w:rsid w:val="00B2316F"/>
    <w:rsid w:val="00B25197"/>
    <w:rsid w:val="00B25B98"/>
    <w:rsid w:val="00B25C65"/>
    <w:rsid w:val="00B25EE0"/>
    <w:rsid w:val="00B26F98"/>
    <w:rsid w:val="00B26FE8"/>
    <w:rsid w:val="00B27374"/>
    <w:rsid w:val="00B322CC"/>
    <w:rsid w:val="00B34598"/>
    <w:rsid w:val="00B34B1C"/>
    <w:rsid w:val="00B34F40"/>
    <w:rsid w:val="00B35090"/>
    <w:rsid w:val="00B36E55"/>
    <w:rsid w:val="00B37906"/>
    <w:rsid w:val="00B40A14"/>
    <w:rsid w:val="00B40E18"/>
    <w:rsid w:val="00B412F4"/>
    <w:rsid w:val="00B41CE6"/>
    <w:rsid w:val="00B425EA"/>
    <w:rsid w:val="00B43981"/>
    <w:rsid w:val="00B43A28"/>
    <w:rsid w:val="00B43C9E"/>
    <w:rsid w:val="00B4478D"/>
    <w:rsid w:val="00B4564B"/>
    <w:rsid w:val="00B46017"/>
    <w:rsid w:val="00B470D6"/>
    <w:rsid w:val="00B47F45"/>
    <w:rsid w:val="00B50773"/>
    <w:rsid w:val="00B50C8F"/>
    <w:rsid w:val="00B50ECA"/>
    <w:rsid w:val="00B51780"/>
    <w:rsid w:val="00B518EE"/>
    <w:rsid w:val="00B51B15"/>
    <w:rsid w:val="00B52075"/>
    <w:rsid w:val="00B52A89"/>
    <w:rsid w:val="00B52CA5"/>
    <w:rsid w:val="00B53D98"/>
    <w:rsid w:val="00B541C6"/>
    <w:rsid w:val="00B54410"/>
    <w:rsid w:val="00B54CAA"/>
    <w:rsid w:val="00B54FE8"/>
    <w:rsid w:val="00B5581D"/>
    <w:rsid w:val="00B55CD1"/>
    <w:rsid w:val="00B55EAB"/>
    <w:rsid w:val="00B560E8"/>
    <w:rsid w:val="00B56213"/>
    <w:rsid w:val="00B5623A"/>
    <w:rsid w:val="00B56324"/>
    <w:rsid w:val="00B56686"/>
    <w:rsid w:val="00B56E17"/>
    <w:rsid w:val="00B57840"/>
    <w:rsid w:val="00B60246"/>
    <w:rsid w:val="00B60801"/>
    <w:rsid w:val="00B60EA1"/>
    <w:rsid w:val="00B617BD"/>
    <w:rsid w:val="00B61A68"/>
    <w:rsid w:val="00B61E8F"/>
    <w:rsid w:val="00B62082"/>
    <w:rsid w:val="00B625F8"/>
    <w:rsid w:val="00B62CE0"/>
    <w:rsid w:val="00B63546"/>
    <w:rsid w:val="00B63561"/>
    <w:rsid w:val="00B6431B"/>
    <w:rsid w:val="00B647D8"/>
    <w:rsid w:val="00B64CA8"/>
    <w:rsid w:val="00B64F7A"/>
    <w:rsid w:val="00B654B8"/>
    <w:rsid w:val="00B65BE1"/>
    <w:rsid w:val="00B65D5B"/>
    <w:rsid w:val="00B6697F"/>
    <w:rsid w:val="00B70538"/>
    <w:rsid w:val="00B705F5"/>
    <w:rsid w:val="00B70BD6"/>
    <w:rsid w:val="00B71708"/>
    <w:rsid w:val="00B7203A"/>
    <w:rsid w:val="00B7220D"/>
    <w:rsid w:val="00B72B14"/>
    <w:rsid w:val="00B73233"/>
    <w:rsid w:val="00B73A82"/>
    <w:rsid w:val="00B75F46"/>
    <w:rsid w:val="00B760C6"/>
    <w:rsid w:val="00B768F5"/>
    <w:rsid w:val="00B77626"/>
    <w:rsid w:val="00B8005B"/>
    <w:rsid w:val="00B80CE7"/>
    <w:rsid w:val="00B80F24"/>
    <w:rsid w:val="00B810AA"/>
    <w:rsid w:val="00B81812"/>
    <w:rsid w:val="00B81D5E"/>
    <w:rsid w:val="00B8440E"/>
    <w:rsid w:val="00B84B46"/>
    <w:rsid w:val="00B84B8E"/>
    <w:rsid w:val="00B85D8C"/>
    <w:rsid w:val="00B87923"/>
    <w:rsid w:val="00B87A11"/>
    <w:rsid w:val="00B910A7"/>
    <w:rsid w:val="00B9195D"/>
    <w:rsid w:val="00B91B8B"/>
    <w:rsid w:val="00B91E00"/>
    <w:rsid w:val="00B9200D"/>
    <w:rsid w:val="00B92BAF"/>
    <w:rsid w:val="00B93A05"/>
    <w:rsid w:val="00B944C0"/>
    <w:rsid w:val="00B9460F"/>
    <w:rsid w:val="00B95480"/>
    <w:rsid w:val="00B95FAB"/>
    <w:rsid w:val="00B969FD"/>
    <w:rsid w:val="00B96F1E"/>
    <w:rsid w:val="00B97BB2"/>
    <w:rsid w:val="00B97C1E"/>
    <w:rsid w:val="00BA1B17"/>
    <w:rsid w:val="00BA21C1"/>
    <w:rsid w:val="00BA3A6D"/>
    <w:rsid w:val="00BA3EB0"/>
    <w:rsid w:val="00BA46F9"/>
    <w:rsid w:val="00BA59F1"/>
    <w:rsid w:val="00BA6D19"/>
    <w:rsid w:val="00BA71ED"/>
    <w:rsid w:val="00BA73CA"/>
    <w:rsid w:val="00BB0E63"/>
    <w:rsid w:val="00BB168B"/>
    <w:rsid w:val="00BB1DC4"/>
    <w:rsid w:val="00BB2C3A"/>
    <w:rsid w:val="00BB32A2"/>
    <w:rsid w:val="00BB3603"/>
    <w:rsid w:val="00BB3DC8"/>
    <w:rsid w:val="00BB5476"/>
    <w:rsid w:val="00BB5836"/>
    <w:rsid w:val="00BB596D"/>
    <w:rsid w:val="00BB5B28"/>
    <w:rsid w:val="00BB6F41"/>
    <w:rsid w:val="00BB76E4"/>
    <w:rsid w:val="00BB772C"/>
    <w:rsid w:val="00BB7BEC"/>
    <w:rsid w:val="00BB7C15"/>
    <w:rsid w:val="00BB7FDC"/>
    <w:rsid w:val="00BC1171"/>
    <w:rsid w:val="00BC12BD"/>
    <w:rsid w:val="00BC1791"/>
    <w:rsid w:val="00BC2D6D"/>
    <w:rsid w:val="00BC4354"/>
    <w:rsid w:val="00BC4907"/>
    <w:rsid w:val="00BC5B5B"/>
    <w:rsid w:val="00BC692A"/>
    <w:rsid w:val="00BC76EB"/>
    <w:rsid w:val="00BC7FE4"/>
    <w:rsid w:val="00BD0022"/>
    <w:rsid w:val="00BD021C"/>
    <w:rsid w:val="00BD177E"/>
    <w:rsid w:val="00BD1D3A"/>
    <w:rsid w:val="00BD2542"/>
    <w:rsid w:val="00BD28CB"/>
    <w:rsid w:val="00BD2C67"/>
    <w:rsid w:val="00BD2C95"/>
    <w:rsid w:val="00BD3F9A"/>
    <w:rsid w:val="00BD5934"/>
    <w:rsid w:val="00BE1734"/>
    <w:rsid w:val="00BE176F"/>
    <w:rsid w:val="00BE22AE"/>
    <w:rsid w:val="00BE276D"/>
    <w:rsid w:val="00BE2D48"/>
    <w:rsid w:val="00BE49FC"/>
    <w:rsid w:val="00BE51CB"/>
    <w:rsid w:val="00BE52C1"/>
    <w:rsid w:val="00BF03DC"/>
    <w:rsid w:val="00BF1EF5"/>
    <w:rsid w:val="00BF34AD"/>
    <w:rsid w:val="00BF3A37"/>
    <w:rsid w:val="00BF50C5"/>
    <w:rsid w:val="00BF5B65"/>
    <w:rsid w:val="00BF5C03"/>
    <w:rsid w:val="00BF6593"/>
    <w:rsid w:val="00BF688B"/>
    <w:rsid w:val="00BF6FD0"/>
    <w:rsid w:val="00BF76C8"/>
    <w:rsid w:val="00BF7CAF"/>
    <w:rsid w:val="00BF7CD6"/>
    <w:rsid w:val="00BF7F54"/>
    <w:rsid w:val="00C001A7"/>
    <w:rsid w:val="00C00DE3"/>
    <w:rsid w:val="00C00EB9"/>
    <w:rsid w:val="00C017F0"/>
    <w:rsid w:val="00C01C2C"/>
    <w:rsid w:val="00C01C88"/>
    <w:rsid w:val="00C020F2"/>
    <w:rsid w:val="00C0245F"/>
    <w:rsid w:val="00C02AFB"/>
    <w:rsid w:val="00C02BF7"/>
    <w:rsid w:val="00C03854"/>
    <w:rsid w:val="00C0489A"/>
    <w:rsid w:val="00C065CA"/>
    <w:rsid w:val="00C108C0"/>
    <w:rsid w:val="00C1130A"/>
    <w:rsid w:val="00C121BD"/>
    <w:rsid w:val="00C1293E"/>
    <w:rsid w:val="00C1295E"/>
    <w:rsid w:val="00C1327D"/>
    <w:rsid w:val="00C13A91"/>
    <w:rsid w:val="00C14119"/>
    <w:rsid w:val="00C14E73"/>
    <w:rsid w:val="00C152FF"/>
    <w:rsid w:val="00C1540E"/>
    <w:rsid w:val="00C15B3C"/>
    <w:rsid w:val="00C15BE4"/>
    <w:rsid w:val="00C16AAA"/>
    <w:rsid w:val="00C17064"/>
    <w:rsid w:val="00C208A9"/>
    <w:rsid w:val="00C208BC"/>
    <w:rsid w:val="00C20FBC"/>
    <w:rsid w:val="00C22BD8"/>
    <w:rsid w:val="00C23EE3"/>
    <w:rsid w:val="00C246F1"/>
    <w:rsid w:val="00C24EE7"/>
    <w:rsid w:val="00C2504D"/>
    <w:rsid w:val="00C255A2"/>
    <w:rsid w:val="00C25C47"/>
    <w:rsid w:val="00C2747D"/>
    <w:rsid w:val="00C30414"/>
    <w:rsid w:val="00C308E4"/>
    <w:rsid w:val="00C317EB"/>
    <w:rsid w:val="00C31D14"/>
    <w:rsid w:val="00C3204C"/>
    <w:rsid w:val="00C32BBC"/>
    <w:rsid w:val="00C341DE"/>
    <w:rsid w:val="00C3445E"/>
    <w:rsid w:val="00C34468"/>
    <w:rsid w:val="00C351D2"/>
    <w:rsid w:val="00C35B26"/>
    <w:rsid w:val="00C361B1"/>
    <w:rsid w:val="00C3697D"/>
    <w:rsid w:val="00C372D0"/>
    <w:rsid w:val="00C379E7"/>
    <w:rsid w:val="00C40C72"/>
    <w:rsid w:val="00C41C04"/>
    <w:rsid w:val="00C41E05"/>
    <w:rsid w:val="00C42DD5"/>
    <w:rsid w:val="00C42E9A"/>
    <w:rsid w:val="00C43D68"/>
    <w:rsid w:val="00C4420B"/>
    <w:rsid w:val="00C44487"/>
    <w:rsid w:val="00C44F24"/>
    <w:rsid w:val="00C472AD"/>
    <w:rsid w:val="00C4736F"/>
    <w:rsid w:val="00C500D1"/>
    <w:rsid w:val="00C50EA2"/>
    <w:rsid w:val="00C50EE8"/>
    <w:rsid w:val="00C51852"/>
    <w:rsid w:val="00C51C6C"/>
    <w:rsid w:val="00C52607"/>
    <w:rsid w:val="00C5274A"/>
    <w:rsid w:val="00C54272"/>
    <w:rsid w:val="00C54834"/>
    <w:rsid w:val="00C54E23"/>
    <w:rsid w:val="00C5595E"/>
    <w:rsid w:val="00C56751"/>
    <w:rsid w:val="00C567C1"/>
    <w:rsid w:val="00C57007"/>
    <w:rsid w:val="00C570D0"/>
    <w:rsid w:val="00C577AD"/>
    <w:rsid w:val="00C60E06"/>
    <w:rsid w:val="00C6188C"/>
    <w:rsid w:val="00C6296A"/>
    <w:rsid w:val="00C630DB"/>
    <w:rsid w:val="00C63201"/>
    <w:rsid w:val="00C63C09"/>
    <w:rsid w:val="00C64A51"/>
    <w:rsid w:val="00C64E23"/>
    <w:rsid w:val="00C6515D"/>
    <w:rsid w:val="00C66290"/>
    <w:rsid w:val="00C66AFE"/>
    <w:rsid w:val="00C66CF8"/>
    <w:rsid w:val="00C67DF8"/>
    <w:rsid w:val="00C703D7"/>
    <w:rsid w:val="00C70FD2"/>
    <w:rsid w:val="00C714E4"/>
    <w:rsid w:val="00C72977"/>
    <w:rsid w:val="00C7306D"/>
    <w:rsid w:val="00C730C4"/>
    <w:rsid w:val="00C7310D"/>
    <w:rsid w:val="00C74307"/>
    <w:rsid w:val="00C7563C"/>
    <w:rsid w:val="00C8055B"/>
    <w:rsid w:val="00C80D31"/>
    <w:rsid w:val="00C80D62"/>
    <w:rsid w:val="00C81056"/>
    <w:rsid w:val="00C82745"/>
    <w:rsid w:val="00C82C0D"/>
    <w:rsid w:val="00C8324F"/>
    <w:rsid w:val="00C834CF"/>
    <w:rsid w:val="00C83ED3"/>
    <w:rsid w:val="00C8430E"/>
    <w:rsid w:val="00C84CF2"/>
    <w:rsid w:val="00C85E87"/>
    <w:rsid w:val="00C8774D"/>
    <w:rsid w:val="00C87E8D"/>
    <w:rsid w:val="00C912A0"/>
    <w:rsid w:val="00C93D96"/>
    <w:rsid w:val="00C950D1"/>
    <w:rsid w:val="00C95AF3"/>
    <w:rsid w:val="00C95E34"/>
    <w:rsid w:val="00C964AA"/>
    <w:rsid w:val="00C96CEE"/>
    <w:rsid w:val="00C97881"/>
    <w:rsid w:val="00CA09C2"/>
    <w:rsid w:val="00CA2E37"/>
    <w:rsid w:val="00CA570A"/>
    <w:rsid w:val="00CA6611"/>
    <w:rsid w:val="00CA6A68"/>
    <w:rsid w:val="00CA7529"/>
    <w:rsid w:val="00CA789B"/>
    <w:rsid w:val="00CB13A6"/>
    <w:rsid w:val="00CB453C"/>
    <w:rsid w:val="00CB45B3"/>
    <w:rsid w:val="00CB6166"/>
    <w:rsid w:val="00CB667D"/>
    <w:rsid w:val="00CB7B76"/>
    <w:rsid w:val="00CB7CD7"/>
    <w:rsid w:val="00CC010C"/>
    <w:rsid w:val="00CC1420"/>
    <w:rsid w:val="00CC1E20"/>
    <w:rsid w:val="00CC1F1F"/>
    <w:rsid w:val="00CC2C0F"/>
    <w:rsid w:val="00CC2CAC"/>
    <w:rsid w:val="00CC2F60"/>
    <w:rsid w:val="00CC3595"/>
    <w:rsid w:val="00CC468D"/>
    <w:rsid w:val="00CC487B"/>
    <w:rsid w:val="00CC656F"/>
    <w:rsid w:val="00CC6F84"/>
    <w:rsid w:val="00CD2037"/>
    <w:rsid w:val="00CD2383"/>
    <w:rsid w:val="00CD31A9"/>
    <w:rsid w:val="00CD4524"/>
    <w:rsid w:val="00CD5607"/>
    <w:rsid w:val="00CD65C3"/>
    <w:rsid w:val="00CD65FD"/>
    <w:rsid w:val="00CD6986"/>
    <w:rsid w:val="00CD7D1E"/>
    <w:rsid w:val="00CE15B1"/>
    <w:rsid w:val="00CE201C"/>
    <w:rsid w:val="00CE282C"/>
    <w:rsid w:val="00CE2DE8"/>
    <w:rsid w:val="00CE3477"/>
    <w:rsid w:val="00CE3776"/>
    <w:rsid w:val="00CE3C5D"/>
    <w:rsid w:val="00CE5313"/>
    <w:rsid w:val="00CE65A6"/>
    <w:rsid w:val="00CE68DC"/>
    <w:rsid w:val="00CF00BD"/>
    <w:rsid w:val="00CF20BE"/>
    <w:rsid w:val="00CF29B0"/>
    <w:rsid w:val="00CF34FB"/>
    <w:rsid w:val="00CF3C8B"/>
    <w:rsid w:val="00CF3DB7"/>
    <w:rsid w:val="00CF400D"/>
    <w:rsid w:val="00CF4FE3"/>
    <w:rsid w:val="00CF56AC"/>
    <w:rsid w:val="00CF58CE"/>
    <w:rsid w:val="00CF5A16"/>
    <w:rsid w:val="00CF5FDD"/>
    <w:rsid w:val="00CF6673"/>
    <w:rsid w:val="00CF6C12"/>
    <w:rsid w:val="00CF714F"/>
    <w:rsid w:val="00D0105C"/>
    <w:rsid w:val="00D01505"/>
    <w:rsid w:val="00D01A04"/>
    <w:rsid w:val="00D01D11"/>
    <w:rsid w:val="00D01EAB"/>
    <w:rsid w:val="00D02D98"/>
    <w:rsid w:val="00D037C4"/>
    <w:rsid w:val="00D03D80"/>
    <w:rsid w:val="00D03FBD"/>
    <w:rsid w:val="00D03FDB"/>
    <w:rsid w:val="00D0420B"/>
    <w:rsid w:val="00D048B5"/>
    <w:rsid w:val="00D04B2C"/>
    <w:rsid w:val="00D04BFD"/>
    <w:rsid w:val="00D05A95"/>
    <w:rsid w:val="00D076BC"/>
    <w:rsid w:val="00D10BF3"/>
    <w:rsid w:val="00D11688"/>
    <w:rsid w:val="00D12B22"/>
    <w:rsid w:val="00D12C73"/>
    <w:rsid w:val="00D12DE5"/>
    <w:rsid w:val="00D13574"/>
    <w:rsid w:val="00D13C26"/>
    <w:rsid w:val="00D14449"/>
    <w:rsid w:val="00D14981"/>
    <w:rsid w:val="00D14CE4"/>
    <w:rsid w:val="00D15804"/>
    <w:rsid w:val="00D16F1B"/>
    <w:rsid w:val="00D21260"/>
    <w:rsid w:val="00D21439"/>
    <w:rsid w:val="00D216A8"/>
    <w:rsid w:val="00D23268"/>
    <w:rsid w:val="00D2397E"/>
    <w:rsid w:val="00D24D54"/>
    <w:rsid w:val="00D24E8F"/>
    <w:rsid w:val="00D27217"/>
    <w:rsid w:val="00D27E57"/>
    <w:rsid w:val="00D300E7"/>
    <w:rsid w:val="00D30713"/>
    <w:rsid w:val="00D30CFA"/>
    <w:rsid w:val="00D30D1C"/>
    <w:rsid w:val="00D326D3"/>
    <w:rsid w:val="00D333FC"/>
    <w:rsid w:val="00D33B54"/>
    <w:rsid w:val="00D35CAE"/>
    <w:rsid w:val="00D37E06"/>
    <w:rsid w:val="00D411DD"/>
    <w:rsid w:val="00D41529"/>
    <w:rsid w:val="00D41685"/>
    <w:rsid w:val="00D41A22"/>
    <w:rsid w:val="00D41CDB"/>
    <w:rsid w:val="00D42EC4"/>
    <w:rsid w:val="00D43569"/>
    <w:rsid w:val="00D44D63"/>
    <w:rsid w:val="00D452F0"/>
    <w:rsid w:val="00D4598C"/>
    <w:rsid w:val="00D45EB9"/>
    <w:rsid w:val="00D468A7"/>
    <w:rsid w:val="00D468FD"/>
    <w:rsid w:val="00D476F5"/>
    <w:rsid w:val="00D47A5F"/>
    <w:rsid w:val="00D50729"/>
    <w:rsid w:val="00D50D0D"/>
    <w:rsid w:val="00D517C7"/>
    <w:rsid w:val="00D51C8B"/>
    <w:rsid w:val="00D522A2"/>
    <w:rsid w:val="00D52714"/>
    <w:rsid w:val="00D52D1B"/>
    <w:rsid w:val="00D52ED0"/>
    <w:rsid w:val="00D52F42"/>
    <w:rsid w:val="00D53750"/>
    <w:rsid w:val="00D556BD"/>
    <w:rsid w:val="00D557E6"/>
    <w:rsid w:val="00D5734D"/>
    <w:rsid w:val="00D57658"/>
    <w:rsid w:val="00D579D6"/>
    <w:rsid w:val="00D60342"/>
    <w:rsid w:val="00D6067A"/>
    <w:rsid w:val="00D60AF8"/>
    <w:rsid w:val="00D618DF"/>
    <w:rsid w:val="00D61DB6"/>
    <w:rsid w:val="00D6249C"/>
    <w:rsid w:val="00D62D33"/>
    <w:rsid w:val="00D63C1A"/>
    <w:rsid w:val="00D64C5D"/>
    <w:rsid w:val="00D66CE6"/>
    <w:rsid w:val="00D66DBB"/>
    <w:rsid w:val="00D67AE5"/>
    <w:rsid w:val="00D720FB"/>
    <w:rsid w:val="00D73A67"/>
    <w:rsid w:val="00D73C5E"/>
    <w:rsid w:val="00D73DA5"/>
    <w:rsid w:val="00D753C3"/>
    <w:rsid w:val="00D76569"/>
    <w:rsid w:val="00D768E2"/>
    <w:rsid w:val="00D76BB5"/>
    <w:rsid w:val="00D77278"/>
    <w:rsid w:val="00D77580"/>
    <w:rsid w:val="00D77AE7"/>
    <w:rsid w:val="00D80501"/>
    <w:rsid w:val="00D80606"/>
    <w:rsid w:val="00D806BD"/>
    <w:rsid w:val="00D80F65"/>
    <w:rsid w:val="00D8314D"/>
    <w:rsid w:val="00D8323E"/>
    <w:rsid w:val="00D834DF"/>
    <w:rsid w:val="00D840AE"/>
    <w:rsid w:val="00D8572F"/>
    <w:rsid w:val="00D85DBD"/>
    <w:rsid w:val="00D86009"/>
    <w:rsid w:val="00D86EEE"/>
    <w:rsid w:val="00D87D18"/>
    <w:rsid w:val="00D91B86"/>
    <w:rsid w:val="00D9278F"/>
    <w:rsid w:val="00D92903"/>
    <w:rsid w:val="00D92D0D"/>
    <w:rsid w:val="00D941D4"/>
    <w:rsid w:val="00D94B79"/>
    <w:rsid w:val="00D95577"/>
    <w:rsid w:val="00D957E1"/>
    <w:rsid w:val="00D9785D"/>
    <w:rsid w:val="00D97DCB"/>
    <w:rsid w:val="00DA0064"/>
    <w:rsid w:val="00DA019A"/>
    <w:rsid w:val="00DA12C0"/>
    <w:rsid w:val="00DA1584"/>
    <w:rsid w:val="00DA2F4E"/>
    <w:rsid w:val="00DA5117"/>
    <w:rsid w:val="00DA5759"/>
    <w:rsid w:val="00DA6012"/>
    <w:rsid w:val="00DA63F4"/>
    <w:rsid w:val="00DA6446"/>
    <w:rsid w:val="00DA6AC8"/>
    <w:rsid w:val="00DA78EB"/>
    <w:rsid w:val="00DB00B7"/>
    <w:rsid w:val="00DB0559"/>
    <w:rsid w:val="00DB07F3"/>
    <w:rsid w:val="00DB0B0E"/>
    <w:rsid w:val="00DB121A"/>
    <w:rsid w:val="00DB1B05"/>
    <w:rsid w:val="00DB2456"/>
    <w:rsid w:val="00DB2836"/>
    <w:rsid w:val="00DB320D"/>
    <w:rsid w:val="00DB35A7"/>
    <w:rsid w:val="00DB376C"/>
    <w:rsid w:val="00DB3AC8"/>
    <w:rsid w:val="00DB4B88"/>
    <w:rsid w:val="00DB5E13"/>
    <w:rsid w:val="00DB6D9A"/>
    <w:rsid w:val="00DB701F"/>
    <w:rsid w:val="00DB75FC"/>
    <w:rsid w:val="00DC0940"/>
    <w:rsid w:val="00DC1BBA"/>
    <w:rsid w:val="00DC35F4"/>
    <w:rsid w:val="00DC37ED"/>
    <w:rsid w:val="00DC4672"/>
    <w:rsid w:val="00DC473A"/>
    <w:rsid w:val="00DC4B3F"/>
    <w:rsid w:val="00DC7CE5"/>
    <w:rsid w:val="00DD0605"/>
    <w:rsid w:val="00DD093E"/>
    <w:rsid w:val="00DD0F41"/>
    <w:rsid w:val="00DD19C7"/>
    <w:rsid w:val="00DD1CEB"/>
    <w:rsid w:val="00DD1E6C"/>
    <w:rsid w:val="00DD2468"/>
    <w:rsid w:val="00DD3291"/>
    <w:rsid w:val="00DD3A27"/>
    <w:rsid w:val="00DD3E0E"/>
    <w:rsid w:val="00DD42CF"/>
    <w:rsid w:val="00DD4A7E"/>
    <w:rsid w:val="00DD4CB5"/>
    <w:rsid w:val="00DD5423"/>
    <w:rsid w:val="00DD6760"/>
    <w:rsid w:val="00DD6E6D"/>
    <w:rsid w:val="00DD7564"/>
    <w:rsid w:val="00DD787F"/>
    <w:rsid w:val="00DE06B4"/>
    <w:rsid w:val="00DE072F"/>
    <w:rsid w:val="00DE254A"/>
    <w:rsid w:val="00DE320F"/>
    <w:rsid w:val="00DE3FD6"/>
    <w:rsid w:val="00DE5A5D"/>
    <w:rsid w:val="00DE5D13"/>
    <w:rsid w:val="00DE6726"/>
    <w:rsid w:val="00DF0347"/>
    <w:rsid w:val="00DF1106"/>
    <w:rsid w:val="00DF151B"/>
    <w:rsid w:val="00DF1C66"/>
    <w:rsid w:val="00DF2B60"/>
    <w:rsid w:val="00DF3855"/>
    <w:rsid w:val="00DF3C30"/>
    <w:rsid w:val="00DF3E63"/>
    <w:rsid w:val="00DF3F48"/>
    <w:rsid w:val="00DF44DA"/>
    <w:rsid w:val="00DF4DC8"/>
    <w:rsid w:val="00DF4E2F"/>
    <w:rsid w:val="00DF6CF0"/>
    <w:rsid w:val="00DF7827"/>
    <w:rsid w:val="00E00C7D"/>
    <w:rsid w:val="00E012AF"/>
    <w:rsid w:val="00E01330"/>
    <w:rsid w:val="00E01DE0"/>
    <w:rsid w:val="00E024A2"/>
    <w:rsid w:val="00E03D1B"/>
    <w:rsid w:val="00E045E1"/>
    <w:rsid w:val="00E0524F"/>
    <w:rsid w:val="00E057D2"/>
    <w:rsid w:val="00E05AFB"/>
    <w:rsid w:val="00E05C64"/>
    <w:rsid w:val="00E068D6"/>
    <w:rsid w:val="00E10BE4"/>
    <w:rsid w:val="00E112A8"/>
    <w:rsid w:val="00E115FF"/>
    <w:rsid w:val="00E12029"/>
    <w:rsid w:val="00E12EAC"/>
    <w:rsid w:val="00E13183"/>
    <w:rsid w:val="00E134A6"/>
    <w:rsid w:val="00E1363D"/>
    <w:rsid w:val="00E13E57"/>
    <w:rsid w:val="00E14DB4"/>
    <w:rsid w:val="00E1507B"/>
    <w:rsid w:val="00E15342"/>
    <w:rsid w:val="00E16885"/>
    <w:rsid w:val="00E16AC6"/>
    <w:rsid w:val="00E16F74"/>
    <w:rsid w:val="00E171E5"/>
    <w:rsid w:val="00E176E0"/>
    <w:rsid w:val="00E17928"/>
    <w:rsid w:val="00E20061"/>
    <w:rsid w:val="00E203FB"/>
    <w:rsid w:val="00E204AB"/>
    <w:rsid w:val="00E213A7"/>
    <w:rsid w:val="00E228AF"/>
    <w:rsid w:val="00E23387"/>
    <w:rsid w:val="00E24AF7"/>
    <w:rsid w:val="00E25602"/>
    <w:rsid w:val="00E2583F"/>
    <w:rsid w:val="00E25A95"/>
    <w:rsid w:val="00E2628D"/>
    <w:rsid w:val="00E2693E"/>
    <w:rsid w:val="00E278F2"/>
    <w:rsid w:val="00E3184E"/>
    <w:rsid w:val="00E3240C"/>
    <w:rsid w:val="00E328A1"/>
    <w:rsid w:val="00E32A0A"/>
    <w:rsid w:val="00E33AFE"/>
    <w:rsid w:val="00E340F5"/>
    <w:rsid w:val="00E3429B"/>
    <w:rsid w:val="00E3530C"/>
    <w:rsid w:val="00E35AF7"/>
    <w:rsid w:val="00E406F1"/>
    <w:rsid w:val="00E41266"/>
    <w:rsid w:val="00E417E5"/>
    <w:rsid w:val="00E42BF9"/>
    <w:rsid w:val="00E42E27"/>
    <w:rsid w:val="00E441C0"/>
    <w:rsid w:val="00E4484F"/>
    <w:rsid w:val="00E44E4F"/>
    <w:rsid w:val="00E453B0"/>
    <w:rsid w:val="00E455E7"/>
    <w:rsid w:val="00E456BC"/>
    <w:rsid w:val="00E46424"/>
    <w:rsid w:val="00E47766"/>
    <w:rsid w:val="00E51410"/>
    <w:rsid w:val="00E51C9B"/>
    <w:rsid w:val="00E52028"/>
    <w:rsid w:val="00E53F22"/>
    <w:rsid w:val="00E54A50"/>
    <w:rsid w:val="00E54AE8"/>
    <w:rsid w:val="00E5704D"/>
    <w:rsid w:val="00E57B2C"/>
    <w:rsid w:val="00E60BD0"/>
    <w:rsid w:val="00E6107B"/>
    <w:rsid w:val="00E61268"/>
    <w:rsid w:val="00E61D12"/>
    <w:rsid w:val="00E642C7"/>
    <w:rsid w:val="00E64464"/>
    <w:rsid w:val="00E651FF"/>
    <w:rsid w:val="00E65981"/>
    <w:rsid w:val="00E65C70"/>
    <w:rsid w:val="00E66B08"/>
    <w:rsid w:val="00E67762"/>
    <w:rsid w:val="00E67CFA"/>
    <w:rsid w:val="00E70364"/>
    <w:rsid w:val="00E70DD9"/>
    <w:rsid w:val="00E72121"/>
    <w:rsid w:val="00E72C90"/>
    <w:rsid w:val="00E74C3B"/>
    <w:rsid w:val="00E765C3"/>
    <w:rsid w:val="00E777B3"/>
    <w:rsid w:val="00E77DC1"/>
    <w:rsid w:val="00E81592"/>
    <w:rsid w:val="00E82741"/>
    <w:rsid w:val="00E843D6"/>
    <w:rsid w:val="00E852C3"/>
    <w:rsid w:val="00E874D0"/>
    <w:rsid w:val="00E87AC7"/>
    <w:rsid w:val="00E90274"/>
    <w:rsid w:val="00E90950"/>
    <w:rsid w:val="00E9172D"/>
    <w:rsid w:val="00E9194D"/>
    <w:rsid w:val="00E91E39"/>
    <w:rsid w:val="00E9229D"/>
    <w:rsid w:val="00E931A8"/>
    <w:rsid w:val="00E9362E"/>
    <w:rsid w:val="00E940A2"/>
    <w:rsid w:val="00E94899"/>
    <w:rsid w:val="00E952E4"/>
    <w:rsid w:val="00E96A19"/>
    <w:rsid w:val="00E979F7"/>
    <w:rsid w:val="00E97C43"/>
    <w:rsid w:val="00E97E86"/>
    <w:rsid w:val="00E97FFA"/>
    <w:rsid w:val="00EA07C3"/>
    <w:rsid w:val="00EA0AF9"/>
    <w:rsid w:val="00EA0E86"/>
    <w:rsid w:val="00EA1A05"/>
    <w:rsid w:val="00EA2F87"/>
    <w:rsid w:val="00EA4073"/>
    <w:rsid w:val="00EA5450"/>
    <w:rsid w:val="00EA5E7D"/>
    <w:rsid w:val="00EA6020"/>
    <w:rsid w:val="00EA6438"/>
    <w:rsid w:val="00EA6D1F"/>
    <w:rsid w:val="00EA768E"/>
    <w:rsid w:val="00EA7C97"/>
    <w:rsid w:val="00EB2546"/>
    <w:rsid w:val="00EB2C56"/>
    <w:rsid w:val="00EB2FBF"/>
    <w:rsid w:val="00EB344B"/>
    <w:rsid w:val="00EB4429"/>
    <w:rsid w:val="00EB4ECD"/>
    <w:rsid w:val="00EB6095"/>
    <w:rsid w:val="00EB718E"/>
    <w:rsid w:val="00EB7339"/>
    <w:rsid w:val="00EB7426"/>
    <w:rsid w:val="00EB7872"/>
    <w:rsid w:val="00EB7940"/>
    <w:rsid w:val="00EB7D00"/>
    <w:rsid w:val="00EC07BA"/>
    <w:rsid w:val="00EC08C4"/>
    <w:rsid w:val="00EC15DC"/>
    <w:rsid w:val="00EC1BEA"/>
    <w:rsid w:val="00EC1C34"/>
    <w:rsid w:val="00EC232D"/>
    <w:rsid w:val="00EC31A3"/>
    <w:rsid w:val="00EC34ED"/>
    <w:rsid w:val="00EC3C07"/>
    <w:rsid w:val="00EC4C59"/>
    <w:rsid w:val="00EC5F41"/>
    <w:rsid w:val="00EC5F5D"/>
    <w:rsid w:val="00EC6BCC"/>
    <w:rsid w:val="00EC7553"/>
    <w:rsid w:val="00EC7FEB"/>
    <w:rsid w:val="00ED23A5"/>
    <w:rsid w:val="00ED286C"/>
    <w:rsid w:val="00ED2C34"/>
    <w:rsid w:val="00ED2C86"/>
    <w:rsid w:val="00ED45A9"/>
    <w:rsid w:val="00ED5167"/>
    <w:rsid w:val="00ED5832"/>
    <w:rsid w:val="00ED5F48"/>
    <w:rsid w:val="00ED7D93"/>
    <w:rsid w:val="00EE153E"/>
    <w:rsid w:val="00EE1BA4"/>
    <w:rsid w:val="00EE32FE"/>
    <w:rsid w:val="00EE340E"/>
    <w:rsid w:val="00EE34F5"/>
    <w:rsid w:val="00EE49ED"/>
    <w:rsid w:val="00EE5210"/>
    <w:rsid w:val="00EE5477"/>
    <w:rsid w:val="00EE649E"/>
    <w:rsid w:val="00EE661E"/>
    <w:rsid w:val="00EE6769"/>
    <w:rsid w:val="00EE7723"/>
    <w:rsid w:val="00EF33D9"/>
    <w:rsid w:val="00EF34AA"/>
    <w:rsid w:val="00EF3FC0"/>
    <w:rsid w:val="00EF4A2C"/>
    <w:rsid w:val="00EF56AD"/>
    <w:rsid w:val="00EF5B0B"/>
    <w:rsid w:val="00EF5E70"/>
    <w:rsid w:val="00EF7B90"/>
    <w:rsid w:val="00F00DCF"/>
    <w:rsid w:val="00F014B9"/>
    <w:rsid w:val="00F022F1"/>
    <w:rsid w:val="00F027E9"/>
    <w:rsid w:val="00F032FD"/>
    <w:rsid w:val="00F037E7"/>
    <w:rsid w:val="00F04B2F"/>
    <w:rsid w:val="00F0519B"/>
    <w:rsid w:val="00F05207"/>
    <w:rsid w:val="00F06104"/>
    <w:rsid w:val="00F06404"/>
    <w:rsid w:val="00F06E2F"/>
    <w:rsid w:val="00F07124"/>
    <w:rsid w:val="00F075F1"/>
    <w:rsid w:val="00F10E5A"/>
    <w:rsid w:val="00F11C3C"/>
    <w:rsid w:val="00F135D5"/>
    <w:rsid w:val="00F1543E"/>
    <w:rsid w:val="00F16C7E"/>
    <w:rsid w:val="00F17598"/>
    <w:rsid w:val="00F178A0"/>
    <w:rsid w:val="00F17B43"/>
    <w:rsid w:val="00F17ECD"/>
    <w:rsid w:val="00F2064B"/>
    <w:rsid w:val="00F2079D"/>
    <w:rsid w:val="00F207E2"/>
    <w:rsid w:val="00F20924"/>
    <w:rsid w:val="00F20973"/>
    <w:rsid w:val="00F23582"/>
    <w:rsid w:val="00F24163"/>
    <w:rsid w:val="00F242FD"/>
    <w:rsid w:val="00F248AA"/>
    <w:rsid w:val="00F2519D"/>
    <w:rsid w:val="00F2544D"/>
    <w:rsid w:val="00F2628B"/>
    <w:rsid w:val="00F30276"/>
    <w:rsid w:val="00F30F79"/>
    <w:rsid w:val="00F31684"/>
    <w:rsid w:val="00F3525B"/>
    <w:rsid w:val="00F354E0"/>
    <w:rsid w:val="00F35A1F"/>
    <w:rsid w:val="00F37210"/>
    <w:rsid w:val="00F375DB"/>
    <w:rsid w:val="00F375FC"/>
    <w:rsid w:val="00F37E87"/>
    <w:rsid w:val="00F4099B"/>
    <w:rsid w:val="00F40AB1"/>
    <w:rsid w:val="00F42A43"/>
    <w:rsid w:val="00F44DF0"/>
    <w:rsid w:val="00F45669"/>
    <w:rsid w:val="00F45B3C"/>
    <w:rsid w:val="00F4651D"/>
    <w:rsid w:val="00F46C94"/>
    <w:rsid w:val="00F47EC4"/>
    <w:rsid w:val="00F5030C"/>
    <w:rsid w:val="00F50B9C"/>
    <w:rsid w:val="00F51961"/>
    <w:rsid w:val="00F52ABF"/>
    <w:rsid w:val="00F52FE7"/>
    <w:rsid w:val="00F5361A"/>
    <w:rsid w:val="00F5362F"/>
    <w:rsid w:val="00F55B8B"/>
    <w:rsid w:val="00F6007F"/>
    <w:rsid w:val="00F60BD9"/>
    <w:rsid w:val="00F60DF8"/>
    <w:rsid w:val="00F60E3E"/>
    <w:rsid w:val="00F60E9D"/>
    <w:rsid w:val="00F60F3C"/>
    <w:rsid w:val="00F60F3F"/>
    <w:rsid w:val="00F61F8E"/>
    <w:rsid w:val="00F6290A"/>
    <w:rsid w:val="00F62D7F"/>
    <w:rsid w:val="00F630E4"/>
    <w:rsid w:val="00F633C3"/>
    <w:rsid w:val="00F64680"/>
    <w:rsid w:val="00F652F6"/>
    <w:rsid w:val="00F65463"/>
    <w:rsid w:val="00F67166"/>
    <w:rsid w:val="00F67FB8"/>
    <w:rsid w:val="00F70C4A"/>
    <w:rsid w:val="00F70CB9"/>
    <w:rsid w:val="00F72EA3"/>
    <w:rsid w:val="00F73609"/>
    <w:rsid w:val="00F747CD"/>
    <w:rsid w:val="00F7592F"/>
    <w:rsid w:val="00F75A65"/>
    <w:rsid w:val="00F77164"/>
    <w:rsid w:val="00F774CC"/>
    <w:rsid w:val="00F776E6"/>
    <w:rsid w:val="00F77AB8"/>
    <w:rsid w:val="00F810C1"/>
    <w:rsid w:val="00F816EC"/>
    <w:rsid w:val="00F829DE"/>
    <w:rsid w:val="00F82ADF"/>
    <w:rsid w:val="00F843AA"/>
    <w:rsid w:val="00F85F5B"/>
    <w:rsid w:val="00F8653B"/>
    <w:rsid w:val="00F87EE4"/>
    <w:rsid w:val="00F9091D"/>
    <w:rsid w:val="00F91468"/>
    <w:rsid w:val="00F92C41"/>
    <w:rsid w:val="00F930C8"/>
    <w:rsid w:val="00F936EB"/>
    <w:rsid w:val="00F9488A"/>
    <w:rsid w:val="00F966EF"/>
    <w:rsid w:val="00F9737F"/>
    <w:rsid w:val="00FA1315"/>
    <w:rsid w:val="00FA14F5"/>
    <w:rsid w:val="00FA205C"/>
    <w:rsid w:val="00FA20DA"/>
    <w:rsid w:val="00FA2409"/>
    <w:rsid w:val="00FA2418"/>
    <w:rsid w:val="00FA3EA6"/>
    <w:rsid w:val="00FA4345"/>
    <w:rsid w:val="00FA46A5"/>
    <w:rsid w:val="00FA5071"/>
    <w:rsid w:val="00FA6088"/>
    <w:rsid w:val="00FA687D"/>
    <w:rsid w:val="00FA73C8"/>
    <w:rsid w:val="00FA770C"/>
    <w:rsid w:val="00FB0032"/>
    <w:rsid w:val="00FB0475"/>
    <w:rsid w:val="00FB13DA"/>
    <w:rsid w:val="00FB2DD7"/>
    <w:rsid w:val="00FB2F7E"/>
    <w:rsid w:val="00FB3C74"/>
    <w:rsid w:val="00FB4D02"/>
    <w:rsid w:val="00FB55EC"/>
    <w:rsid w:val="00FB5826"/>
    <w:rsid w:val="00FB6373"/>
    <w:rsid w:val="00FB72F8"/>
    <w:rsid w:val="00FB76DE"/>
    <w:rsid w:val="00FB7717"/>
    <w:rsid w:val="00FB7955"/>
    <w:rsid w:val="00FB7A29"/>
    <w:rsid w:val="00FB7EF6"/>
    <w:rsid w:val="00FC1DAB"/>
    <w:rsid w:val="00FC2134"/>
    <w:rsid w:val="00FC3A33"/>
    <w:rsid w:val="00FC4823"/>
    <w:rsid w:val="00FC518F"/>
    <w:rsid w:val="00FC6215"/>
    <w:rsid w:val="00FC740F"/>
    <w:rsid w:val="00FD04B4"/>
    <w:rsid w:val="00FD1308"/>
    <w:rsid w:val="00FD1808"/>
    <w:rsid w:val="00FD3D4E"/>
    <w:rsid w:val="00FD462E"/>
    <w:rsid w:val="00FD4B97"/>
    <w:rsid w:val="00FD554E"/>
    <w:rsid w:val="00FD6BFE"/>
    <w:rsid w:val="00FE2BB4"/>
    <w:rsid w:val="00FE2D86"/>
    <w:rsid w:val="00FE3025"/>
    <w:rsid w:val="00FE346D"/>
    <w:rsid w:val="00FE455A"/>
    <w:rsid w:val="00FE508D"/>
    <w:rsid w:val="00FE570B"/>
    <w:rsid w:val="00FE5CA8"/>
    <w:rsid w:val="00FE6570"/>
    <w:rsid w:val="00FE6A8C"/>
    <w:rsid w:val="00FE6C9E"/>
    <w:rsid w:val="00FE70D1"/>
    <w:rsid w:val="00FF08EB"/>
    <w:rsid w:val="00FF185B"/>
    <w:rsid w:val="00FF221F"/>
    <w:rsid w:val="00FF28A1"/>
    <w:rsid w:val="00FF2A70"/>
    <w:rsid w:val="00FF3997"/>
    <w:rsid w:val="00FF39FF"/>
    <w:rsid w:val="00FF3E83"/>
    <w:rsid w:val="00FF42F4"/>
    <w:rsid w:val="00FF4437"/>
    <w:rsid w:val="00FF4A3B"/>
    <w:rsid w:val="00FF540A"/>
    <w:rsid w:val="00FF54E8"/>
    <w:rsid w:val="00FF5588"/>
    <w:rsid w:val="00FF5A24"/>
    <w:rsid w:val="00FF5D76"/>
    <w:rsid w:val="00FF7D6D"/>
    <w:rsid w:val="5EDC88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6F79C65"/>
  <w15:docId w15:val="{81B771A9-963A-4B03-9506-D489552A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328A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8A328A"/>
    <w:pPr>
      <w:keepNext/>
      <w:widowControl/>
      <w:spacing w:line="480" w:lineRule="auto"/>
      <w:jc w:val="center"/>
      <w:outlineLvl w:val="0"/>
    </w:pPr>
    <w:rPr>
      <w:rFonts w:ascii="Arial" w:hAnsi="Arial"/>
      <w:b/>
      <w:kern w:val="0"/>
      <w:lang w:eastAsia="en-US"/>
    </w:rPr>
  </w:style>
  <w:style w:type="paragraph" w:styleId="2">
    <w:name w:val="heading 2"/>
    <w:basedOn w:val="a"/>
    <w:next w:val="a"/>
    <w:link w:val="20"/>
    <w:qFormat/>
    <w:rsid w:val="008A328A"/>
    <w:pPr>
      <w:keepNext/>
      <w:widowControl/>
      <w:spacing w:line="480" w:lineRule="auto"/>
      <w:outlineLvl w:val="1"/>
    </w:pPr>
    <w:rPr>
      <w:rFonts w:ascii="Arial" w:hAnsi="Arial"/>
      <w:kern w:val="0"/>
      <w:u w:val="single"/>
      <w:lang w:eastAsia="en-US"/>
    </w:rPr>
  </w:style>
  <w:style w:type="paragraph" w:styleId="3">
    <w:name w:val="heading 3"/>
    <w:basedOn w:val="a"/>
    <w:next w:val="a"/>
    <w:link w:val="30"/>
    <w:uiPriority w:val="9"/>
    <w:qFormat/>
    <w:rsid w:val="008A328A"/>
    <w:pPr>
      <w:keepNext/>
      <w:widowControl/>
      <w:spacing w:line="480" w:lineRule="auto"/>
      <w:outlineLvl w:val="2"/>
    </w:pPr>
    <w:rPr>
      <w:rFonts w:ascii="Arial" w:hAnsi="Arial"/>
      <w:b/>
      <w:kern w:val="0"/>
      <w:lang w:eastAsia="en-US"/>
    </w:rPr>
  </w:style>
  <w:style w:type="paragraph" w:styleId="4">
    <w:name w:val="heading 4"/>
    <w:basedOn w:val="2"/>
    <w:next w:val="a"/>
    <w:link w:val="40"/>
    <w:qFormat/>
    <w:rsid w:val="008A328A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8A328A"/>
    <w:pPr>
      <w:keepNext/>
      <w:keepLines/>
      <w:widowControl/>
      <w:overflowPunct w:val="0"/>
      <w:autoSpaceDE w:val="0"/>
      <w:autoSpaceDN w:val="0"/>
      <w:adjustRightInd w:val="0"/>
      <w:spacing w:before="216" w:line="314" w:lineRule="exact"/>
      <w:ind w:left="1166" w:hanging="1166"/>
      <w:jc w:val="left"/>
      <w:textAlignment w:val="baseline"/>
      <w:outlineLvl w:val="4"/>
    </w:pPr>
    <w:rPr>
      <w:rFonts w:ascii="Arial" w:hAnsi="Arial"/>
      <w:b/>
      <w:i/>
      <w:kern w:val="0"/>
      <w:lang w:eastAsia="en-US"/>
    </w:rPr>
  </w:style>
  <w:style w:type="paragraph" w:styleId="6">
    <w:name w:val="heading 6"/>
    <w:basedOn w:val="a"/>
    <w:next w:val="a"/>
    <w:link w:val="60"/>
    <w:qFormat/>
    <w:rsid w:val="008A328A"/>
    <w:pPr>
      <w:widowControl/>
      <w:overflowPunct w:val="0"/>
      <w:autoSpaceDE w:val="0"/>
      <w:autoSpaceDN w:val="0"/>
      <w:adjustRightInd w:val="0"/>
      <w:spacing w:before="240" w:after="60" w:line="300" w:lineRule="atLeast"/>
      <w:jc w:val="left"/>
      <w:textAlignment w:val="baseline"/>
      <w:outlineLvl w:val="5"/>
    </w:pPr>
    <w:rPr>
      <w:rFonts w:ascii="Times New Roman" w:hAnsi="Times New Roman"/>
      <w:b/>
      <w:kern w:val="0"/>
      <w:sz w:val="22"/>
      <w:szCs w:val="22"/>
      <w:lang w:eastAsia="en-US"/>
    </w:rPr>
  </w:style>
  <w:style w:type="paragraph" w:styleId="7">
    <w:name w:val="heading 7"/>
    <w:basedOn w:val="a"/>
    <w:next w:val="a"/>
    <w:link w:val="7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6"/>
    </w:pPr>
    <w:rPr>
      <w:rFonts w:ascii="Times New Roman" w:hAnsi="Times New Roman"/>
      <w:i/>
      <w:kern w:val="0"/>
      <w:sz w:val="20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7"/>
    </w:pPr>
    <w:rPr>
      <w:rFonts w:ascii="Modern" w:hAnsi="Modern"/>
      <w:i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8"/>
    </w:pPr>
    <w:rPr>
      <w:rFonts w:ascii="Modern" w:hAnsi="Modern"/>
      <w:i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sid w:val="008A328A"/>
    <w:rPr>
      <w:rFonts w:ascii="Arial" w:eastAsia="ＭＳ 明朝" w:hAnsi="Arial" w:cs="Times New Roman"/>
      <w:kern w:val="0"/>
      <w:sz w:val="24"/>
      <w:szCs w:val="24"/>
      <w:u w:val="single"/>
      <w:lang w:eastAsia="en-US"/>
    </w:rPr>
  </w:style>
  <w:style w:type="character" w:customStyle="1" w:styleId="30">
    <w:name w:val="見出し 3 (文字)"/>
    <w:basedOn w:val="a0"/>
    <w:link w:val="3"/>
    <w:uiPriority w:val="9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0"/>
    <w:link w:val="4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50">
    <w:name w:val="見出し 5 (文字)"/>
    <w:basedOn w:val="a0"/>
    <w:link w:val="5"/>
    <w:rsid w:val="008A328A"/>
    <w:rPr>
      <w:rFonts w:ascii="Arial" w:eastAsia="ＭＳ 明朝" w:hAnsi="Arial" w:cs="Times New Roman"/>
      <w:b/>
      <w:i/>
      <w:kern w:val="0"/>
      <w:sz w:val="24"/>
      <w:szCs w:val="24"/>
      <w:lang w:eastAsia="en-US"/>
    </w:rPr>
  </w:style>
  <w:style w:type="character" w:customStyle="1" w:styleId="60">
    <w:name w:val="見出し 6 (文字)"/>
    <w:basedOn w:val="a0"/>
    <w:link w:val="6"/>
    <w:rsid w:val="008A328A"/>
    <w:rPr>
      <w:rFonts w:ascii="Times New Roman" w:eastAsia="ＭＳ 明朝" w:hAnsi="Times New Roman" w:cs="Times New Roman"/>
      <w:b/>
      <w:kern w:val="0"/>
      <w:sz w:val="22"/>
      <w:lang w:eastAsia="en-US"/>
    </w:rPr>
  </w:style>
  <w:style w:type="character" w:customStyle="1" w:styleId="70">
    <w:name w:val="見出し 7 (文字)"/>
    <w:basedOn w:val="a0"/>
    <w:link w:val="7"/>
    <w:rsid w:val="008A328A"/>
    <w:rPr>
      <w:rFonts w:ascii="Times New Roman" w:eastAsia="ＭＳ 明朝" w:hAnsi="Times New Roman" w:cs="Times New Roman"/>
      <w:i/>
      <w:kern w:val="0"/>
      <w:sz w:val="20"/>
      <w:szCs w:val="20"/>
      <w:lang w:eastAsia="en-US"/>
    </w:rPr>
  </w:style>
  <w:style w:type="character" w:customStyle="1" w:styleId="80">
    <w:name w:val="見出し 8 (文字)"/>
    <w:basedOn w:val="a0"/>
    <w:link w:val="8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character" w:customStyle="1" w:styleId="90">
    <w:name w:val="見出し 9 (文字)"/>
    <w:basedOn w:val="a0"/>
    <w:link w:val="9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table" w:styleId="a3">
    <w:name w:val="Table Grid"/>
    <w:basedOn w:val="a1"/>
    <w:rsid w:val="008A328A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8A328A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8A328A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8A328A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8A328A"/>
    <w:rPr>
      <w:rFonts w:eastAsia="Times New Roman"/>
      <w:i/>
      <w:lang w:eastAsia="en-US"/>
    </w:rPr>
  </w:style>
  <w:style w:type="character" w:customStyle="1" w:styleId="Heading8Char">
    <w:name w:val="Heading 8 Char"/>
    <w:rsid w:val="008A328A"/>
    <w:rPr>
      <w:rFonts w:ascii="Modern" w:hAnsi="Modern"/>
      <w:i/>
      <w:lang w:eastAsia="en-US"/>
    </w:rPr>
  </w:style>
  <w:style w:type="character" w:customStyle="1" w:styleId="Heading9Char">
    <w:name w:val="Heading 9 Char"/>
    <w:rsid w:val="008A328A"/>
    <w:rPr>
      <w:rFonts w:ascii="Modern" w:hAnsi="Modern"/>
      <w:i/>
      <w:lang w:eastAsia="en-US"/>
    </w:rPr>
  </w:style>
  <w:style w:type="character" w:styleId="a4">
    <w:name w:val="Hyperlink"/>
    <w:rsid w:val="008A328A"/>
    <w:rPr>
      <w:color w:val="0000FF"/>
      <w:u w:val="single"/>
    </w:rPr>
  </w:style>
  <w:style w:type="paragraph" w:styleId="a5">
    <w:name w:val="header"/>
    <w:basedOn w:val="a"/>
    <w:link w:val="a6"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6">
    <w:name w:val="ヘッダー (文字)"/>
    <w:basedOn w:val="a0"/>
    <w:link w:val="a5"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HeaderChar">
    <w:name w:val="Header Char"/>
    <w:rsid w:val="008A328A"/>
    <w:rPr>
      <w:rFonts w:ascii="Arial" w:hAnsi="Arial"/>
      <w:sz w:val="24"/>
      <w:szCs w:val="24"/>
      <w:lang w:eastAsia="en-US"/>
    </w:rPr>
  </w:style>
  <w:style w:type="paragraph" w:styleId="a7">
    <w:name w:val="footer"/>
    <w:basedOn w:val="a"/>
    <w:link w:val="a8"/>
    <w:semiHidden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8">
    <w:name w:val="フッター (文字)"/>
    <w:basedOn w:val="a0"/>
    <w:link w:val="a7"/>
    <w:semiHidden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FooterChar">
    <w:name w:val="Footer Char"/>
    <w:rsid w:val="008A328A"/>
    <w:rPr>
      <w:rFonts w:ascii="Arial" w:hAnsi="Arial"/>
      <w:sz w:val="24"/>
      <w:szCs w:val="24"/>
      <w:lang w:eastAsia="en-US"/>
    </w:rPr>
  </w:style>
  <w:style w:type="character" w:styleId="a9">
    <w:name w:val="page number"/>
    <w:rsid w:val="008A328A"/>
    <w:rPr>
      <w:rFonts w:ascii="Times New Roman" w:hAnsi="Times New Roman"/>
    </w:rPr>
  </w:style>
  <w:style w:type="paragraph" w:styleId="aa">
    <w:name w:val="Title"/>
    <w:basedOn w:val="a"/>
    <w:link w:val="ab"/>
    <w:qFormat/>
    <w:rsid w:val="008A328A"/>
    <w:pPr>
      <w:widowControl/>
      <w:spacing w:line="48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ab">
    <w:name w:val="表題 (文字)"/>
    <w:basedOn w:val="a0"/>
    <w:link w:val="aa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TitleChar">
    <w:name w:val="Title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8A328A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8A328A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rsid w:val="008A328A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8A328A"/>
    <w:pPr>
      <w:keepNext/>
      <w:widowControl/>
      <w:numPr>
        <w:numId w:val="1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kern w:val="0"/>
      <w:sz w:val="18"/>
      <w:szCs w:val="18"/>
    </w:rPr>
  </w:style>
  <w:style w:type="paragraph" w:customStyle="1" w:styleId="TableCellRow">
    <w:name w:val="TableCellRow"/>
    <w:autoRedefine/>
    <w:rsid w:val="008A328A"/>
    <w:pPr>
      <w:widowControl w:val="0"/>
      <w:numPr>
        <w:ilvl w:val="1"/>
        <w:numId w:val="1"/>
      </w:numPr>
      <w:spacing w:before="80" w:after="40"/>
      <w:jc w:val="center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TableCellCenter">
    <w:name w:val="TableCellCenter"/>
    <w:autoRedefine/>
    <w:rsid w:val="008A328A"/>
    <w:pPr>
      <w:widowControl w:val="0"/>
      <w:spacing w:before="80" w:after="40"/>
      <w:jc w:val="center"/>
    </w:pPr>
    <w:rPr>
      <w:rFonts w:ascii="Times" w:eastAsia="ＭＳ 明朝" w:hAnsi="Times" w:cs="Times New Roman"/>
      <w:kern w:val="0"/>
      <w:sz w:val="18"/>
      <w:szCs w:val="18"/>
      <w:lang w:eastAsia="en-US"/>
    </w:rPr>
  </w:style>
  <w:style w:type="paragraph" w:customStyle="1" w:styleId="TableCellLeft">
    <w:name w:val="TableCellLeft"/>
    <w:autoRedefine/>
    <w:rsid w:val="008A328A"/>
    <w:pPr>
      <w:widowControl w:val="0"/>
      <w:spacing w:before="80" w:after="40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mdFigure">
    <w:name w:val="md_Figure"/>
    <w:basedOn w:val="a"/>
    <w:rsid w:val="008A328A"/>
    <w:pPr>
      <w:keepNext/>
      <w:keepLines/>
      <w:widowControl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FigTitleChar">
    <w:name w:val="Fig Title Char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TblEntryC">
    <w:name w:val="md_Tbl Entry/C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">
    <w:name w:val="md_Tbl Entry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">
    <w:name w:val="Tbl Titl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BrktdBullet">
    <w:name w:val="md_Brktd Bullet"/>
    <w:basedOn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Bullet">
    <w:name w:val="md_Bulle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OCTitle">
    <w:name w:val="md_TOC Title"/>
    <w:basedOn w:val="a"/>
    <w:rsid w:val="008A328A"/>
    <w:pPr>
      <w:pageBreakBefore/>
      <w:widowControl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  <w:kern w:val="0"/>
      <w:lang w:eastAsia="en-US"/>
    </w:rPr>
  </w:style>
  <w:style w:type="character" w:customStyle="1" w:styleId="FigTitleCharChar">
    <w:name w:val="Fig Title Char Char"/>
    <w:rsid w:val="008A328A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semiHidden/>
    <w:rsid w:val="008A328A"/>
    <w:pPr>
      <w:keepLines/>
      <w:widowControl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styleId="ac">
    <w:name w:val="Normal Indent"/>
    <w:basedOn w:val="a"/>
    <w:next w:val="a"/>
    <w:rsid w:val="008A328A"/>
    <w:pPr>
      <w:widowControl/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itlePgText">
    <w:name w:val="md_Title Pg Text"/>
    <w:basedOn w:val="a"/>
    <w:rsid w:val="008A328A"/>
    <w:pPr>
      <w:widowControl/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  <w:kern w:val="0"/>
      <w:lang w:eastAsia="en-US"/>
    </w:rPr>
  </w:style>
  <w:style w:type="paragraph" w:customStyle="1" w:styleId="mdTblEntryL">
    <w:name w:val="md_Tbl Entry/L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R">
    <w:name w:val="md_Tbl Entry/R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Mod">
    <w:name w:val="md_Tbl Entry/Mod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AppCovPg">
    <w:name w:val="md_App Cov Pg"/>
    <w:basedOn w:val="a"/>
    <w:next w:val="a"/>
    <w:rsid w:val="008A328A"/>
    <w:pPr>
      <w:keepNext/>
      <w:keepLines/>
      <w:pageBreakBefore/>
      <w:widowControl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mdInstructions">
    <w:name w:val="md_Instructions"/>
    <w:basedOn w:val="a"/>
    <w:rsid w:val="008A328A"/>
    <w:pPr>
      <w:widowControl/>
      <w:overflowPunct w:val="0"/>
      <w:autoSpaceDE w:val="0"/>
      <w:autoSpaceDN w:val="0"/>
      <w:adjustRightInd w:val="0"/>
      <w:spacing w:after="120" w:line="240" w:lineRule="atLeast"/>
      <w:jc w:val="left"/>
      <w:textAlignment w:val="baseline"/>
    </w:pPr>
    <w:rPr>
      <w:rFonts w:ascii="Times New Roman" w:hAnsi="Times New Roman"/>
      <w:color w:val="FF0000"/>
      <w:kern w:val="0"/>
      <w:sz w:val="20"/>
      <w:szCs w:val="20"/>
      <w:lang w:eastAsia="en-US"/>
    </w:rPr>
  </w:style>
  <w:style w:type="paragraph" w:customStyle="1" w:styleId="mdHangIndent">
    <w:name w:val="md_Hang Indent"/>
    <w:basedOn w:val="a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ind w:left="1440" w:hanging="144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CRTCovPg">
    <w:name w:val="md_CRT Cov Pg"/>
    <w:basedOn w:val="mdAppCovPg"/>
    <w:next w:val="a"/>
    <w:rsid w:val="008A328A"/>
  </w:style>
  <w:style w:type="paragraph" w:customStyle="1" w:styleId="mdDRAFT">
    <w:name w:val="md_DRAFT"/>
    <w:basedOn w:val="a"/>
    <w:rsid w:val="008A328A"/>
    <w:pPr>
      <w:widowControl/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kern w:val="0"/>
      <w:sz w:val="48"/>
      <w:szCs w:val="48"/>
      <w:lang w:eastAsia="en-US"/>
    </w:rPr>
  </w:style>
  <w:style w:type="paragraph" w:customStyle="1" w:styleId="mdAppTblTitle">
    <w:name w:val="md_App Tbl Title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mdCRTTblTitle">
    <w:name w:val="md_CRT Tbl Title"/>
    <w:basedOn w:val="mdAppTblTitle"/>
    <w:rsid w:val="008A328A"/>
  </w:style>
  <w:style w:type="paragraph" w:customStyle="1" w:styleId="mdBoxBoldText">
    <w:name w:val="md_Box Bold Text"/>
    <w:basedOn w:val="mdBoxText"/>
    <w:rsid w:val="008A328A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8A328A"/>
    <w:pPr>
      <w:widowControl/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jc w:val="left"/>
      <w:textAlignment w:val="baseline"/>
    </w:pPr>
    <w:rPr>
      <w:rFonts w:ascii="Arial" w:hAnsi="Arial"/>
      <w:kern w:val="0"/>
      <w:sz w:val="16"/>
      <w:szCs w:val="16"/>
      <w:lang w:eastAsia="en-US"/>
    </w:rPr>
  </w:style>
  <w:style w:type="paragraph" w:customStyle="1" w:styleId="SynopsisBoxA">
    <w:name w:val="Synopsis Box A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8A328A"/>
    <w:pPr>
      <w:widowControl/>
      <w:overflowPunct w:val="0"/>
      <w:autoSpaceDE w:val="0"/>
      <w:autoSpaceDN w:val="0"/>
      <w:adjustRightInd w:val="0"/>
      <w:spacing w:after="120" w:line="259" w:lineRule="atLeast"/>
      <w:ind w:left="2707" w:hanging="2707"/>
      <w:jc w:val="left"/>
      <w:textAlignment w:val="baseline"/>
    </w:pPr>
    <w:rPr>
      <w:rFonts w:ascii="Times New Roman" w:hAnsi="Times New Roman"/>
      <w:kern w:val="0"/>
      <w:sz w:val="22"/>
      <w:szCs w:val="22"/>
      <w:lang w:eastAsia="en-US"/>
    </w:rPr>
  </w:style>
  <w:style w:type="paragraph" w:customStyle="1" w:styleId="SynopsisBoxB">
    <w:name w:val="Synopsis Box B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8A328A"/>
    <w:pPr>
      <w:widowControl/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ynopsisSingle">
    <w:name w:val="Synopsis Single"/>
    <w:basedOn w:val="Synopsis"/>
    <w:rsid w:val="008A328A"/>
    <w:pPr>
      <w:spacing w:after="0"/>
    </w:pPr>
  </w:style>
  <w:style w:type="paragraph" w:customStyle="1" w:styleId="SumHeading">
    <w:name w:val="SumHeading"/>
    <w:basedOn w:val="a"/>
    <w:next w:val="a"/>
    <w:rsid w:val="008A328A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mdTerm">
    <w:name w:val="md_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b/>
      <w:kern w:val="0"/>
      <w:sz w:val="18"/>
      <w:szCs w:val="18"/>
      <w:lang w:eastAsia="en-US"/>
    </w:rPr>
  </w:style>
  <w:style w:type="paragraph" w:customStyle="1" w:styleId="mdDefinition">
    <w:name w:val="md_Definition"/>
    <w:basedOn w:val="a"/>
    <w:rsid w:val="008A328A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Subterm">
    <w:name w:val="md_Sub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i/>
      <w:kern w:val="0"/>
      <w:sz w:val="18"/>
      <w:szCs w:val="18"/>
      <w:lang w:eastAsia="en-US"/>
    </w:rPr>
  </w:style>
  <w:style w:type="paragraph" w:customStyle="1" w:styleId="mdTermAbbreviation">
    <w:name w:val="md_Term Abbreviation"/>
    <w:basedOn w:val="mdTerm"/>
    <w:rsid w:val="008A328A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8A328A"/>
    <w:pPr>
      <w:widowControl/>
      <w:overflowPunct w:val="0"/>
      <w:autoSpaceDE w:val="0"/>
      <w:autoSpaceDN w:val="0"/>
      <w:adjustRightInd w:val="0"/>
      <w:ind w:left="360" w:hanging="36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ableBold">
    <w:name w:val="TableBold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DocTitle">
    <w:name w:val="Doc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FigFootnote">
    <w:name w:val="Fig Footnot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ind w:left="2304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FigTitleCont">
    <w:name w:val="Fig Title Con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Landscapefooter">
    <w:name w:val="Landscape footer"/>
    <w:basedOn w:val="a5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right"/>
      <w:textAlignment w:val="baseline"/>
    </w:pPr>
    <w:rPr>
      <w:b/>
    </w:rPr>
  </w:style>
  <w:style w:type="paragraph" w:customStyle="1" w:styleId="Landscapeheader">
    <w:name w:val="Landscape header"/>
    <w:basedOn w:val="a7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left"/>
      <w:textAlignment w:val="baseline"/>
    </w:pPr>
    <w:rPr>
      <w:sz w:val="16"/>
      <w:szCs w:val="16"/>
    </w:rPr>
  </w:style>
  <w:style w:type="paragraph" w:customStyle="1" w:styleId="mdSASTblEntry">
    <w:name w:val="md_SAS Tbl Entry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Reference">
    <w:name w:val="Reference"/>
    <w:basedOn w:val="a"/>
    <w:next w:val="a"/>
    <w:rsid w:val="008A328A"/>
    <w:pPr>
      <w:widowControl/>
      <w:overflowPunct w:val="0"/>
      <w:autoSpaceDE w:val="0"/>
      <w:autoSpaceDN w:val="0"/>
      <w:adjustRightInd w:val="0"/>
      <w:spacing w:before="101" w:after="101" w:line="283" w:lineRule="exact"/>
      <w:ind w:left="216" w:hanging="216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ignLine">
    <w:name w:val="SignLine"/>
    <w:basedOn w:val="a"/>
    <w:next w:val="a"/>
    <w:rsid w:val="008A328A"/>
    <w:pPr>
      <w:widowControl/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SignName">
    <w:name w:val="SignName"/>
    <w:basedOn w:val="a"/>
    <w:next w:val="a"/>
    <w:rsid w:val="008A328A"/>
    <w:pPr>
      <w:widowControl/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TblFootnote">
    <w:name w:val="Tbl Footnote"/>
    <w:basedOn w:val="a"/>
    <w:next w:val="a"/>
    <w:rsid w:val="008A328A"/>
    <w:pPr>
      <w:keepNext/>
      <w:keepLines/>
      <w:widowControl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Cont">
    <w:name w:val="Tbl Title Cont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TOCColHead">
    <w:name w:val="TOC Col Head"/>
    <w:basedOn w:val="a"/>
    <w:rsid w:val="008A328A"/>
    <w:pPr>
      <w:widowControl/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Arial" w:hAnsi="Arial"/>
      <w:b/>
      <w:kern w:val="0"/>
      <w:lang w:eastAsia="en-US"/>
    </w:rPr>
  </w:style>
  <w:style w:type="paragraph" w:styleId="ad">
    <w:name w:val="table of figures"/>
    <w:basedOn w:val="a"/>
    <w:next w:val="a"/>
    <w:rsid w:val="008A328A"/>
    <w:pPr>
      <w:widowControl/>
      <w:spacing w:before="14" w:after="144" w:line="300" w:lineRule="atLeast"/>
      <w:ind w:left="475" w:hanging="475"/>
      <w:jc w:val="left"/>
    </w:pPr>
    <w:rPr>
      <w:rFonts w:ascii="Times New Roman" w:hAnsi="Times New Roman"/>
      <w:kern w:val="0"/>
      <w:lang w:eastAsia="en-US"/>
    </w:rPr>
  </w:style>
  <w:style w:type="paragraph" w:customStyle="1" w:styleId="Body">
    <w:name w:val="Body"/>
    <w:autoRedefine/>
    <w:rsid w:val="008A328A"/>
    <w:pPr>
      <w:numPr>
        <w:numId w:val="2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BodyTight">
    <w:name w:val="BodyTight"/>
    <w:basedOn w:val="Body"/>
    <w:autoRedefine/>
    <w:rsid w:val="008A328A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8A328A"/>
    <w:pPr>
      <w:numPr>
        <w:ilvl w:val="1"/>
        <w:numId w:val="2"/>
      </w:numPr>
      <w:spacing w:before="60" w:after="60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List2">
    <w:name w:val="List2"/>
    <w:basedOn w:val="Body"/>
    <w:autoRedefine/>
    <w:rsid w:val="008A328A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8A328A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8A328A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8A328A"/>
    <w:pPr>
      <w:widowControl/>
      <w:spacing w:after="120" w:line="360" w:lineRule="auto"/>
      <w:jc w:val="center"/>
    </w:pPr>
    <w:rPr>
      <w:rFonts w:ascii="Arial" w:hAnsi="Arial"/>
      <w:b/>
      <w:kern w:val="0"/>
      <w:lang w:eastAsia="en-US"/>
    </w:rPr>
  </w:style>
  <w:style w:type="paragraph" w:customStyle="1" w:styleId="TableTitle">
    <w:name w:val="TableTitle"/>
    <w:basedOn w:val="a"/>
    <w:autoRedefine/>
    <w:rsid w:val="008A328A"/>
    <w:pPr>
      <w:keepNext/>
      <w:spacing w:before="120" w:after="120" w:line="36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Bold">
    <w:name w:val="Bold"/>
    <w:rsid w:val="008A328A"/>
    <w:rPr>
      <w:b/>
    </w:rPr>
  </w:style>
  <w:style w:type="paragraph" w:customStyle="1" w:styleId="figure">
    <w:name w:val="figure"/>
    <w:basedOn w:val="a"/>
    <w:autoRedefine/>
    <w:rsid w:val="008A328A"/>
    <w:pPr>
      <w:keepNext/>
      <w:widowControl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  <w:kern w:val="0"/>
      <w:lang w:eastAsia="en-US"/>
    </w:rPr>
  </w:style>
  <w:style w:type="paragraph" w:styleId="ae">
    <w:name w:val="Plain Text"/>
    <w:basedOn w:val="a"/>
    <w:link w:val="af"/>
    <w:rsid w:val="008A328A"/>
    <w:pPr>
      <w:widowControl/>
      <w:spacing w:line="360" w:lineRule="auto"/>
    </w:pPr>
    <w:rPr>
      <w:rFonts w:ascii="Courier New" w:hAnsi="Courier New"/>
      <w:kern w:val="0"/>
      <w:lang w:eastAsia="en-US"/>
    </w:rPr>
  </w:style>
  <w:style w:type="character" w:customStyle="1" w:styleId="af">
    <w:name w:val="書式なし (文字)"/>
    <w:basedOn w:val="a0"/>
    <w:link w:val="ae"/>
    <w:rsid w:val="008A328A"/>
    <w:rPr>
      <w:rFonts w:ascii="Courier New" w:eastAsia="ＭＳ 明朝" w:hAnsi="Courier New" w:cs="Times New Roman"/>
      <w:kern w:val="0"/>
      <w:sz w:val="24"/>
      <w:szCs w:val="24"/>
      <w:lang w:eastAsia="en-US"/>
    </w:rPr>
  </w:style>
  <w:style w:type="character" w:customStyle="1" w:styleId="PlainTextChar">
    <w:name w:val="Plain Text Char"/>
    <w:rsid w:val="008A328A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8A328A"/>
    <w:pPr>
      <w:widowControl w:val="0"/>
      <w:suppressAutoHyphens/>
      <w:jc w:val="center"/>
    </w:pPr>
    <w:rPr>
      <w:rFonts w:ascii="Arial" w:eastAsia="Times New Roman" w:hAnsi="Arial" w:cs="Times New Roman"/>
      <w:color w:val="000000"/>
      <w:kern w:val="0"/>
      <w:sz w:val="24"/>
      <w:szCs w:val="24"/>
      <w:lang w:eastAsia="en-US"/>
    </w:rPr>
  </w:style>
  <w:style w:type="paragraph" w:styleId="af0">
    <w:name w:val="Body Text Indent"/>
    <w:basedOn w:val="a"/>
    <w:link w:val="af1"/>
    <w:rsid w:val="008A328A"/>
    <w:pPr>
      <w:widowControl/>
      <w:spacing w:line="480" w:lineRule="auto"/>
      <w:ind w:right="86" w:firstLine="360"/>
    </w:pPr>
    <w:rPr>
      <w:rFonts w:ascii="Times New Roman" w:hAnsi="Times New Roman"/>
      <w:color w:val="000000"/>
      <w:kern w:val="0"/>
      <w:lang w:eastAsia="en-US"/>
    </w:rPr>
  </w:style>
  <w:style w:type="character" w:customStyle="1" w:styleId="af1">
    <w:name w:val="本文インデント (文字)"/>
    <w:basedOn w:val="a0"/>
    <w:link w:val="af0"/>
    <w:rsid w:val="008A328A"/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BodyText2Char">
    <w:name w:val="Body Text 2 Char"/>
    <w:rsid w:val="008A328A"/>
    <w:rPr>
      <w:rFonts w:eastAsia="Times New Roman"/>
      <w:color w:val="000000"/>
      <w:sz w:val="24"/>
      <w:szCs w:val="24"/>
      <w:lang w:eastAsia="en-US"/>
    </w:rPr>
  </w:style>
  <w:style w:type="character" w:styleId="af2">
    <w:name w:val="FollowedHyperlink"/>
    <w:rsid w:val="008A328A"/>
    <w:rPr>
      <w:color w:val="800080"/>
      <w:u w:val="single"/>
    </w:rPr>
  </w:style>
  <w:style w:type="paragraph" w:customStyle="1" w:styleId="xl24">
    <w:name w:val="xl24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customStyle="1" w:styleId="xl25">
    <w:name w:val="xl25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styleId="af3">
    <w:name w:val="Body Text"/>
    <w:basedOn w:val="a"/>
    <w:link w:val="af4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Times New Roman" w:hAnsi="Times New Roman"/>
      <w:color w:val="FF0000"/>
      <w:kern w:val="0"/>
      <w:lang w:eastAsia="en-US"/>
    </w:rPr>
  </w:style>
  <w:style w:type="character" w:customStyle="1" w:styleId="af4">
    <w:name w:val="本文 (文字)"/>
    <w:basedOn w:val="a0"/>
    <w:link w:val="af3"/>
    <w:rsid w:val="008A328A"/>
    <w:rPr>
      <w:rFonts w:ascii="Times New Roman" w:eastAsia="ＭＳ 明朝" w:hAnsi="Times New Roman" w:cs="Times New Roman"/>
      <w:color w:val="FF0000"/>
      <w:kern w:val="0"/>
      <w:sz w:val="24"/>
      <w:szCs w:val="24"/>
      <w:lang w:eastAsia="en-US"/>
    </w:rPr>
  </w:style>
  <w:style w:type="character" w:customStyle="1" w:styleId="BodyTextChar">
    <w:name w:val="Body Text Char"/>
    <w:rsid w:val="008A328A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8A328A"/>
    <w:rPr>
      <w:i/>
    </w:rPr>
  </w:style>
  <w:style w:type="paragraph" w:customStyle="1" w:styleId="FigTitle">
    <w:name w:val="Fig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character" w:customStyle="1" w:styleId="Char">
    <w:name w:val="Char"/>
    <w:rsid w:val="008A328A"/>
    <w:rPr>
      <w:rFonts w:ascii="Arial" w:hAnsi="Arial"/>
      <w:b/>
      <w:i/>
      <w:sz w:val="24"/>
      <w:szCs w:val="24"/>
      <w:lang w:eastAsia="en-US"/>
    </w:rPr>
  </w:style>
  <w:style w:type="paragraph" w:styleId="af5">
    <w:name w:val="Balloon Text"/>
    <w:basedOn w:val="a"/>
    <w:link w:val="af6"/>
    <w:rsid w:val="008A328A"/>
    <w:rPr>
      <w:rFonts w:ascii="Tahoma" w:hAnsi="Tahoma" w:cs="Tahoma"/>
      <w:sz w:val="16"/>
      <w:szCs w:val="16"/>
    </w:rPr>
  </w:style>
  <w:style w:type="character" w:customStyle="1" w:styleId="af6">
    <w:name w:val="吹き出し (文字)"/>
    <w:link w:val="af5"/>
    <w:rsid w:val="008A328A"/>
    <w:rPr>
      <w:rFonts w:ascii="Tahoma" w:eastAsia="ＭＳ 明朝" w:hAnsi="Tahoma" w:cs="Tahoma"/>
      <w:sz w:val="16"/>
      <w:szCs w:val="16"/>
    </w:rPr>
  </w:style>
  <w:style w:type="character" w:styleId="af7">
    <w:name w:val="line number"/>
    <w:basedOn w:val="a0"/>
    <w:rsid w:val="008A328A"/>
  </w:style>
  <w:style w:type="character" w:styleId="af8">
    <w:name w:val="annotation reference"/>
    <w:uiPriority w:val="99"/>
    <w:rsid w:val="008A328A"/>
    <w:rPr>
      <w:sz w:val="16"/>
      <w:szCs w:val="16"/>
    </w:rPr>
  </w:style>
  <w:style w:type="paragraph" w:styleId="af9">
    <w:name w:val="annotation text"/>
    <w:basedOn w:val="a"/>
    <w:link w:val="afa"/>
    <w:uiPriority w:val="99"/>
    <w:rsid w:val="008A328A"/>
    <w:rPr>
      <w:sz w:val="20"/>
      <w:szCs w:val="20"/>
    </w:rPr>
  </w:style>
  <w:style w:type="character" w:customStyle="1" w:styleId="afa">
    <w:name w:val="コメント文字列 (文字)"/>
    <w:link w:val="af9"/>
    <w:uiPriority w:val="99"/>
    <w:rsid w:val="008A328A"/>
    <w:rPr>
      <w:rFonts w:ascii="Century" w:eastAsia="ＭＳ 明朝" w:hAnsi="Century" w:cs="Times New Roman"/>
      <w:sz w:val="20"/>
      <w:szCs w:val="20"/>
    </w:rPr>
  </w:style>
  <w:style w:type="paragraph" w:styleId="afb">
    <w:name w:val="annotation subject"/>
    <w:basedOn w:val="af9"/>
    <w:next w:val="af9"/>
    <w:link w:val="afc"/>
    <w:rsid w:val="008A328A"/>
    <w:rPr>
      <w:b/>
      <w:bCs/>
    </w:rPr>
  </w:style>
  <w:style w:type="character" w:customStyle="1" w:styleId="afc">
    <w:name w:val="コメント内容 (文字)"/>
    <w:link w:val="afb"/>
    <w:rsid w:val="008A328A"/>
    <w:rPr>
      <w:rFonts w:ascii="Century" w:eastAsia="ＭＳ 明朝" w:hAnsi="Century" w:cs="Times New Roman"/>
      <w:b/>
      <w:bCs/>
      <w:sz w:val="20"/>
      <w:szCs w:val="20"/>
    </w:rPr>
  </w:style>
  <w:style w:type="paragraph" w:styleId="afd">
    <w:name w:val="Revision"/>
    <w:hidden/>
    <w:uiPriority w:val="99"/>
    <w:semiHidden/>
    <w:rsid w:val="00AC37ED"/>
    <w:rPr>
      <w:rFonts w:ascii="Century" w:eastAsia="ＭＳ 明朝" w:hAnsi="Century" w:cs="Times New Roman"/>
      <w:sz w:val="24"/>
      <w:szCs w:val="24"/>
    </w:rPr>
  </w:style>
  <w:style w:type="paragraph" w:styleId="afe">
    <w:name w:val="List Paragraph"/>
    <w:basedOn w:val="a"/>
    <w:uiPriority w:val="34"/>
    <w:qFormat/>
    <w:rsid w:val="00216345"/>
    <w:pPr>
      <w:ind w:leftChars="400" w:left="840"/>
    </w:pPr>
  </w:style>
  <w:style w:type="character" w:customStyle="1" w:styleId="normaltextrun">
    <w:name w:val="normaltextrun"/>
    <w:basedOn w:val="a0"/>
    <w:rsid w:val="007E468E"/>
  </w:style>
  <w:style w:type="paragraph" w:customStyle="1" w:styleId="EndNoteBibliographyTitle">
    <w:name w:val="EndNote Bibliography Title"/>
    <w:basedOn w:val="a"/>
    <w:link w:val="EndNoteBibliographyTitle0"/>
    <w:rsid w:val="006918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91826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styleId="Web">
    <w:name w:val="Normal (Web)"/>
    <w:basedOn w:val="a"/>
    <w:uiPriority w:val="99"/>
    <w:unhideWhenUsed/>
    <w:rsid w:val="00BB3D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highlight2">
    <w:name w:val="highlight2"/>
    <w:basedOn w:val="a0"/>
    <w:rsid w:val="00EC5F41"/>
  </w:style>
  <w:style w:type="paragraph" w:customStyle="1" w:styleId="12">
    <w:name w:val="スタイル1"/>
    <w:basedOn w:val="EndNoteBibliography"/>
    <w:link w:val="13"/>
    <w:qFormat/>
    <w:rsid w:val="00C317EB"/>
    <w:pPr>
      <w:snapToGrid w:val="0"/>
      <w:spacing w:line="480" w:lineRule="auto"/>
      <w:ind w:left="360" w:hangingChars="150" w:hanging="360"/>
    </w:pPr>
    <w:rPr>
      <w:rFonts w:ascii="Times New Roman" w:hAnsi="Times New Roman"/>
    </w:rPr>
  </w:style>
  <w:style w:type="paragraph" w:styleId="21">
    <w:name w:val="Intense Quote"/>
    <w:basedOn w:val="a"/>
    <w:next w:val="a"/>
    <w:link w:val="22"/>
    <w:uiPriority w:val="30"/>
    <w:qFormat/>
    <w:rsid w:val="00BC179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13">
    <w:name w:val="スタイル1 (文字)"/>
    <w:basedOn w:val="EndNoteBibliography0"/>
    <w:link w:val="12"/>
    <w:rsid w:val="00C317EB"/>
    <w:rPr>
      <w:rFonts w:ascii="Times New Roman" w:eastAsia="ＭＳ 明朝" w:hAnsi="Times New Roman" w:cs="Times New Roman"/>
      <w:noProof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BC1791"/>
    <w:rPr>
      <w:rFonts w:ascii="Century" w:eastAsia="ＭＳ 明朝" w:hAnsi="Century" w:cs="Times New Roman"/>
      <w:i/>
      <w:iCs/>
      <w:color w:val="4F81BD" w:themeColor="accent1"/>
      <w:sz w:val="24"/>
      <w:szCs w:val="24"/>
    </w:rPr>
  </w:style>
  <w:style w:type="character" w:customStyle="1" w:styleId="14">
    <w:name w:val="未解決のメンション1"/>
    <w:basedOn w:val="a0"/>
    <w:uiPriority w:val="99"/>
    <w:semiHidden/>
    <w:unhideWhenUsed/>
    <w:rsid w:val="00E057D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3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78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1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176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17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7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64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1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7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6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366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631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3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5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3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2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6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29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7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755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91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314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Vin</b:Tag>
    <b:SourceType>Book</b:SourceType>
    <b:Guid>{E7CC5EB6-646B-4177-A917-36827A5B0DC7}</b:Guid>
    <b:Author>
      <b:Author>
        <b:NameList>
          <b:Person>
            <b:Last>JL</b:Last>
            <b:First>Vincent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4EAC987D-2636-9345-A655-3CCF471DA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枝太郎</dc:creator>
  <cp:lastModifiedBy>今枝 太郎</cp:lastModifiedBy>
  <cp:revision>3</cp:revision>
  <dcterms:created xsi:type="dcterms:W3CDTF">2018-12-21T07:10:00Z</dcterms:created>
  <dcterms:modified xsi:type="dcterms:W3CDTF">2018-12-21T07:14:00Z</dcterms:modified>
</cp:coreProperties>
</file>